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B7CE9" w14:textId="77777777" w:rsidR="00C679A4" w:rsidRDefault="00C679A4" w:rsidP="00C679A4">
      <w:pPr>
        <w:pStyle w:val="Standard"/>
        <w:spacing w:after="0"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FIGURES</w:t>
      </w:r>
    </w:p>
    <w:p w14:paraId="4653E217" w14:textId="77777777" w:rsidR="00C679A4" w:rsidRPr="00B7540C" w:rsidRDefault="00C679A4" w:rsidP="00C679A4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15787B" w14:textId="77777777" w:rsidR="00C679A4" w:rsidRPr="00790CB5" w:rsidRDefault="00C679A4" w:rsidP="00C679A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FF0000"/>
          <w:sz w:val="24"/>
          <w:szCs w:val="24"/>
          <w:lang w:val="fr-FR" w:eastAsia="fr-FR"/>
        </w:rPr>
        <w:drawing>
          <wp:inline distT="0" distB="0" distL="0" distR="0" wp14:anchorId="77F5C920" wp14:editId="2B31CBCF">
            <wp:extent cx="4206019" cy="5318723"/>
            <wp:effectExtent l="0" t="0" r="444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3067" cy="5327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BBE48" w14:textId="77777777" w:rsidR="00C679A4" w:rsidRDefault="00C679A4" w:rsidP="00C679A4">
      <w:pPr>
        <w:spacing w:after="160" w:line="259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Fig S1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Leptin treatment has no effect on 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Mecp2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.</w:t>
      </w:r>
    </w:p>
    <w:p w14:paraId="3A7FA174" w14:textId="77777777" w:rsidR="00C679A4" w:rsidRDefault="00C679A4" w:rsidP="00C679A4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45F6D">
        <w:rPr>
          <w:rFonts w:ascii="Times New Roman" w:hAnsi="Times New Roman" w:cs="Times New Roman"/>
          <w:sz w:val="24"/>
          <w:szCs w:val="24"/>
        </w:rPr>
        <w:t xml:space="preserve">P40 </w:t>
      </w:r>
      <w:r w:rsidRPr="00A44F6E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A44F6E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545F6D">
        <w:rPr>
          <w:rFonts w:ascii="Times New Roman" w:hAnsi="Times New Roman" w:cs="Times New Roman"/>
          <w:sz w:val="24"/>
          <w:szCs w:val="24"/>
        </w:rPr>
        <w:t>received daily sub-cutaneous injection of leptin recombinant (5µg/g) during 10 days. Sham mice received the same volume of vehic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MinionPro" w:hAnsi="Times New Roman" w:cs="Times New Roman"/>
          <w:b/>
          <w:sz w:val="24"/>
          <w:szCs w:val="24"/>
        </w:rPr>
        <w:t>A-C</w:t>
      </w:r>
      <w:r w:rsidRPr="00790CB5">
        <w:rPr>
          <w:rFonts w:ascii="Times New Roman" w:eastAsia="MinionPro" w:hAnsi="Times New Roman" w:cs="Times New Roman"/>
          <w:sz w:val="24"/>
          <w:szCs w:val="24"/>
        </w:rPr>
        <w:t>) Box plots of the percentage of change</w:t>
      </w:r>
      <w:r w:rsidRPr="00A44F6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(% of P40) </w:t>
      </w:r>
      <w:r w:rsidRPr="00790CB5">
        <w:rPr>
          <w:rFonts w:ascii="Times New Roman" w:eastAsia="MinionPro" w:hAnsi="Times New Roman" w:cs="Times New Roman"/>
          <w:sz w:val="24"/>
          <w:szCs w:val="24"/>
        </w:rPr>
        <w:t>of apnea frequency (</w:t>
      </w:r>
      <w:r>
        <w:rPr>
          <w:rFonts w:ascii="Times New Roman" w:eastAsia="MinionPro" w:hAnsi="Times New Roman" w:cs="Times New Roman"/>
          <w:b/>
          <w:sz w:val="24"/>
          <w:szCs w:val="24"/>
        </w:rPr>
        <w:t>A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breathing </w:t>
      </w:r>
      <w:r w:rsidRPr="00790CB5">
        <w:rPr>
          <w:rFonts w:ascii="Times New Roman" w:eastAsia="MinionPro" w:hAnsi="Times New Roman" w:cs="Times New Roman"/>
          <w:sz w:val="24"/>
          <w:szCs w:val="24"/>
        </w:rPr>
        <w:t>irregularity score (</w:t>
      </w:r>
      <w:r>
        <w:rPr>
          <w:rFonts w:ascii="Times New Roman" w:eastAsia="MinionPro" w:hAnsi="Times New Roman" w:cs="Times New Roman"/>
          <w:b/>
          <w:sz w:val="24"/>
          <w:szCs w:val="24"/>
        </w:rPr>
        <w:t>B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) and minute </w:t>
      </w:r>
      <w:r>
        <w:rPr>
          <w:rFonts w:ascii="Times New Roman" w:eastAsia="MinionPro" w:hAnsi="Times New Roman" w:cs="Times New Roman"/>
          <w:sz w:val="24"/>
          <w:szCs w:val="24"/>
        </w:rPr>
        <w:t>ventilation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 (</w:t>
      </w:r>
      <w:r>
        <w:rPr>
          <w:rFonts w:ascii="Times New Roman" w:eastAsia="MinionPro" w:hAnsi="Times New Roman" w:cs="Times New Roman"/>
          <w:b/>
          <w:sz w:val="24"/>
          <w:szCs w:val="24"/>
        </w:rPr>
        <w:t>C</w:t>
      </w:r>
      <w:r w:rsidRPr="00790CB5">
        <w:rPr>
          <w:rFonts w:ascii="Times New Roman" w:eastAsia="MinionPro" w:hAnsi="Times New Roman" w:cs="Times New Roman"/>
          <w:sz w:val="24"/>
          <w:szCs w:val="24"/>
        </w:rPr>
        <w:t>) in sham- and treated-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90CB5">
        <w:rPr>
          <w:rFonts w:ascii="Times New Roman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hAnsi="Times New Roman" w:cs="Times New Roman"/>
          <w:sz w:val="24"/>
          <w:szCs w:val="24"/>
          <w:vertAlign w:val="superscript"/>
        </w:rPr>
        <w:t>-/y</w:t>
      </w:r>
      <w:r w:rsidRPr="00790CB5">
        <w:rPr>
          <w:rFonts w:ascii="Times New Roman" w:hAnsi="Times New Roman" w:cs="Times New Roman"/>
          <w:sz w:val="24"/>
          <w:szCs w:val="24"/>
        </w:rPr>
        <w:t xml:space="preserve"> mice. </w:t>
      </w:r>
      <w:r w:rsidRPr="00A44F6E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>Body weight change (% of P40) as a function of age in sham-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anti-leptin treated 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mice. </w:t>
      </w:r>
      <w:r w:rsidRPr="00EA1FE7">
        <w:rPr>
          <w:rFonts w:ascii="Times New Roman" w:eastAsiaTheme="minorEastAsia" w:hAnsi="Times New Roman" w:cs="Times New Roman"/>
          <w:b/>
          <w:bCs/>
          <w:sz w:val="24"/>
          <w:szCs w:val="24"/>
        </w:rPr>
        <w:t>E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)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Box plots of th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requency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>ratio of spontaneous glutamatergic and GABAergic postsynaptic current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corded on CA3 pyramidal neurons of 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sham- and </w:t>
      </w:r>
      <w:r>
        <w:rPr>
          <w:rFonts w:ascii="Times New Roman" w:eastAsia="MinionPro" w:hAnsi="Times New Roman" w:cs="Times New Roman"/>
          <w:sz w:val="24"/>
          <w:szCs w:val="24"/>
        </w:rPr>
        <w:t xml:space="preserve">leptin </w:t>
      </w:r>
      <w:r w:rsidRPr="00790CB5">
        <w:rPr>
          <w:rFonts w:ascii="Times New Roman" w:eastAsia="MinionPro" w:hAnsi="Times New Roman" w:cs="Times New Roman"/>
          <w:sz w:val="24"/>
          <w:szCs w:val="24"/>
        </w:rPr>
        <w:t>treated-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90CB5">
        <w:rPr>
          <w:rFonts w:ascii="Times New Roman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hAnsi="Times New Roman" w:cs="Times New Roman"/>
          <w:sz w:val="24"/>
          <w:szCs w:val="24"/>
          <w:vertAlign w:val="superscript"/>
        </w:rPr>
        <w:t>-/y</w:t>
      </w:r>
      <w:r w:rsidRPr="00790CB5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 at P50.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>Numbers in parenthesis indicate the number of mice used. Two-tailed unpaired t-test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D61BC0D" w14:textId="77777777" w:rsidR="00C679A4" w:rsidRPr="00EA1FE7" w:rsidRDefault="00C679A4" w:rsidP="00C679A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978218E" w14:textId="77777777" w:rsidR="00C679A4" w:rsidRPr="00790CB5" w:rsidRDefault="00C679A4" w:rsidP="00C679A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30648F5B" wp14:editId="1CDC50A8">
            <wp:extent cx="5760720" cy="6036945"/>
            <wp:effectExtent l="0" t="0" r="0" b="190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3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C0E77" w14:textId="77777777" w:rsidR="00C679A4" w:rsidRDefault="00C679A4" w:rsidP="00C679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Fig S2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Lack of differences in social and cognitive behavior between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P50 WT and 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Mecp2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.</w:t>
      </w:r>
    </w:p>
    <w:p w14:paraId="73B3C8D0" w14:textId="77777777" w:rsidR="00C679A4" w:rsidRPr="00790CB5" w:rsidRDefault="00C679A4" w:rsidP="00C679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2BCEBE" w14:textId="77777777" w:rsidR="00C679A4" w:rsidRPr="00E508ED" w:rsidRDefault="00C679A4" w:rsidP="00C679A4">
      <w:pPr>
        <w:spacing w:after="160" w:line="259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, B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) Mean </w:t>
      </w:r>
      <w:r w:rsidRPr="00790CB5">
        <w:rPr>
          <w:rFonts w:ascii="Times New Roman" w:eastAsiaTheme="minorEastAsia" w:hAnsi="Times New Roman" w:cs="Times New Roman"/>
          <w:sz w:val="24"/>
          <w:szCs w:val="24"/>
          <w:u w:val="single"/>
        </w:rPr>
        <w:t>+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SEM plot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f the time interacting of P50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WT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(A)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(B)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during the different phase of the 3 chambers test.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Box plots of the time interacting of P50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WT and 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mice with a stranger mouse in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spontaneous social interaction test.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Mean </w:t>
      </w:r>
      <w:r w:rsidRPr="00790CB5">
        <w:rPr>
          <w:rFonts w:ascii="Times New Roman" w:eastAsiaTheme="minorEastAsia" w:hAnsi="Times New Roman" w:cs="Times New Roman"/>
          <w:sz w:val="24"/>
          <w:szCs w:val="24"/>
          <w:u w:val="single"/>
        </w:rPr>
        <w:t>+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SEM plot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f the time interacting and index preference of P50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WT and 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in the novel object recognition test.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Numbers in parenthesis indicate the number of mice used. </w:t>
      </w:r>
      <w:r w:rsidRPr="001C0CD8">
        <w:rPr>
          <w:rFonts w:ascii="Times New Roman" w:eastAsiaTheme="minorEastAsia" w:hAnsi="Times New Roman" w:cs="Times New Roman"/>
          <w:sz w:val="24"/>
          <w:szCs w:val="24"/>
        </w:rPr>
        <w:t>**</w:t>
      </w:r>
      <w:r w:rsidRPr="001C0CD8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 </w:t>
      </w:r>
      <w:r w:rsidRPr="001C0CD8">
        <w:rPr>
          <w:rFonts w:ascii="Times New Roman" w:eastAsiaTheme="minorEastAsia" w:hAnsi="Times New Roman" w:cs="Times New Roman"/>
          <w:sz w:val="24"/>
          <w:szCs w:val="24"/>
        </w:rPr>
        <w:t>&lt; 0.01; ***</w:t>
      </w:r>
      <w:r w:rsidRPr="001C0CD8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 </w:t>
      </w:r>
      <w:r w:rsidRPr="001C0CD8">
        <w:rPr>
          <w:rFonts w:ascii="Times New Roman" w:eastAsiaTheme="minorEastAsia" w:hAnsi="Times New Roman" w:cs="Times New Roman"/>
          <w:sz w:val="24"/>
          <w:szCs w:val="24"/>
        </w:rPr>
        <w:t xml:space="preserve">&lt; 0.001, </w:t>
      </w:r>
      <w:r w:rsidRPr="001C0CD8">
        <w:rPr>
          <w:rFonts w:ascii="Times New Roman" w:eastAsia="MinionPro" w:hAnsi="Times New Roman" w:cs="Times New Roman"/>
          <w:sz w:val="24"/>
          <w:szCs w:val="24"/>
        </w:rPr>
        <w:t xml:space="preserve">two-tailed paired </w:t>
      </w:r>
      <w:r w:rsidRPr="001C0CD8">
        <w:rPr>
          <w:rFonts w:ascii="Times New Roman" w:eastAsia="MinionPro" w:hAnsi="Times New Roman" w:cs="Times New Roman"/>
          <w:i/>
          <w:sz w:val="24"/>
          <w:szCs w:val="24"/>
        </w:rPr>
        <w:t>t</w:t>
      </w:r>
      <w:r w:rsidRPr="001C0CD8">
        <w:rPr>
          <w:rFonts w:ascii="Times New Roman" w:eastAsia="MinionPro" w:hAnsi="Times New Roman" w:cs="Times New Roman"/>
          <w:sz w:val="24"/>
          <w:szCs w:val="24"/>
        </w:rPr>
        <w:t>-test (A</w:t>
      </w:r>
      <w:r>
        <w:rPr>
          <w:rFonts w:ascii="Times New Roman" w:eastAsia="MinionPro" w:hAnsi="Times New Roman" w:cs="Times New Roman"/>
          <w:sz w:val="24"/>
          <w:szCs w:val="24"/>
        </w:rPr>
        <w:t>, B, D</w:t>
      </w:r>
      <w:r w:rsidRPr="001C0CD8">
        <w:rPr>
          <w:rFonts w:ascii="Times New Roman" w:eastAsia="MinionPro" w:hAnsi="Times New Roman" w:cs="Times New Roman"/>
          <w:sz w:val="24"/>
          <w:szCs w:val="24"/>
        </w:rPr>
        <w:t xml:space="preserve">), two-tailed </w:t>
      </w:r>
      <w:r>
        <w:rPr>
          <w:rFonts w:ascii="Times New Roman" w:eastAsia="MinionPro" w:hAnsi="Times New Roman" w:cs="Times New Roman"/>
          <w:sz w:val="24"/>
          <w:szCs w:val="24"/>
        </w:rPr>
        <w:t>un</w:t>
      </w:r>
      <w:r w:rsidRPr="001C0CD8">
        <w:rPr>
          <w:rFonts w:ascii="Times New Roman" w:eastAsia="MinionPro" w:hAnsi="Times New Roman" w:cs="Times New Roman"/>
          <w:sz w:val="24"/>
          <w:szCs w:val="24"/>
        </w:rPr>
        <w:t xml:space="preserve">paired </w:t>
      </w:r>
      <w:r w:rsidRPr="001C0CD8">
        <w:rPr>
          <w:rFonts w:ascii="Times New Roman" w:eastAsia="MinionPro" w:hAnsi="Times New Roman" w:cs="Times New Roman"/>
          <w:i/>
          <w:sz w:val="24"/>
          <w:szCs w:val="24"/>
        </w:rPr>
        <w:t>t</w:t>
      </w:r>
      <w:r w:rsidRPr="001C0CD8">
        <w:rPr>
          <w:rFonts w:ascii="Times New Roman" w:eastAsia="MinionPro" w:hAnsi="Times New Roman" w:cs="Times New Roman"/>
          <w:sz w:val="24"/>
          <w:szCs w:val="24"/>
        </w:rPr>
        <w:t>-test (B</w:t>
      </w:r>
      <w:r>
        <w:rPr>
          <w:rFonts w:ascii="Times New Roman" w:eastAsia="MinionPro" w:hAnsi="Times New Roman" w:cs="Times New Roman"/>
          <w:sz w:val="24"/>
          <w:szCs w:val="24"/>
        </w:rPr>
        <w:t>, D</w:t>
      </w:r>
      <w:r w:rsidRPr="001C0CD8">
        <w:rPr>
          <w:rFonts w:ascii="Times New Roman" w:eastAsia="MinionPro" w:hAnsi="Times New Roman" w:cs="Times New Roman"/>
          <w:sz w:val="24"/>
          <w:szCs w:val="24"/>
        </w:rPr>
        <w:t>)</w:t>
      </w:r>
      <w:r>
        <w:rPr>
          <w:rFonts w:ascii="Times New Roman" w:eastAsia="MinionPro" w:hAnsi="Times New Roman" w:cs="Times New Roman"/>
          <w:sz w:val="24"/>
          <w:szCs w:val="24"/>
        </w:rPr>
        <w:t>.</w:t>
      </w:r>
    </w:p>
    <w:p w14:paraId="52A7408A" w14:textId="77777777" w:rsidR="00C679A4" w:rsidRDefault="00C679A4" w:rsidP="00C679A4">
      <w:pPr>
        <w:spacing w:after="160" w:line="259" w:lineRule="auto"/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  <w:r>
        <w:rPr>
          <w:noProof/>
        </w:rPr>
        <w:lastRenderedPageBreak/>
        <w:drawing>
          <wp:inline distT="0" distB="0" distL="0" distR="0" wp14:anchorId="4B0EF228" wp14:editId="176CBA0E">
            <wp:extent cx="3901440" cy="3182112"/>
            <wp:effectExtent l="0" t="0" r="381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318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3CF16" w14:textId="77777777" w:rsidR="00C679A4" w:rsidRDefault="00C679A4" w:rsidP="00C679A4"/>
    <w:p w14:paraId="110C80D9" w14:textId="77777777" w:rsidR="00C679A4" w:rsidRDefault="00C679A4" w:rsidP="00C679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Fig S3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mature and pro-brain derived neurotrophic factor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(BDNF) proteins expression in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WT and 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Mecp2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.</w:t>
      </w:r>
    </w:p>
    <w:p w14:paraId="27B7B011" w14:textId="77777777" w:rsidR="00C679A4" w:rsidRPr="00790CB5" w:rsidRDefault="00C679A4" w:rsidP="00C679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EA4E99" w14:textId="77777777" w:rsidR="00C679A4" w:rsidRDefault="00C679A4" w:rsidP="00C679A4">
      <w:pPr>
        <w:rPr>
          <w:rFonts w:ascii="Times New Roman" w:eastAsia="MinionPro" w:hAnsi="Times New Roman" w:cs="Times New Roman"/>
          <w:sz w:val="24"/>
          <w:szCs w:val="24"/>
        </w:rPr>
      </w:pPr>
      <w:r>
        <w:rPr>
          <w:rFonts w:ascii="Times New Roman" w:eastAsia="MinionPro" w:hAnsi="Times New Roman" w:cs="Times New Roman"/>
          <w:b/>
          <w:sz w:val="24"/>
          <w:szCs w:val="24"/>
        </w:rPr>
        <w:t>A-C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Box plots of mature (A) and pro (B) BDNF protein expressions in hippocampal samples taken from P50 </w:t>
      </w:r>
      <w:r w:rsidRPr="008B495F">
        <w:rPr>
          <w:rFonts w:ascii="Times New Roman" w:eastAsiaTheme="minorEastAsia" w:hAnsi="Times New Roman" w:cs="Times New Roman"/>
          <w:sz w:val="24"/>
          <w:szCs w:val="24"/>
        </w:rPr>
        <w:t xml:space="preserve">WT and </w:t>
      </w:r>
      <w:r w:rsidRPr="008B495F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8B495F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8B495F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8B495F">
        <w:rPr>
          <w:rFonts w:ascii="Times New Roman" w:eastAsiaTheme="minorEastAsia" w:hAnsi="Times New Roman" w:cs="Times New Roman"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, using ELISA kit. </w:t>
      </w:r>
      <w:r w:rsidRPr="00545F6D">
        <w:rPr>
          <w:rFonts w:ascii="Times New Roman" w:hAnsi="Times New Roman" w:cs="Times New Roman"/>
          <w:sz w:val="24"/>
          <w:szCs w:val="24"/>
        </w:rPr>
        <w:t xml:space="preserve">P40 </w:t>
      </w:r>
      <w:r>
        <w:rPr>
          <w:rFonts w:ascii="Times New Roman" w:hAnsi="Times New Roman" w:cs="Times New Roman"/>
          <w:sz w:val="24"/>
          <w:szCs w:val="24"/>
        </w:rPr>
        <w:t xml:space="preserve">WT and </w:t>
      </w:r>
      <w:r w:rsidRPr="00A44F6E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A44F6E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545F6D">
        <w:rPr>
          <w:rFonts w:ascii="Times New Roman" w:hAnsi="Times New Roman" w:cs="Times New Roman"/>
          <w:sz w:val="24"/>
          <w:szCs w:val="24"/>
        </w:rPr>
        <w:t xml:space="preserve">received sub-cutaneous injection of </w:t>
      </w:r>
      <w:r>
        <w:rPr>
          <w:rFonts w:ascii="Times New Roman" w:hAnsi="Times New Roman" w:cs="Times New Roman"/>
          <w:sz w:val="24"/>
          <w:szCs w:val="24"/>
        </w:rPr>
        <w:t xml:space="preserve">vehicle (sham) or </w:t>
      </w:r>
      <w:r w:rsidRPr="00945444">
        <w:rPr>
          <w:rFonts w:ascii="Times New Roman" w:hAnsi="Times New Roman" w:cs="Times New Roman"/>
          <w:sz w:val="24"/>
          <w:szCs w:val="24"/>
        </w:rPr>
        <w:t>anti-leptin (5µg/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45444">
        <w:rPr>
          <w:rFonts w:ascii="Times New Roman" w:hAnsi="Times New Roman" w:cs="Times New Roman"/>
          <w:sz w:val="24"/>
          <w:szCs w:val="24"/>
        </w:rPr>
        <w:t>, every other d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5444">
        <w:rPr>
          <w:rFonts w:ascii="Times New Roman" w:hAnsi="Times New Roman" w:cs="Times New Roman"/>
          <w:sz w:val="24"/>
          <w:szCs w:val="24"/>
        </w:rPr>
        <w:t xml:space="preserve"> during 10 day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C0CD8">
        <w:rPr>
          <w:rFonts w:ascii="Times New Roman" w:eastAsiaTheme="minorEastAsia" w:hAnsi="Times New Roman" w:cs="Times New Roman"/>
          <w:sz w:val="24"/>
          <w:szCs w:val="24"/>
        </w:rPr>
        <w:t>*</w:t>
      </w:r>
      <w:r w:rsidRPr="001C0CD8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 </w:t>
      </w:r>
      <w:r w:rsidRPr="001C0CD8">
        <w:rPr>
          <w:rFonts w:ascii="Times New Roman" w:eastAsiaTheme="minorEastAsia" w:hAnsi="Times New Roman" w:cs="Times New Roman"/>
          <w:sz w:val="24"/>
          <w:szCs w:val="24"/>
        </w:rPr>
        <w:t>&lt; 0.0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5, </w:t>
      </w:r>
      <w:r w:rsidRPr="00BA76AE">
        <w:rPr>
          <w:rFonts w:ascii="Times New Roman" w:hAnsi="Times New Roman" w:cs="Times New Roman"/>
          <w:sz w:val="24"/>
          <w:szCs w:val="24"/>
        </w:rPr>
        <w:t>One</w:t>
      </w:r>
      <w:r w:rsidRPr="00BA76AE">
        <w:rPr>
          <w:rFonts w:ascii="Times New Roman" w:eastAsia="MinionPro" w:hAnsi="Times New Roman" w:cs="Times New Roman"/>
          <w:sz w:val="24"/>
          <w:szCs w:val="24"/>
        </w:rPr>
        <w:t xml:space="preserve">-way ANOVA followed by a </w:t>
      </w:r>
      <w:r>
        <w:rPr>
          <w:rFonts w:ascii="Times New Roman" w:eastAsia="MinionPro" w:hAnsi="Times New Roman" w:cs="Times New Roman"/>
          <w:sz w:val="24"/>
          <w:szCs w:val="24"/>
        </w:rPr>
        <w:t>Tukey’s</w:t>
      </w:r>
      <w:r w:rsidRPr="00BA76AE">
        <w:rPr>
          <w:rFonts w:ascii="Times New Roman" w:eastAsia="MinionPro" w:hAnsi="Times New Roman" w:cs="Times New Roman"/>
          <w:sz w:val="24"/>
          <w:szCs w:val="24"/>
        </w:rPr>
        <w:t xml:space="preserve"> multiple comparison. </w:t>
      </w:r>
    </w:p>
    <w:p w14:paraId="53D615ED" w14:textId="77777777" w:rsidR="00C679A4" w:rsidRPr="008B495F" w:rsidRDefault="00C679A4" w:rsidP="00C679A4">
      <w:pPr>
        <w:rPr>
          <w:rFonts w:ascii="Times New Roman" w:hAnsi="Times New Roman" w:cs="Times New Roman"/>
          <w:sz w:val="24"/>
          <w:szCs w:val="24"/>
        </w:rPr>
      </w:pPr>
    </w:p>
    <w:p w14:paraId="571416D6" w14:textId="77777777" w:rsidR="00C679A4" w:rsidRDefault="00C679A4" w:rsidP="00C679A4"/>
    <w:p w14:paraId="38BD059B" w14:textId="77777777" w:rsidR="00C679A4" w:rsidRDefault="00C679A4" w:rsidP="00C679A4"/>
    <w:p w14:paraId="468CDA6F" w14:textId="77777777" w:rsidR="00C679A4" w:rsidRDefault="00C679A4" w:rsidP="00C679A4"/>
    <w:p w14:paraId="24A4A6F9" w14:textId="77777777" w:rsidR="00C679A4" w:rsidRDefault="00C679A4" w:rsidP="00C679A4"/>
    <w:p w14:paraId="5BA65F58" w14:textId="77777777" w:rsidR="00C679A4" w:rsidRDefault="00C679A4" w:rsidP="00C679A4">
      <w:r>
        <w:t xml:space="preserve"> </w:t>
      </w:r>
    </w:p>
    <w:p w14:paraId="637278E9" w14:textId="5FA8E774" w:rsidR="00C679A4" w:rsidRDefault="00C679A4" w:rsidP="001716B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</w:p>
    <w:p w14:paraId="39957A75" w14:textId="77777777" w:rsidR="00C679A4" w:rsidRPr="00480E08" w:rsidRDefault="00C679A4" w:rsidP="00C679A4">
      <w:pPr>
        <w:spacing w:after="16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ATISTICAL TABLES</w:t>
      </w:r>
    </w:p>
    <w:p w14:paraId="36879EFD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  <w:bookmarkStart w:id="0" w:name="OLE_LINK1"/>
      <w:r w:rsidRPr="00CF53D7">
        <w:rPr>
          <w:rFonts w:cstheme="minorHAnsi"/>
          <w:b/>
          <w:sz w:val="24"/>
          <w:szCs w:val="24"/>
        </w:rPr>
        <w:t xml:space="preserve">Table S1: Statistical differences among the samples illustrated in Fig. 1. </w:t>
      </w:r>
      <w:r w:rsidRPr="00CF53D7">
        <w:rPr>
          <w:rFonts w:cstheme="minorHAnsi"/>
          <w:sz w:val="24"/>
          <w:szCs w:val="24"/>
        </w:rPr>
        <w:t>Peach highlighting indicates cases when the difference is statistically significant at 0.05 level (</w:t>
      </w:r>
      <w:r w:rsidRPr="00CF53D7">
        <w:rPr>
          <w:rFonts w:cstheme="minorHAnsi"/>
          <w:i/>
          <w:sz w:val="24"/>
          <w:szCs w:val="24"/>
        </w:rPr>
        <w:t>P</w:t>
      </w:r>
      <w:r w:rsidRPr="00CF53D7">
        <w:rPr>
          <w:rFonts w:cstheme="minorHAnsi"/>
          <w:sz w:val="24"/>
          <w:szCs w:val="24"/>
        </w:rPr>
        <w:t xml:space="preserve">&lt;0.05). </w:t>
      </w:r>
      <w:r w:rsidRPr="00CF53D7">
        <w:rPr>
          <w:rFonts w:cstheme="minorHAnsi"/>
          <w:b/>
          <w:sz w:val="24"/>
          <w:szCs w:val="24"/>
        </w:rPr>
        <w:t xml:space="preserve"> </w:t>
      </w:r>
    </w:p>
    <w:p w14:paraId="0BEB2A81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559"/>
        <w:gridCol w:w="1985"/>
        <w:gridCol w:w="1270"/>
      </w:tblGrid>
      <w:tr w:rsidR="00C679A4" w:rsidRPr="00CF53D7" w14:paraId="67459D8A" w14:textId="77777777" w:rsidTr="006D758F">
        <w:tc>
          <w:tcPr>
            <w:tcW w:w="2263" w:type="dxa"/>
          </w:tcPr>
          <w:p w14:paraId="57CA3B21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Data Reference</w:t>
            </w:r>
          </w:p>
        </w:tc>
        <w:tc>
          <w:tcPr>
            <w:tcW w:w="1985" w:type="dxa"/>
          </w:tcPr>
          <w:p w14:paraId="044B3789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Distribution</w:t>
            </w:r>
          </w:p>
        </w:tc>
        <w:tc>
          <w:tcPr>
            <w:tcW w:w="1559" w:type="dxa"/>
          </w:tcPr>
          <w:p w14:paraId="549E2E60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Type of test</w:t>
            </w:r>
          </w:p>
        </w:tc>
        <w:tc>
          <w:tcPr>
            <w:tcW w:w="1985" w:type="dxa"/>
          </w:tcPr>
          <w:p w14:paraId="53660E23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Power</w:t>
            </w:r>
          </w:p>
        </w:tc>
        <w:tc>
          <w:tcPr>
            <w:tcW w:w="1270" w:type="dxa"/>
          </w:tcPr>
          <w:p w14:paraId="0D3938D3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n</w:t>
            </w:r>
          </w:p>
        </w:tc>
      </w:tr>
      <w:tr w:rsidR="00C679A4" w:rsidRPr="00CF53D7" w14:paraId="1DD49819" w14:textId="77777777" w:rsidTr="006D758F">
        <w:tc>
          <w:tcPr>
            <w:tcW w:w="2263" w:type="dxa"/>
          </w:tcPr>
          <w:p w14:paraId="74B99B62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1A</w:t>
            </w:r>
          </w:p>
          <w:p w14:paraId="0F8B002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age dependence</w:t>
            </w:r>
          </w:p>
          <w:p w14:paraId="6291B44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-/y age dependence</w:t>
            </w:r>
          </w:p>
          <w:p w14:paraId="0ABD0486" w14:textId="77777777" w:rsidR="00C679A4" w:rsidRPr="00CF53D7" w:rsidRDefault="00C679A4" w:rsidP="006D758F">
            <w:pPr>
              <w:pStyle w:val="Paragraphedeliste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5 vs P15</w:t>
            </w:r>
          </w:p>
          <w:p w14:paraId="1063332B" w14:textId="77777777" w:rsidR="00C679A4" w:rsidRPr="00CF53D7" w:rsidRDefault="00C679A4" w:rsidP="006D758F">
            <w:pPr>
              <w:pStyle w:val="Paragraphedeliste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5 vs P50</w:t>
            </w:r>
          </w:p>
          <w:p w14:paraId="48AEABB9" w14:textId="77777777" w:rsidR="00C679A4" w:rsidRPr="00CF53D7" w:rsidRDefault="00C679A4" w:rsidP="006D758F">
            <w:pPr>
              <w:pStyle w:val="Paragraphedeliste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30 vs P50</w:t>
            </w:r>
          </w:p>
        </w:tc>
        <w:tc>
          <w:tcPr>
            <w:tcW w:w="1985" w:type="dxa"/>
          </w:tcPr>
          <w:p w14:paraId="6FFEAD6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184F100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278F1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4A8A94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5572559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1E4B65E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D91A1D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66FA9B2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5" w:type="dxa"/>
          </w:tcPr>
          <w:p w14:paraId="371F3682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437ADF0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i/>
                <w:iCs/>
                <w:sz w:val="18"/>
                <w:szCs w:val="18"/>
              </w:rPr>
              <w:t>F</w:t>
            </w:r>
            <w:r w:rsidRPr="00CF53D7">
              <w:rPr>
                <w:rFonts w:cstheme="minorHAnsi"/>
                <w:sz w:val="18"/>
                <w:szCs w:val="18"/>
              </w:rPr>
              <w:t>(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2,40)=1.04, p=0.8</w:t>
            </w:r>
          </w:p>
          <w:p w14:paraId="5BCC276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i/>
                <w:iCs/>
                <w:sz w:val="18"/>
                <w:szCs w:val="18"/>
                <w:highlight w:val="yellow"/>
              </w:rPr>
              <w:t>F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29)=4.27, p=0.02</w:t>
            </w:r>
          </w:p>
          <w:p w14:paraId="420F816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99</w:t>
            </w:r>
          </w:p>
          <w:p w14:paraId="67E49CC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3</w:t>
            </w:r>
          </w:p>
          <w:p w14:paraId="485FF70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09</w:t>
            </w:r>
          </w:p>
        </w:tc>
        <w:tc>
          <w:tcPr>
            <w:tcW w:w="1270" w:type="dxa"/>
          </w:tcPr>
          <w:p w14:paraId="2495AFB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D832BA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10, 21</w:t>
            </w:r>
          </w:p>
          <w:p w14:paraId="4C2F025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6, 15</w:t>
            </w:r>
          </w:p>
          <w:p w14:paraId="42794E1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6</w:t>
            </w:r>
          </w:p>
          <w:p w14:paraId="42B5D90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15</w:t>
            </w:r>
          </w:p>
          <w:p w14:paraId="55544B2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5</w:t>
            </w:r>
          </w:p>
        </w:tc>
      </w:tr>
      <w:tr w:rsidR="00C679A4" w:rsidRPr="00CF53D7" w14:paraId="521E6C0C" w14:textId="77777777" w:rsidTr="006D758F">
        <w:tc>
          <w:tcPr>
            <w:tcW w:w="2263" w:type="dxa"/>
          </w:tcPr>
          <w:p w14:paraId="7FDBCB00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t>Fig. 1C</w:t>
            </w:r>
          </w:p>
          <w:p w14:paraId="2E07A9A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Visceral WT vs Mepc2-/y</w:t>
            </w:r>
          </w:p>
          <w:p w14:paraId="770324E1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Inguinal WT vs Mepc2-/y</w:t>
            </w:r>
          </w:p>
        </w:tc>
        <w:tc>
          <w:tcPr>
            <w:tcW w:w="1985" w:type="dxa"/>
          </w:tcPr>
          <w:p w14:paraId="4EAAD01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559" w:type="dxa"/>
          </w:tcPr>
          <w:p w14:paraId="09FCC74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17519D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446C8E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5" w:type="dxa"/>
          </w:tcPr>
          <w:p w14:paraId="1399AB2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947CDB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4.56, df=19, p=0.0002</w:t>
            </w:r>
          </w:p>
          <w:p w14:paraId="22AB911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0.41, df=16, p=0.68</w:t>
            </w:r>
          </w:p>
        </w:tc>
        <w:tc>
          <w:tcPr>
            <w:tcW w:w="1270" w:type="dxa"/>
          </w:tcPr>
          <w:p w14:paraId="2AE9EE4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B6617B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12</w:t>
            </w:r>
          </w:p>
          <w:p w14:paraId="46A8BB1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0</w:t>
            </w:r>
          </w:p>
        </w:tc>
      </w:tr>
      <w:tr w:rsidR="00C679A4" w:rsidRPr="00CF53D7" w14:paraId="0999418F" w14:textId="77777777" w:rsidTr="006D758F">
        <w:trPr>
          <w:trHeight w:val="601"/>
        </w:trPr>
        <w:tc>
          <w:tcPr>
            <w:tcW w:w="2263" w:type="dxa"/>
          </w:tcPr>
          <w:p w14:paraId="7423EA83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t>Fig. 1D</w:t>
            </w:r>
          </w:p>
          <w:p w14:paraId="20E8A1D9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P30 WT vs Mepc2-/y</w:t>
            </w:r>
          </w:p>
          <w:p w14:paraId="1795B7D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P50 WT vs Mepc2-/y</w:t>
            </w:r>
          </w:p>
        </w:tc>
        <w:tc>
          <w:tcPr>
            <w:tcW w:w="1985" w:type="dxa"/>
          </w:tcPr>
          <w:p w14:paraId="65BB24F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559" w:type="dxa"/>
          </w:tcPr>
          <w:p w14:paraId="57864B2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5FF250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383CB7B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5" w:type="dxa"/>
          </w:tcPr>
          <w:p w14:paraId="0C61B5F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B8E723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1.75, df=22, p=0.097</w:t>
            </w:r>
          </w:p>
          <w:p w14:paraId="42C0654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3.67, df=13, p=0.0028</w:t>
            </w:r>
          </w:p>
        </w:tc>
        <w:tc>
          <w:tcPr>
            <w:tcW w:w="1270" w:type="dxa"/>
          </w:tcPr>
          <w:p w14:paraId="69F9F83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5B4EC6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3</w:t>
            </w:r>
          </w:p>
          <w:p w14:paraId="78DE777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8</w:t>
            </w:r>
          </w:p>
        </w:tc>
      </w:tr>
      <w:tr w:rsidR="00C679A4" w:rsidRPr="00CF53D7" w14:paraId="1A0530DE" w14:textId="77777777" w:rsidTr="006D758F">
        <w:tc>
          <w:tcPr>
            <w:tcW w:w="2263" w:type="dxa"/>
          </w:tcPr>
          <w:p w14:paraId="5774C937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t>Fig. 1E</w:t>
            </w:r>
          </w:p>
          <w:p w14:paraId="36581AA6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P30 WT vs Mepc2-/y</w:t>
            </w:r>
          </w:p>
          <w:p w14:paraId="6D0319B5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P50 WT vs Mepc2-/y</w:t>
            </w:r>
          </w:p>
        </w:tc>
        <w:tc>
          <w:tcPr>
            <w:tcW w:w="1985" w:type="dxa"/>
          </w:tcPr>
          <w:p w14:paraId="2AFE38E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559" w:type="dxa"/>
          </w:tcPr>
          <w:p w14:paraId="75DAC5D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4E3EE7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173F474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5" w:type="dxa"/>
          </w:tcPr>
          <w:p w14:paraId="719E740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6D595A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2.24, df=6, p=0.066</w:t>
            </w:r>
          </w:p>
          <w:p w14:paraId="2ADAACD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2.65, df=11, p=0.026</w:t>
            </w:r>
          </w:p>
        </w:tc>
        <w:tc>
          <w:tcPr>
            <w:tcW w:w="1270" w:type="dxa"/>
          </w:tcPr>
          <w:p w14:paraId="22257C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3144D7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, 4</w:t>
            </w:r>
          </w:p>
          <w:p w14:paraId="0CEDCE0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9</w:t>
            </w:r>
          </w:p>
        </w:tc>
      </w:tr>
      <w:tr w:rsidR="00C679A4" w:rsidRPr="00CF53D7" w14:paraId="70BC1611" w14:textId="77777777" w:rsidTr="006D758F">
        <w:tc>
          <w:tcPr>
            <w:tcW w:w="2263" w:type="dxa"/>
          </w:tcPr>
          <w:p w14:paraId="54307E14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t>Fig. F</w:t>
            </w:r>
          </w:p>
          <w:p w14:paraId="63619F67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P30 WT vs Mepc2-/y</w:t>
            </w:r>
          </w:p>
          <w:p w14:paraId="332D1FF7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P50 WT vs Mepc2-/y</w:t>
            </w:r>
          </w:p>
        </w:tc>
        <w:tc>
          <w:tcPr>
            <w:tcW w:w="1985" w:type="dxa"/>
          </w:tcPr>
          <w:p w14:paraId="65300FA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559" w:type="dxa"/>
          </w:tcPr>
          <w:p w14:paraId="7FD4AFE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D6E6E3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308720B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5" w:type="dxa"/>
          </w:tcPr>
          <w:p w14:paraId="4AFE625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1C10AD3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2.36, df=17, p=0.03</w:t>
            </w:r>
          </w:p>
          <w:p w14:paraId="46D183C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2.43, df=10, p=0.035</w:t>
            </w:r>
          </w:p>
        </w:tc>
        <w:tc>
          <w:tcPr>
            <w:tcW w:w="1270" w:type="dxa"/>
          </w:tcPr>
          <w:p w14:paraId="6EBA162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3EFD4D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0, 9</w:t>
            </w:r>
          </w:p>
          <w:p w14:paraId="52C528D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6</w:t>
            </w:r>
          </w:p>
        </w:tc>
      </w:tr>
      <w:tr w:rsidR="00C679A4" w:rsidRPr="00CF53D7" w14:paraId="19867AC3" w14:textId="77777777" w:rsidTr="006D758F">
        <w:tc>
          <w:tcPr>
            <w:tcW w:w="2263" w:type="dxa"/>
          </w:tcPr>
          <w:p w14:paraId="09071678" w14:textId="797900A5" w:rsidR="00C679A4" w:rsidRDefault="00C679A4" w:rsidP="00857DB7">
            <w:pPr>
              <w:spacing w:after="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1G</w:t>
            </w:r>
          </w:p>
          <w:p w14:paraId="321AAA43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FF5A845" w14:textId="66F7D900" w:rsidR="00C679A4" w:rsidRPr="00857DB7" w:rsidRDefault="00C679A4" w:rsidP="00857DB7">
            <w:pPr>
              <w:spacing w:after="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857DB7">
              <w:rPr>
                <w:rFonts w:cstheme="minorHAnsi"/>
                <w:b/>
                <w:bCs/>
                <w:sz w:val="18"/>
                <w:szCs w:val="18"/>
              </w:rPr>
              <w:t>LH</w:t>
            </w:r>
          </w:p>
          <w:p w14:paraId="1CD2DBED" w14:textId="475416C7" w:rsidR="002E2ACD" w:rsidRPr="00857DB7" w:rsidRDefault="002E2ACD" w:rsidP="00857DB7">
            <w:pPr>
              <w:spacing w:after="0"/>
              <w:jc w:val="both"/>
              <w:rPr>
                <w:rFonts w:cstheme="minorHAnsi"/>
                <w:color w:val="C00000"/>
                <w:sz w:val="18"/>
                <w:szCs w:val="18"/>
              </w:rPr>
            </w:pPr>
            <w:r w:rsidRPr="00857DB7">
              <w:rPr>
                <w:rFonts w:cstheme="minorHAnsi"/>
                <w:color w:val="C00000"/>
                <w:sz w:val="18"/>
                <w:szCs w:val="18"/>
              </w:rPr>
              <w:t>WT sham</w:t>
            </w:r>
            <w:r w:rsidRPr="00857DB7">
              <w:rPr>
                <w:rFonts w:cstheme="minorHAnsi"/>
                <w:color w:val="C00000"/>
                <w:sz w:val="18"/>
                <w:szCs w:val="18"/>
              </w:rPr>
              <w:t>,</w:t>
            </w:r>
            <w:r w:rsidRPr="00857DB7">
              <w:rPr>
                <w:rFonts w:cstheme="minorHAnsi"/>
                <w:color w:val="C00000"/>
                <w:sz w:val="18"/>
                <w:szCs w:val="18"/>
              </w:rPr>
              <w:t xml:space="preserve"> WT lep</w:t>
            </w:r>
            <w:r w:rsidRPr="00857DB7">
              <w:rPr>
                <w:rFonts w:cstheme="minorHAnsi"/>
                <w:color w:val="C00000"/>
                <w:sz w:val="18"/>
                <w:szCs w:val="18"/>
              </w:rPr>
              <w:t xml:space="preserve">, </w:t>
            </w:r>
            <w:r w:rsidRPr="00857DB7">
              <w:rPr>
                <w:rFonts w:cstheme="minorHAnsi"/>
                <w:color w:val="C00000"/>
                <w:sz w:val="18"/>
                <w:szCs w:val="18"/>
              </w:rPr>
              <w:t>Mepc2-/y sham</w:t>
            </w:r>
          </w:p>
          <w:p w14:paraId="3E45657D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0753412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1FF75FB8" w14:textId="420C1200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pc2-/y sham vs WT lep</w:t>
            </w:r>
          </w:p>
          <w:p w14:paraId="641B7419" w14:textId="1EEA49D3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54500DF" w14:textId="77777777" w:rsidR="002E2ACD" w:rsidRPr="00857DB7" w:rsidRDefault="002E2ACD" w:rsidP="00857DB7">
            <w:pPr>
              <w:spacing w:after="0"/>
              <w:jc w:val="both"/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</w:pPr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sham</w:t>
            </w:r>
            <w:proofErr w:type="spellEnd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 vs Mepc2-/y lep</w:t>
            </w:r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, </w:t>
            </w:r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701FD48E" w14:textId="36D3FB7C" w:rsidR="00C679A4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</w:t>
            </w: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r w:rsidRPr="002E2ACD">
              <w:rPr>
                <w:rFonts w:cstheme="minorHAnsi"/>
                <w:sz w:val="18"/>
                <w:szCs w:val="18"/>
                <w:lang w:val="es-US"/>
              </w:rPr>
              <w:t>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lep</w:t>
            </w:r>
          </w:p>
          <w:p w14:paraId="32F72B96" w14:textId="0FBDA17F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s-US"/>
              </w:rPr>
              <w:t>anti-</w:t>
            </w:r>
            <w:r>
              <w:rPr>
                <w:rFonts w:cstheme="minorHAnsi"/>
                <w:sz w:val="18"/>
                <w:szCs w:val="18"/>
                <w:lang w:val="es-US"/>
              </w:rPr>
              <w:t>lep</w:t>
            </w:r>
            <w:proofErr w:type="spellEnd"/>
          </w:p>
          <w:p w14:paraId="7D63A59A" w14:textId="77777777" w:rsidR="002E2ACD" w:rsidRP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102A4D11" w14:textId="102B93D4" w:rsidR="00C679A4" w:rsidRPr="00857DB7" w:rsidRDefault="00C679A4" w:rsidP="00857DB7">
            <w:pPr>
              <w:spacing w:after="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857DB7">
              <w:rPr>
                <w:rFonts w:cstheme="minorHAnsi"/>
                <w:b/>
                <w:bCs/>
                <w:sz w:val="18"/>
                <w:szCs w:val="18"/>
              </w:rPr>
              <w:t>DM</w:t>
            </w:r>
          </w:p>
          <w:p w14:paraId="16E29804" w14:textId="77777777" w:rsidR="002E2ACD" w:rsidRPr="00857DB7" w:rsidRDefault="002E2ACD" w:rsidP="00857DB7">
            <w:pPr>
              <w:spacing w:after="0"/>
              <w:jc w:val="both"/>
              <w:rPr>
                <w:rFonts w:cstheme="minorHAnsi"/>
                <w:color w:val="C00000"/>
                <w:sz w:val="18"/>
                <w:szCs w:val="18"/>
              </w:rPr>
            </w:pPr>
            <w:r w:rsidRPr="00857DB7">
              <w:rPr>
                <w:rFonts w:cstheme="minorHAnsi"/>
                <w:color w:val="C00000"/>
                <w:sz w:val="18"/>
                <w:szCs w:val="18"/>
              </w:rPr>
              <w:t>WT sham, WT lep, Mepc2-/y sham</w:t>
            </w:r>
          </w:p>
          <w:p w14:paraId="41DB33DB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1161389F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59C5D9FE" w14:textId="427B3808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pc2-/y sham vs WT lep</w:t>
            </w:r>
          </w:p>
          <w:p w14:paraId="0C216C17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50293C2" w14:textId="77777777" w:rsidR="00857DB7" w:rsidRPr="00857DB7" w:rsidRDefault="00857DB7" w:rsidP="00857DB7">
            <w:pPr>
              <w:spacing w:after="0"/>
              <w:jc w:val="both"/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</w:pPr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sham</w:t>
            </w:r>
            <w:proofErr w:type="spellEnd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 vs Mepc2-/y lep, 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5FE56BE8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lep</w:t>
            </w:r>
          </w:p>
          <w:p w14:paraId="7F6983A3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1648C1E3" w14:textId="77777777" w:rsidR="00C679A4" w:rsidRPr="00857DB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0042E86D" w14:textId="678DB65B" w:rsidR="00C679A4" w:rsidRDefault="00C679A4" w:rsidP="00857DB7">
            <w:pPr>
              <w:spacing w:after="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857DB7">
              <w:rPr>
                <w:rFonts w:cstheme="minorHAnsi"/>
                <w:b/>
                <w:bCs/>
                <w:sz w:val="18"/>
                <w:szCs w:val="18"/>
              </w:rPr>
              <w:t>VMH</w:t>
            </w:r>
          </w:p>
          <w:p w14:paraId="43BF0877" w14:textId="77777777" w:rsidR="00857DB7" w:rsidRPr="00857DB7" w:rsidRDefault="00857DB7" w:rsidP="00857DB7">
            <w:pPr>
              <w:spacing w:after="0"/>
              <w:jc w:val="both"/>
              <w:rPr>
                <w:rFonts w:cstheme="minorHAnsi"/>
                <w:color w:val="C00000"/>
                <w:sz w:val="18"/>
                <w:szCs w:val="18"/>
              </w:rPr>
            </w:pPr>
            <w:r w:rsidRPr="00857DB7">
              <w:rPr>
                <w:rFonts w:cstheme="minorHAnsi"/>
                <w:color w:val="C00000"/>
                <w:sz w:val="18"/>
                <w:szCs w:val="18"/>
              </w:rPr>
              <w:t>WT sham, WT lep, Mepc2-/y sham</w:t>
            </w:r>
          </w:p>
          <w:p w14:paraId="21DB519A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75D636AB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35FC2F6A" w14:textId="30F26985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pc2-/y sham vs WT lep</w:t>
            </w:r>
          </w:p>
          <w:p w14:paraId="5EC6DB52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9B0F0FF" w14:textId="77777777" w:rsidR="00857DB7" w:rsidRPr="00857DB7" w:rsidRDefault="00857DB7" w:rsidP="00857DB7">
            <w:pPr>
              <w:spacing w:after="0"/>
              <w:jc w:val="both"/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</w:pPr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sham</w:t>
            </w:r>
            <w:proofErr w:type="spellEnd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 vs Mepc2-/y lep, 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741A3AA1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lep</w:t>
            </w:r>
          </w:p>
          <w:p w14:paraId="2D482415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26B3C190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91572CC" w14:textId="033497FE" w:rsidR="00C679A4" w:rsidRDefault="00C679A4" w:rsidP="00857DB7">
            <w:pPr>
              <w:spacing w:after="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857DB7">
              <w:rPr>
                <w:rFonts w:cstheme="minorHAnsi"/>
                <w:b/>
                <w:bCs/>
                <w:sz w:val="18"/>
                <w:szCs w:val="18"/>
              </w:rPr>
              <w:t>Arc</w:t>
            </w:r>
          </w:p>
          <w:p w14:paraId="0F3FA6B8" w14:textId="77777777" w:rsidR="00857DB7" w:rsidRPr="00857DB7" w:rsidRDefault="00857DB7" w:rsidP="00857DB7">
            <w:pPr>
              <w:spacing w:after="0"/>
              <w:jc w:val="both"/>
              <w:rPr>
                <w:rFonts w:cstheme="minorHAnsi"/>
                <w:color w:val="C00000"/>
                <w:sz w:val="18"/>
                <w:szCs w:val="18"/>
              </w:rPr>
            </w:pPr>
            <w:r w:rsidRPr="00857DB7">
              <w:rPr>
                <w:rFonts w:cstheme="minorHAnsi"/>
                <w:color w:val="C00000"/>
                <w:sz w:val="18"/>
                <w:szCs w:val="18"/>
              </w:rPr>
              <w:t>WT sham, WT lep, Mepc2-/y sham</w:t>
            </w:r>
          </w:p>
          <w:p w14:paraId="26E1F2DF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452F2B0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3D929977" w14:textId="2AEDEE9D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pc2-/y sham vs WT lep</w:t>
            </w:r>
          </w:p>
          <w:p w14:paraId="04E7CDA9" w14:textId="77777777" w:rsidR="00305F7D" w:rsidRPr="00CF53D7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7BFFCCC" w14:textId="77777777" w:rsidR="00305F7D" w:rsidRPr="00857DB7" w:rsidRDefault="00305F7D" w:rsidP="00305F7D">
            <w:pPr>
              <w:spacing w:after="0"/>
              <w:jc w:val="both"/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</w:pPr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sham</w:t>
            </w:r>
            <w:proofErr w:type="spellEnd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 vs Mepc2-/y lep, 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4B5216D2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lep</w:t>
            </w:r>
          </w:p>
          <w:p w14:paraId="274241AB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3C162F9D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A2D7B84" w14:textId="2F9FF24C" w:rsidR="00C679A4" w:rsidRDefault="00C679A4" w:rsidP="00857DB7">
            <w:pPr>
              <w:spacing w:after="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857DB7">
              <w:rPr>
                <w:rFonts w:cstheme="minorHAnsi"/>
                <w:b/>
                <w:bCs/>
                <w:sz w:val="18"/>
                <w:szCs w:val="18"/>
              </w:rPr>
              <w:t>PVN</w:t>
            </w:r>
          </w:p>
          <w:p w14:paraId="5042C14E" w14:textId="77777777" w:rsidR="00857DB7" w:rsidRPr="00857DB7" w:rsidRDefault="00857DB7" w:rsidP="00857DB7">
            <w:pPr>
              <w:spacing w:after="0"/>
              <w:jc w:val="both"/>
              <w:rPr>
                <w:rFonts w:cstheme="minorHAnsi"/>
                <w:color w:val="C00000"/>
                <w:sz w:val="18"/>
                <w:szCs w:val="18"/>
              </w:rPr>
            </w:pPr>
            <w:r w:rsidRPr="00857DB7">
              <w:rPr>
                <w:rFonts w:cstheme="minorHAnsi"/>
                <w:color w:val="C00000"/>
                <w:sz w:val="18"/>
                <w:szCs w:val="18"/>
              </w:rPr>
              <w:lastRenderedPageBreak/>
              <w:t>WT sham, WT lep, Mepc2-/y sham</w:t>
            </w:r>
          </w:p>
          <w:p w14:paraId="7DE85CDA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563F189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7F8EF5E6" w14:textId="77777777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pc2-/y sham vs WT lep</w:t>
            </w:r>
          </w:p>
          <w:p w14:paraId="6BAAC630" w14:textId="77777777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AF80719" w14:textId="77777777" w:rsidR="00305F7D" w:rsidRPr="00857DB7" w:rsidRDefault="00305F7D" w:rsidP="00305F7D">
            <w:pPr>
              <w:spacing w:after="0"/>
              <w:jc w:val="both"/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</w:pPr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sham</w:t>
            </w:r>
            <w:proofErr w:type="spellEnd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 xml:space="preserve"> vs Mepc2-/y lep, Mepc2-/y </w:t>
            </w:r>
            <w:proofErr w:type="spellStart"/>
            <w:r w:rsidRPr="00857DB7">
              <w:rPr>
                <w:rFonts w:cstheme="minorHAnsi"/>
                <w:color w:val="4472C4" w:themeColor="accent1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58352139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lep</w:t>
            </w:r>
          </w:p>
          <w:p w14:paraId="09486B11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2E2ACD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2E2ACD">
              <w:rPr>
                <w:rFonts w:cstheme="minorHAnsi"/>
                <w:sz w:val="18"/>
                <w:szCs w:val="18"/>
                <w:lang w:val="es-US"/>
              </w:rPr>
              <w:t xml:space="preserve"> vs Mepc2-/y</w:t>
            </w:r>
            <w:r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  <w:lang w:val="es-US"/>
              </w:rPr>
              <w:t>anti-lep</w:t>
            </w:r>
            <w:proofErr w:type="spellEnd"/>
          </w:p>
          <w:p w14:paraId="4D9F73BB" w14:textId="04487B31" w:rsidR="00305F7D" w:rsidRPr="00CF53D7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927B814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Normal</w:t>
            </w:r>
          </w:p>
        </w:tc>
        <w:tc>
          <w:tcPr>
            <w:tcW w:w="1559" w:type="dxa"/>
          </w:tcPr>
          <w:p w14:paraId="095A392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DD6B344" w14:textId="425FC1C1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E98DA2F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54F6C2D" w14:textId="5D5B2FF8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0E4C1FDA" w14:textId="16D9C4C6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2F5E07A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DB171E7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B6B6CA1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33341CB" w14:textId="78E9371C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4E64929" w14:textId="05F6FF0B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6FA30CE1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1A69889" w14:textId="62B5B302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6FA12E3D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3561815" w14:textId="77777777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4505251A" w14:textId="77777777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414516A" w14:textId="04D83CD0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6A1AA23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06FD26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779FD984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CE78219" w14:textId="4B758C9A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876DA44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2A03832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798B9AC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A2D1F46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7DD4C361" w14:textId="629574F3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6E2D678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1AB4730F" w14:textId="674A71CA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D7529BB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2DFC3511" w14:textId="2AC29DC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72B98BD" w14:textId="47FF1A02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095986B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917B75A" w14:textId="6425C713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79889648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DE1D68D" w14:textId="7335FF1B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BF0DDC6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278ED31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43038BC" w14:textId="076DB16A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E148B3E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752EBFAF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D7C87A6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4D6CB482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E55CAD2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163BDC8B" w14:textId="30A3704F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91860FE" w14:textId="47DAB692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C9ACF83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8FD4629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4A3D8F0D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7795FC5" w14:textId="441A911B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65BF05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00202967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6CE10831" w14:textId="4CC4688A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474B120" w14:textId="77777777" w:rsidR="00305F7D" w:rsidRPr="00CF53D7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0BBBD83E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40637E2B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43EC0193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00548F5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25EB6208" w14:textId="0BA2AFCF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B3F5F14" w14:textId="0357E25F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D940065" w14:textId="77777777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0042D5A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One-way ANOVA</w:t>
            </w:r>
          </w:p>
          <w:p w14:paraId="740E6CE6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B4C86A1" w14:textId="0D9A507C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1D5730E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D2D407A" w14:textId="77777777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0114E421" w14:textId="77777777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EFFB403" w14:textId="77777777" w:rsidR="00305F7D" w:rsidRPr="00CF53D7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02A994FC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EC53C5F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2FA9E487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3B0DB9F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>
              <w:rPr>
                <w:rFonts w:cstheme="minorHAnsi"/>
                <w:sz w:val="18"/>
                <w:szCs w:val="18"/>
              </w:rPr>
              <w:t>Dunnet</w:t>
            </w:r>
            <w:proofErr w:type="spellEnd"/>
          </w:p>
          <w:p w14:paraId="44ABAC23" w14:textId="3F913ABB" w:rsidR="00305F7D" w:rsidRPr="00CF53D7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F246513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AD4865A" w14:textId="183F66F0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535CC793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52465FEB" w14:textId="3BD14DBB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2)=0.97, p&lt;0.0001</w:t>
            </w:r>
          </w:p>
          <w:p w14:paraId="3ACE65AE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0DAA84A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0F770AA2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64DFA41E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97</w:t>
            </w:r>
          </w:p>
          <w:p w14:paraId="1B135F15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D7FA9B9" w14:textId="51E4F84F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</w:t>
            </w:r>
            <w:r>
              <w:rPr>
                <w:rFonts w:cstheme="minorHAnsi"/>
                <w:sz w:val="18"/>
                <w:szCs w:val="18"/>
                <w:highlight w:val="yellow"/>
              </w:rPr>
              <w:t>1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)=</w:t>
            </w:r>
            <w:r>
              <w:rPr>
                <w:rFonts w:cstheme="minorHAnsi"/>
                <w:sz w:val="18"/>
                <w:szCs w:val="18"/>
                <w:highlight w:val="yellow"/>
              </w:rPr>
              <w:t>8.05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, p</w:t>
            </w:r>
            <w:r>
              <w:rPr>
                <w:rFonts w:cstheme="minorHAnsi"/>
                <w:sz w:val="18"/>
                <w:szCs w:val="18"/>
                <w:highlight w:val="yellow"/>
              </w:rPr>
              <w:t>=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0.</w:t>
            </w:r>
            <w:r w:rsidRPr="002E2ACD">
              <w:rPr>
                <w:rFonts w:cstheme="minorHAnsi"/>
                <w:sz w:val="18"/>
                <w:szCs w:val="18"/>
                <w:highlight w:val="yellow"/>
              </w:rPr>
              <w:t>00</w:t>
            </w:r>
            <w:r w:rsidRPr="002E2ACD">
              <w:rPr>
                <w:rFonts w:cstheme="minorHAnsi"/>
                <w:sz w:val="18"/>
                <w:szCs w:val="18"/>
                <w:highlight w:val="yellow"/>
              </w:rPr>
              <w:t>7</w:t>
            </w:r>
          </w:p>
          <w:p w14:paraId="5816E097" w14:textId="3FB98763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4268A6B3" w14:textId="11E0B5EF" w:rsidR="002E2ACD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2E2ACD">
              <w:rPr>
                <w:rFonts w:cstheme="minorHAnsi"/>
                <w:sz w:val="18"/>
                <w:szCs w:val="18"/>
              </w:rPr>
              <w:t>=0.089</w:t>
            </w:r>
          </w:p>
          <w:p w14:paraId="71C22FF1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2BA8123" w14:textId="4FC1FFFF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=0.089</w:t>
            </w:r>
          </w:p>
          <w:p w14:paraId="1C5C4DE2" w14:textId="6086C48F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D2F8382" w14:textId="7933432F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EA5601B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3175375" w14:textId="632F9BF1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2)=1.3, p&lt;0.0001</w:t>
            </w:r>
          </w:p>
          <w:p w14:paraId="347E450B" w14:textId="77777777" w:rsidR="002E2ACD" w:rsidRPr="00CF53D7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0E97E6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38A31986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2</w:t>
            </w:r>
          </w:p>
          <w:p w14:paraId="6416F6EE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06</w:t>
            </w:r>
          </w:p>
          <w:p w14:paraId="600BECB7" w14:textId="753BCCEE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A0C4771" w14:textId="15408528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857DB7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857DB7">
              <w:rPr>
                <w:rFonts w:cstheme="minorHAnsi"/>
                <w:sz w:val="18"/>
                <w:szCs w:val="18"/>
              </w:rPr>
              <w:t>2,1</w:t>
            </w:r>
            <w:r w:rsidRPr="00857DB7">
              <w:rPr>
                <w:rFonts w:cstheme="minorHAnsi"/>
                <w:sz w:val="18"/>
                <w:szCs w:val="18"/>
              </w:rPr>
              <w:t>1</w:t>
            </w:r>
            <w:r w:rsidRPr="00857DB7">
              <w:rPr>
                <w:rFonts w:cstheme="minorHAnsi"/>
                <w:sz w:val="18"/>
                <w:szCs w:val="18"/>
              </w:rPr>
              <w:t>)=</w:t>
            </w:r>
            <w:r w:rsidRPr="00857DB7">
              <w:rPr>
                <w:rFonts w:cstheme="minorHAnsi"/>
                <w:sz w:val="18"/>
                <w:szCs w:val="18"/>
              </w:rPr>
              <w:t>2.18</w:t>
            </w:r>
            <w:r w:rsidRPr="00857DB7">
              <w:rPr>
                <w:rFonts w:cstheme="minorHAnsi"/>
                <w:sz w:val="18"/>
                <w:szCs w:val="18"/>
              </w:rPr>
              <w:t>, p</w:t>
            </w:r>
            <w:r w:rsidRPr="00857DB7">
              <w:rPr>
                <w:rFonts w:cstheme="minorHAnsi"/>
                <w:sz w:val="18"/>
                <w:szCs w:val="18"/>
              </w:rPr>
              <w:t>=0.1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  <w:p w14:paraId="5D34DE06" w14:textId="56A6296E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F903E19" w14:textId="7BB453EE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=0.17</w:t>
            </w:r>
          </w:p>
          <w:p w14:paraId="66035286" w14:textId="16FA70AD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0C15D10" w14:textId="610E1952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=0.26</w:t>
            </w:r>
          </w:p>
          <w:p w14:paraId="49CAE7B1" w14:textId="66A2B3F0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ADDEA9D" w14:textId="4AEFEA41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0FA9E18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448503AB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2)=0.49, p&lt;0.0001</w:t>
            </w:r>
          </w:p>
          <w:p w14:paraId="0FF5E583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3DEA9322" w14:textId="26D68D42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6B1B5B49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2</w:t>
            </w:r>
          </w:p>
          <w:p w14:paraId="1389FADB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83</w:t>
            </w:r>
          </w:p>
          <w:p w14:paraId="2F695670" w14:textId="1E69F77A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C895C5B" w14:textId="3CF223A2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857DB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857DB7">
              <w:rPr>
                <w:rFonts w:cstheme="minorHAnsi"/>
                <w:sz w:val="18"/>
                <w:szCs w:val="18"/>
                <w:highlight w:val="yellow"/>
              </w:rPr>
              <w:t>2,11)=2</w:t>
            </w:r>
            <w:r w:rsidRPr="00857DB7">
              <w:rPr>
                <w:rFonts w:cstheme="minorHAnsi"/>
                <w:sz w:val="18"/>
                <w:szCs w:val="18"/>
                <w:highlight w:val="yellow"/>
              </w:rPr>
              <w:t>4.7</w:t>
            </w:r>
            <w:r w:rsidRPr="00857DB7">
              <w:rPr>
                <w:rFonts w:cstheme="minorHAnsi"/>
                <w:sz w:val="18"/>
                <w:szCs w:val="18"/>
                <w:highlight w:val="yellow"/>
              </w:rPr>
              <w:t>, p&lt;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0.0001</w:t>
            </w:r>
          </w:p>
          <w:p w14:paraId="5CA8DA36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4C82A93" w14:textId="096C329E" w:rsidR="00857DB7" w:rsidRPr="00305F7D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305F7D">
              <w:rPr>
                <w:rFonts w:cstheme="minorHAnsi"/>
                <w:sz w:val="18"/>
                <w:szCs w:val="18"/>
                <w:highlight w:val="yellow"/>
              </w:rPr>
              <w:t>p=0</w:t>
            </w:r>
            <w:r w:rsidRPr="00305F7D">
              <w:rPr>
                <w:rFonts w:cstheme="minorHAnsi"/>
                <w:sz w:val="18"/>
                <w:szCs w:val="18"/>
                <w:highlight w:val="yellow"/>
              </w:rPr>
              <w:t>.0</w:t>
            </w:r>
            <w:r w:rsidR="00305F7D" w:rsidRPr="00305F7D">
              <w:rPr>
                <w:rFonts w:cstheme="minorHAnsi"/>
                <w:sz w:val="18"/>
                <w:szCs w:val="18"/>
                <w:highlight w:val="yellow"/>
              </w:rPr>
              <w:t>04</w:t>
            </w:r>
          </w:p>
          <w:p w14:paraId="1E1624E4" w14:textId="77777777" w:rsidR="00857DB7" w:rsidRPr="00305F7D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52921059" w14:textId="0844E8C6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305F7D">
              <w:rPr>
                <w:rFonts w:cstheme="minorHAnsi"/>
                <w:sz w:val="18"/>
                <w:szCs w:val="18"/>
                <w:highlight w:val="yellow"/>
              </w:rPr>
              <w:t>p=0.</w:t>
            </w:r>
            <w:r w:rsidR="00305F7D" w:rsidRPr="00305F7D">
              <w:rPr>
                <w:rFonts w:cstheme="minorHAnsi"/>
                <w:sz w:val="18"/>
                <w:szCs w:val="18"/>
                <w:highlight w:val="yellow"/>
              </w:rPr>
              <w:t>015</w:t>
            </w:r>
          </w:p>
          <w:p w14:paraId="6247CD33" w14:textId="74CD4045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1278870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8BE9915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725C6F9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2)=0.86, p=0.0003</w:t>
            </w:r>
          </w:p>
          <w:p w14:paraId="6C75BF1B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7F4F38D0" w14:textId="10176476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2</w:t>
            </w:r>
          </w:p>
          <w:p w14:paraId="1D43753B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4</w:t>
            </w:r>
          </w:p>
          <w:p w14:paraId="3FF5210A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56</w:t>
            </w:r>
          </w:p>
          <w:p w14:paraId="3A0156D9" w14:textId="1E149E6B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36209D1" w14:textId="449E4F66" w:rsidR="00305F7D" w:rsidRP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305F7D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305F7D">
              <w:rPr>
                <w:rFonts w:cstheme="minorHAnsi"/>
                <w:sz w:val="18"/>
                <w:szCs w:val="18"/>
                <w:highlight w:val="yellow"/>
              </w:rPr>
              <w:t>2,11)=</w:t>
            </w:r>
            <w:r w:rsidRPr="00305F7D">
              <w:rPr>
                <w:rFonts w:cstheme="minorHAnsi"/>
                <w:sz w:val="18"/>
                <w:szCs w:val="18"/>
                <w:highlight w:val="yellow"/>
              </w:rPr>
              <w:t>7.9</w:t>
            </w:r>
            <w:r w:rsidRPr="00305F7D">
              <w:rPr>
                <w:rFonts w:cstheme="minorHAnsi"/>
                <w:sz w:val="18"/>
                <w:szCs w:val="18"/>
                <w:highlight w:val="yellow"/>
              </w:rPr>
              <w:t>, p&lt;0.00</w:t>
            </w:r>
            <w:r w:rsidRPr="00305F7D">
              <w:rPr>
                <w:rFonts w:cstheme="minorHAnsi"/>
                <w:sz w:val="18"/>
                <w:szCs w:val="18"/>
                <w:highlight w:val="yellow"/>
              </w:rPr>
              <w:t>7</w:t>
            </w:r>
          </w:p>
          <w:p w14:paraId="131F934F" w14:textId="77777777" w:rsidR="00305F7D" w:rsidRP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D630542" w14:textId="4ED504CD" w:rsidR="00305F7D" w:rsidRP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305F7D">
              <w:rPr>
                <w:rFonts w:cstheme="minorHAnsi"/>
                <w:sz w:val="18"/>
                <w:szCs w:val="18"/>
                <w:highlight w:val="yellow"/>
              </w:rPr>
              <w:t>p=0.</w:t>
            </w:r>
            <w:r w:rsidRPr="00305F7D">
              <w:rPr>
                <w:rFonts w:cstheme="minorHAnsi"/>
                <w:sz w:val="18"/>
                <w:szCs w:val="18"/>
                <w:highlight w:val="yellow"/>
              </w:rPr>
              <w:t>01</w:t>
            </w:r>
          </w:p>
          <w:p w14:paraId="1ACD7A5D" w14:textId="77777777" w:rsidR="00305F7D" w:rsidRP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7DBFCE7" w14:textId="1D938698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305F7D">
              <w:rPr>
                <w:rFonts w:cstheme="minorHAnsi"/>
                <w:sz w:val="18"/>
                <w:szCs w:val="18"/>
              </w:rPr>
              <w:t>p=0.</w:t>
            </w:r>
            <w:r>
              <w:rPr>
                <w:rFonts w:cstheme="minorHAnsi"/>
                <w:sz w:val="18"/>
                <w:szCs w:val="18"/>
              </w:rPr>
              <w:t>96</w:t>
            </w:r>
          </w:p>
          <w:p w14:paraId="180E305C" w14:textId="7FB65296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08B4F30" w14:textId="77777777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7AE0CC9" w14:textId="36877D4D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06D90FB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lastRenderedPageBreak/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2)=4.37, p=0.0003</w:t>
            </w:r>
          </w:p>
          <w:p w14:paraId="70DA263E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665FD854" w14:textId="0F2A9D1D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3</w:t>
            </w:r>
          </w:p>
          <w:p w14:paraId="05FB04FB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496926F3" w14:textId="77777777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35</w:t>
            </w:r>
          </w:p>
          <w:p w14:paraId="24B427C3" w14:textId="77777777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4A972C41" w14:textId="51E18A1F" w:rsidR="00305F7D" w:rsidRP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305F7D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305F7D">
              <w:rPr>
                <w:rFonts w:cstheme="minorHAnsi"/>
                <w:sz w:val="18"/>
                <w:szCs w:val="18"/>
              </w:rPr>
              <w:t>2,11)=</w:t>
            </w:r>
            <w:r w:rsidRPr="00305F7D">
              <w:rPr>
                <w:rFonts w:cstheme="minorHAnsi"/>
                <w:sz w:val="18"/>
                <w:szCs w:val="18"/>
              </w:rPr>
              <w:t>1</w:t>
            </w:r>
            <w:r w:rsidRPr="00305F7D">
              <w:rPr>
                <w:rFonts w:cstheme="minorHAnsi"/>
                <w:sz w:val="18"/>
                <w:szCs w:val="18"/>
              </w:rPr>
              <w:t>.9, p</w:t>
            </w:r>
            <w:r w:rsidRPr="00305F7D">
              <w:rPr>
                <w:rFonts w:cstheme="minorHAnsi"/>
                <w:sz w:val="18"/>
                <w:szCs w:val="18"/>
              </w:rPr>
              <w:t>=0.17</w:t>
            </w:r>
          </w:p>
          <w:p w14:paraId="248987D7" w14:textId="77777777" w:rsidR="00305F7D" w:rsidRP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4B2D0EDC" w14:textId="44260CB4" w:rsidR="00305F7D" w:rsidRP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305F7D">
              <w:rPr>
                <w:rFonts w:cstheme="minorHAnsi"/>
                <w:sz w:val="18"/>
                <w:szCs w:val="18"/>
              </w:rPr>
              <w:t>p=0.</w:t>
            </w:r>
            <w:r w:rsidRPr="00305F7D">
              <w:rPr>
                <w:rFonts w:cstheme="minorHAnsi"/>
                <w:sz w:val="18"/>
                <w:szCs w:val="18"/>
              </w:rPr>
              <w:t>5</w:t>
            </w:r>
          </w:p>
          <w:p w14:paraId="1A9FD9E7" w14:textId="77777777" w:rsidR="00305F7D" w:rsidRP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1772D71" w14:textId="2014435E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305F7D">
              <w:rPr>
                <w:rFonts w:cstheme="minorHAnsi"/>
                <w:sz w:val="18"/>
                <w:szCs w:val="18"/>
              </w:rPr>
              <w:t>p=0.</w:t>
            </w:r>
            <w:r w:rsidRPr="00305F7D">
              <w:rPr>
                <w:rFonts w:cstheme="minorHAnsi"/>
                <w:sz w:val="18"/>
                <w:szCs w:val="18"/>
              </w:rPr>
              <w:t>12</w:t>
            </w:r>
          </w:p>
          <w:p w14:paraId="09FACB55" w14:textId="6B5B32AE" w:rsidR="00305F7D" w:rsidRPr="00CF53D7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0" w:type="dxa"/>
          </w:tcPr>
          <w:p w14:paraId="2C7B8AD6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F0B3BB3" w14:textId="77777777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A89FD19" w14:textId="68975BD1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, 5</w:t>
            </w:r>
          </w:p>
          <w:p w14:paraId="11AA597D" w14:textId="7CC9791D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B37C70E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ABF7B41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5EE837EA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0DB5FAE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1967432A" w14:textId="28CB4313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8D8FF8E" w14:textId="5620ACDC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5,4</w:t>
            </w:r>
          </w:p>
          <w:p w14:paraId="79C837EC" w14:textId="42EBF7E9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19274D8" w14:textId="67014744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5</w:t>
            </w:r>
          </w:p>
          <w:p w14:paraId="789A455E" w14:textId="0A96F5D3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C615959" w14:textId="26283EBB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4</w:t>
            </w:r>
          </w:p>
          <w:p w14:paraId="1DBE4AA2" w14:textId="70FB6565" w:rsidR="002E2ACD" w:rsidRDefault="002E2AC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76DCF3F" w14:textId="7A0A62DB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B7F5940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9887488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, 5</w:t>
            </w:r>
          </w:p>
          <w:p w14:paraId="72EB49D0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477BAA8C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6E4A8B9B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3CDAB5D7" w14:textId="076AA477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1342626" w14:textId="1BA3D63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75DACAE" w14:textId="5878C272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.4</w:t>
            </w:r>
          </w:p>
          <w:p w14:paraId="2BC87E16" w14:textId="7B5E5A3F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CC57729" w14:textId="2D561CD8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</w:t>
            </w:r>
          </w:p>
          <w:p w14:paraId="5B9D6595" w14:textId="404EDA2C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C14AA0B" w14:textId="3A584494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  <w:p w14:paraId="674BC4AB" w14:textId="790BE629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889A0F7" w14:textId="614566D5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E86DBE9" w14:textId="77777777" w:rsidR="00857DB7" w:rsidRPr="00CF53D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D7ECEC0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, 5</w:t>
            </w:r>
          </w:p>
          <w:p w14:paraId="0F34F6D9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4CE66D3" w14:textId="2E91173B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2D4BAD02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4B38DF0C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5FD1A779" w14:textId="5E6BAE59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3CF91C11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.4</w:t>
            </w:r>
          </w:p>
          <w:p w14:paraId="3BB68D38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5547D66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</w:t>
            </w:r>
          </w:p>
          <w:p w14:paraId="755BAD02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90928B3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  <w:p w14:paraId="640C6592" w14:textId="61C358B2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E2E80C1" w14:textId="2F3A85E1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32EE246" w14:textId="77777777" w:rsidR="00305F7D" w:rsidRPr="00CF53D7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0912BE2D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, 5</w:t>
            </w:r>
          </w:p>
          <w:p w14:paraId="575A12FD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F16896F" w14:textId="0FB61541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0EA32CF0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24FF9CDA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7D310A5E" w14:textId="7A251ACC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75232CFF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.4</w:t>
            </w:r>
          </w:p>
          <w:p w14:paraId="61821B03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7531CFA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</w:t>
            </w:r>
          </w:p>
          <w:p w14:paraId="2A8B8953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461FFB36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  <w:p w14:paraId="7C8202E2" w14:textId="1D2B4108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1F6AA4A7" w14:textId="4407768B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D5B878A" w14:textId="77777777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5D67BAAC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5, 5, 5</w:t>
            </w:r>
          </w:p>
          <w:p w14:paraId="5F3809E3" w14:textId="77777777" w:rsidR="00857DB7" w:rsidRDefault="00857DB7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F714281" w14:textId="56E30B5E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67114FE3" w14:textId="77777777" w:rsidR="00C679A4" w:rsidRPr="00CF53D7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5024F113" w14:textId="77777777" w:rsidR="00C679A4" w:rsidRDefault="00C679A4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5D9473FE" w14:textId="77777777" w:rsidR="00305F7D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6A965925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.4</w:t>
            </w:r>
          </w:p>
          <w:p w14:paraId="24E6D149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45F7A620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5</w:t>
            </w:r>
          </w:p>
          <w:p w14:paraId="48ACF3D7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  <w:p w14:paraId="2E134D42" w14:textId="77777777" w:rsidR="00305F7D" w:rsidRDefault="00305F7D" w:rsidP="00305F7D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  <w:p w14:paraId="1E32AF94" w14:textId="4687AA13" w:rsidR="00305F7D" w:rsidRPr="00CF53D7" w:rsidRDefault="00305F7D" w:rsidP="00857DB7">
            <w:pPr>
              <w:spacing w:after="0"/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bookmarkEnd w:id="0"/>
    </w:tbl>
    <w:p w14:paraId="572054F1" w14:textId="77777777" w:rsidR="00C679A4" w:rsidRPr="00CF53D7" w:rsidRDefault="00C679A4" w:rsidP="00C679A4">
      <w:pPr>
        <w:jc w:val="both"/>
        <w:rPr>
          <w:rFonts w:cstheme="minorHAnsi"/>
        </w:rPr>
      </w:pPr>
    </w:p>
    <w:p w14:paraId="0E67940B" w14:textId="77777777" w:rsidR="00C679A4" w:rsidRPr="00CF53D7" w:rsidRDefault="00C679A4" w:rsidP="00C679A4">
      <w:pPr>
        <w:rPr>
          <w:rFonts w:cstheme="minorHAnsi"/>
          <w:b/>
          <w:sz w:val="24"/>
          <w:szCs w:val="24"/>
        </w:rPr>
      </w:pPr>
      <w:r w:rsidRPr="00CF53D7">
        <w:rPr>
          <w:rFonts w:cstheme="minorHAnsi"/>
          <w:b/>
          <w:sz w:val="24"/>
          <w:szCs w:val="24"/>
        </w:rPr>
        <w:br w:type="page"/>
      </w:r>
    </w:p>
    <w:p w14:paraId="36A73274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  <w:r w:rsidRPr="00CF53D7">
        <w:rPr>
          <w:rFonts w:cstheme="minorHAnsi"/>
          <w:b/>
          <w:sz w:val="24"/>
          <w:szCs w:val="24"/>
        </w:rPr>
        <w:lastRenderedPageBreak/>
        <w:t xml:space="preserve">Table S2: Statistical differences among the samples illustrated in Fig. 2. </w:t>
      </w:r>
      <w:r w:rsidRPr="00CF53D7">
        <w:rPr>
          <w:rFonts w:cstheme="minorHAnsi"/>
          <w:sz w:val="24"/>
          <w:szCs w:val="24"/>
        </w:rPr>
        <w:t>Peach highlighting indicates cases when the difference is statistically significant at 0.05 level (</w:t>
      </w:r>
      <w:r w:rsidRPr="00CF53D7">
        <w:rPr>
          <w:rFonts w:cstheme="minorHAnsi"/>
          <w:i/>
          <w:sz w:val="24"/>
          <w:szCs w:val="24"/>
        </w:rPr>
        <w:t>P</w:t>
      </w:r>
      <w:r w:rsidRPr="00CF53D7">
        <w:rPr>
          <w:rFonts w:cstheme="minorHAnsi"/>
          <w:sz w:val="24"/>
          <w:szCs w:val="24"/>
        </w:rPr>
        <w:t xml:space="preserve">&lt;0.05). </w:t>
      </w:r>
      <w:r w:rsidRPr="00CF53D7">
        <w:rPr>
          <w:rFonts w:cstheme="minorHAnsi"/>
          <w:b/>
          <w:sz w:val="24"/>
          <w:szCs w:val="24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470"/>
        <w:gridCol w:w="1276"/>
        <w:gridCol w:w="1770"/>
        <w:gridCol w:w="1843"/>
        <w:gridCol w:w="703"/>
      </w:tblGrid>
      <w:tr w:rsidR="00C679A4" w:rsidRPr="00CF53D7" w14:paraId="24A66476" w14:textId="77777777" w:rsidTr="006D758F">
        <w:tc>
          <w:tcPr>
            <w:tcW w:w="3470" w:type="dxa"/>
          </w:tcPr>
          <w:p w14:paraId="4747586B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ata Reference</w:t>
            </w:r>
          </w:p>
        </w:tc>
        <w:tc>
          <w:tcPr>
            <w:tcW w:w="1276" w:type="dxa"/>
          </w:tcPr>
          <w:p w14:paraId="1717D744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istribution</w:t>
            </w:r>
          </w:p>
        </w:tc>
        <w:tc>
          <w:tcPr>
            <w:tcW w:w="1770" w:type="dxa"/>
          </w:tcPr>
          <w:p w14:paraId="08AA0FBE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Type of test</w:t>
            </w:r>
          </w:p>
        </w:tc>
        <w:tc>
          <w:tcPr>
            <w:tcW w:w="1843" w:type="dxa"/>
          </w:tcPr>
          <w:p w14:paraId="7F2A9CCC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Power</w:t>
            </w:r>
          </w:p>
        </w:tc>
        <w:tc>
          <w:tcPr>
            <w:tcW w:w="703" w:type="dxa"/>
          </w:tcPr>
          <w:p w14:paraId="20CE47D4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n</w:t>
            </w:r>
          </w:p>
        </w:tc>
      </w:tr>
      <w:tr w:rsidR="00C679A4" w:rsidRPr="00CF53D7" w14:paraId="5B064383" w14:textId="77777777" w:rsidTr="006D758F">
        <w:tc>
          <w:tcPr>
            <w:tcW w:w="3470" w:type="dxa"/>
          </w:tcPr>
          <w:p w14:paraId="1E68D18B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2A</w:t>
            </w:r>
          </w:p>
        </w:tc>
        <w:tc>
          <w:tcPr>
            <w:tcW w:w="1276" w:type="dxa"/>
          </w:tcPr>
          <w:p w14:paraId="363B90B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Normal </w:t>
            </w:r>
          </w:p>
        </w:tc>
        <w:tc>
          <w:tcPr>
            <w:tcW w:w="1770" w:type="dxa"/>
          </w:tcPr>
          <w:p w14:paraId="262AD64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843" w:type="dxa"/>
          </w:tcPr>
          <w:p w14:paraId="546B44E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8.12, df=55, p&lt;0.0001</w:t>
            </w:r>
          </w:p>
        </w:tc>
        <w:tc>
          <w:tcPr>
            <w:tcW w:w="703" w:type="dxa"/>
          </w:tcPr>
          <w:p w14:paraId="323FF77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5, 26</w:t>
            </w:r>
          </w:p>
        </w:tc>
      </w:tr>
      <w:tr w:rsidR="00C679A4" w:rsidRPr="00CF53D7" w14:paraId="108552EC" w14:textId="77777777" w:rsidTr="006D758F">
        <w:tc>
          <w:tcPr>
            <w:tcW w:w="3470" w:type="dxa"/>
          </w:tcPr>
          <w:p w14:paraId="1A58CEE9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2B</w:t>
            </w:r>
          </w:p>
          <w:p w14:paraId="5C067DB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P40 vs P50</w:t>
            </w:r>
          </w:p>
          <w:p w14:paraId="00118A6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Lep P40 vs P50</w:t>
            </w:r>
          </w:p>
        </w:tc>
        <w:tc>
          <w:tcPr>
            <w:tcW w:w="1276" w:type="dxa"/>
          </w:tcPr>
          <w:p w14:paraId="3BF68E3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Normal </w:t>
            </w:r>
          </w:p>
        </w:tc>
        <w:tc>
          <w:tcPr>
            <w:tcW w:w="1770" w:type="dxa"/>
          </w:tcPr>
          <w:p w14:paraId="7CBAD22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61D51E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4DDAD64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 xml:space="preserve">-test </w:t>
            </w:r>
          </w:p>
        </w:tc>
        <w:tc>
          <w:tcPr>
            <w:tcW w:w="1843" w:type="dxa"/>
          </w:tcPr>
          <w:p w14:paraId="5F5ACB0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92B29E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0.59, df=18, p=0.56</w:t>
            </w:r>
          </w:p>
          <w:p w14:paraId="47F3476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2.37, df=28, p=0.02</w:t>
            </w:r>
          </w:p>
        </w:tc>
        <w:tc>
          <w:tcPr>
            <w:tcW w:w="703" w:type="dxa"/>
          </w:tcPr>
          <w:p w14:paraId="5B07150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9BDB85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</w:t>
            </w:r>
          </w:p>
          <w:p w14:paraId="3E56519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C679A4" w:rsidRPr="00CF53D7" w14:paraId="1E830DE8" w14:textId="77777777" w:rsidTr="006D758F">
        <w:tc>
          <w:tcPr>
            <w:tcW w:w="3470" w:type="dxa"/>
          </w:tcPr>
          <w:p w14:paraId="65CAD045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2C</w:t>
            </w:r>
          </w:p>
          <w:p w14:paraId="30A4CB2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pc2-/y sham P40 vs P50</w:t>
            </w:r>
          </w:p>
          <w:p w14:paraId="3D13243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P40 vs P50</w:t>
            </w:r>
          </w:p>
        </w:tc>
        <w:tc>
          <w:tcPr>
            <w:tcW w:w="1276" w:type="dxa"/>
          </w:tcPr>
          <w:p w14:paraId="2261F60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Normal </w:t>
            </w:r>
          </w:p>
        </w:tc>
        <w:tc>
          <w:tcPr>
            <w:tcW w:w="1770" w:type="dxa"/>
          </w:tcPr>
          <w:p w14:paraId="23292BE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D8665A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27F6B9F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 xml:space="preserve">-test </w:t>
            </w:r>
          </w:p>
        </w:tc>
        <w:tc>
          <w:tcPr>
            <w:tcW w:w="1843" w:type="dxa"/>
          </w:tcPr>
          <w:p w14:paraId="3F49342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66202C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4.6, df=27, p&lt;0.0001</w:t>
            </w:r>
          </w:p>
          <w:p w14:paraId="29113A8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0.69, df=18, p=0.49</w:t>
            </w:r>
          </w:p>
        </w:tc>
        <w:tc>
          <w:tcPr>
            <w:tcW w:w="703" w:type="dxa"/>
          </w:tcPr>
          <w:p w14:paraId="14FF035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630FB1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</w:t>
            </w:r>
          </w:p>
          <w:p w14:paraId="701CDE2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C679A4" w:rsidRPr="00CF53D7" w14:paraId="2F1AD763" w14:textId="77777777" w:rsidTr="006D758F">
        <w:tc>
          <w:tcPr>
            <w:tcW w:w="3470" w:type="dxa"/>
          </w:tcPr>
          <w:p w14:paraId="24B93674" w14:textId="77777777" w:rsidR="00C679A4" w:rsidRPr="005C7F3F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2D</w:t>
            </w:r>
          </w:p>
        </w:tc>
        <w:tc>
          <w:tcPr>
            <w:tcW w:w="1276" w:type="dxa"/>
          </w:tcPr>
          <w:p w14:paraId="706ACA5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-normal</w:t>
            </w:r>
          </w:p>
        </w:tc>
        <w:tc>
          <w:tcPr>
            <w:tcW w:w="1770" w:type="dxa"/>
          </w:tcPr>
          <w:p w14:paraId="4BE07EE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ann Whitney U test</w:t>
            </w:r>
          </w:p>
        </w:tc>
        <w:tc>
          <w:tcPr>
            <w:tcW w:w="1843" w:type="dxa"/>
          </w:tcPr>
          <w:p w14:paraId="7E708ED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5C7F3F">
              <w:rPr>
                <w:rFonts w:cstheme="minorHAnsi"/>
                <w:sz w:val="18"/>
                <w:szCs w:val="18"/>
                <w:highlight w:val="yellow"/>
              </w:rPr>
              <w:t>U=148, p=0.0007</w:t>
            </w:r>
          </w:p>
        </w:tc>
        <w:tc>
          <w:tcPr>
            <w:tcW w:w="703" w:type="dxa"/>
          </w:tcPr>
          <w:p w14:paraId="3F25FAF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,26</w:t>
            </w:r>
          </w:p>
        </w:tc>
      </w:tr>
      <w:tr w:rsidR="00C679A4" w:rsidRPr="00CF53D7" w14:paraId="56A0950C" w14:textId="77777777" w:rsidTr="006D758F">
        <w:trPr>
          <w:trHeight w:val="53"/>
        </w:trPr>
        <w:tc>
          <w:tcPr>
            <w:tcW w:w="3470" w:type="dxa"/>
          </w:tcPr>
          <w:p w14:paraId="33C5C722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2E</w:t>
            </w:r>
          </w:p>
          <w:p w14:paraId="457538D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3D1299F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DA9C7B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, Mepc2-/y sham,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455E89C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56D92F4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 vs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64F86ECB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29BF491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2A6323E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86487F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03C0FA0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D44BC9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7103520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76ED5B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6208F0F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C1041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6A3AC6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2.17, df=23, p=0.04</w:t>
            </w:r>
          </w:p>
          <w:p w14:paraId="301902A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A88368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28)=2.85, p=0.0001</w:t>
            </w:r>
          </w:p>
          <w:p w14:paraId="669FF1A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5</w:t>
            </w:r>
          </w:p>
          <w:p w14:paraId="210607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75</w:t>
            </w:r>
          </w:p>
          <w:p w14:paraId="7F53164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4</w:t>
            </w:r>
          </w:p>
        </w:tc>
        <w:tc>
          <w:tcPr>
            <w:tcW w:w="703" w:type="dxa"/>
          </w:tcPr>
          <w:p w14:paraId="318B4F1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8659AA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5</w:t>
            </w:r>
          </w:p>
          <w:p w14:paraId="7CEA606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680BBD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3, 10</w:t>
            </w:r>
          </w:p>
          <w:p w14:paraId="53B3D78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3</w:t>
            </w:r>
          </w:p>
          <w:p w14:paraId="3560A33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5</w:t>
            </w:r>
          </w:p>
          <w:p w14:paraId="57619BB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, 15</w:t>
            </w:r>
          </w:p>
        </w:tc>
      </w:tr>
      <w:tr w:rsidR="00C679A4" w:rsidRPr="00CF53D7" w14:paraId="21FB0C7E" w14:textId="77777777" w:rsidTr="006D758F">
        <w:trPr>
          <w:trHeight w:val="53"/>
        </w:trPr>
        <w:tc>
          <w:tcPr>
            <w:tcW w:w="3470" w:type="dxa"/>
          </w:tcPr>
          <w:p w14:paraId="6982E312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ig. 2F</w:t>
            </w:r>
          </w:p>
        </w:tc>
        <w:tc>
          <w:tcPr>
            <w:tcW w:w="1276" w:type="dxa"/>
          </w:tcPr>
          <w:p w14:paraId="5D4E111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-normal</w:t>
            </w:r>
          </w:p>
        </w:tc>
        <w:tc>
          <w:tcPr>
            <w:tcW w:w="1770" w:type="dxa"/>
          </w:tcPr>
          <w:p w14:paraId="16F27A3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ann Whitney U test</w:t>
            </w:r>
          </w:p>
        </w:tc>
        <w:tc>
          <w:tcPr>
            <w:tcW w:w="1843" w:type="dxa"/>
          </w:tcPr>
          <w:p w14:paraId="6F48830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5C7F3F">
              <w:rPr>
                <w:rFonts w:cstheme="minorHAnsi"/>
                <w:sz w:val="18"/>
                <w:szCs w:val="18"/>
                <w:highlight w:val="yellow"/>
              </w:rPr>
              <w:t>U=75, p&lt;0.0001</w:t>
            </w:r>
          </w:p>
        </w:tc>
        <w:tc>
          <w:tcPr>
            <w:tcW w:w="703" w:type="dxa"/>
          </w:tcPr>
          <w:p w14:paraId="4BD7699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, 26</w:t>
            </w:r>
          </w:p>
        </w:tc>
      </w:tr>
      <w:tr w:rsidR="00C679A4" w:rsidRPr="00CF53D7" w14:paraId="4BB1FE29" w14:textId="77777777" w:rsidTr="006D758F">
        <w:tc>
          <w:tcPr>
            <w:tcW w:w="3470" w:type="dxa"/>
          </w:tcPr>
          <w:p w14:paraId="371B058E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2</w:t>
            </w:r>
            <w:r>
              <w:rPr>
                <w:rFonts w:cstheme="minorHAnsi"/>
                <w:b/>
                <w:bCs/>
                <w:sz w:val="18"/>
                <w:szCs w:val="18"/>
              </w:rPr>
              <w:t>G</w:t>
            </w:r>
          </w:p>
          <w:p w14:paraId="22B0F2E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7962507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BB6D8C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, Mepc2-/y sham,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40A8010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083C00C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 vs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00F66B4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087D160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41C2984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157E42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03D9330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E8701C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5C5C53F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D0ECDD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BFB0B5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843" w:type="dxa"/>
          </w:tcPr>
          <w:p w14:paraId="08EEF3D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520CE31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0.35, df=19, p=0.72</w:t>
            </w:r>
          </w:p>
          <w:p w14:paraId="53707904" w14:textId="77777777" w:rsidR="00C679A4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CDF66D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 xml:space="preserve">2,25)=1.34, </w:t>
            </w:r>
            <w:r w:rsidRPr="005C7F3F">
              <w:rPr>
                <w:rFonts w:cstheme="minorHAnsi"/>
                <w:sz w:val="18"/>
                <w:szCs w:val="18"/>
                <w:highlight w:val="yellow"/>
              </w:rPr>
              <w:t>p=0.018</w:t>
            </w:r>
          </w:p>
          <w:p w14:paraId="417A396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15</w:t>
            </w:r>
          </w:p>
          <w:p w14:paraId="08F7F2D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56</w:t>
            </w:r>
          </w:p>
          <w:p w14:paraId="2B2BE93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62</w:t>
            </w:r>
          </w:p>
        </w:tc>
        <w:tc>
          <w:tcPr>
            <w:tcW w:w="703" w:type="dxa"/>
          </w:tcPr>
          <w:p w14:paraId="4E9EA4E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7299F3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5</w:t>
            </w:r>
          </w:p>
          <w:p w14:paraId="52CDE4A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FC90B0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3, 10</w:t>
            </w:r>
          </w:p>
          <w:p w14:paraId="1EB8957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3</w:t>
            </w:r>
          </w:p>
          <w:p w14:paraId="2A499C4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5</w:t>
            </w:r>
          </w:p>
          <w:p w14:paraId="64FCA77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, 15</w:t>
            </w:r>
          </w:p>
        </w:tc>
      </w:tr>
    </w:tbl>
    <w:p w14:paraId="06705AFE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  <w:r w:rsidRPr="00CF53D7">
        <w:rPr>
          <w:rFonts w:cstheme="minorHAnsi"/>
          <w:b/>
          <w:sz w:val="24"/>
          <w:szCs w:val="24"/>
        </w:rPr>
        <w:lastRenderedPageBreak/>
        <w:t xml:space="preserve">Table S3: Statistical differences among the samples illustrated in Fig. 3. </w:t>
      </w:r>
      <w:r w:rsidRPr="00CF53D7">
        <w:rPr>
          <w:rFonts w:cstheme="minorHAnsi"/>
          <w:sz w:val="24"/>
          <w:szCs w:val="24"/>
        </w:rPr>
        <w:t>Peach highlighting indicates cases when the difference is statistically significant at 0.05 level (</w:t>
      </w:r>
      <w:r w:rsidRPr="00CF53D7">
        <w:rPr>
          <w:rFonts w:cstheme="minorHAnsi"/>
          <w:i/>
          <w:sz w:val="24"/>
          <w:szCs w:val="24"/>
        </w:rPr>
        <w:t>P</w:t>
      </w:r>
      <w:r w:rsidRPr="00CF53D7">
        <w:rPr>
          <w:rFonts w:cstheme="minorHAnsi"/>
          <w:sz w:val="24"/>
          <w:szCs w:val="24"/>
        </w:rPr>
        <w:t xml:space="preserve">&lt;0.05). </w:t>
      </w:r>
      <w:r w:rsidRPr="00CF53D7">
        <w:rPr>
          <w:rFonts w:cstheme="minorHAnsi"/>
          <w:b/>
          <w:sz w:val="24"/>
          <w:szCs w:val="24"/>
        </w:rPr>
        <w:t xml:space="preserve"> </w:t>
      </w:r>
    </w:p>
    <w:p w14:paraId="1F5F6B90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470"/>
        <w:gridCol w:w="1276"/>
        <w:gridCol w:w="1770"/>
        <w:gridCol w:w="1984"/>
        <w:gridCol w:w="993"/>
      </w:tblGrid>
      <w:tr w:rsidR="00C679A4" w:rsidRPr="00CF53D7" w14:paraId="158B72FE" w14:textId="77777777" w:rsidTr="006D758F">
        <w:tc>
          <w:tcPr>
            <w:tcW w:w="3470" w:type="dxa"/>
          </w:tcPr>
          <w:p w14:paraId="2AAE2A03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ata Reference</w:t>
            </w:r>
          </w:p>
        </w:tc>
        <w:tc>
          <w:tcPr>
            <w:tcW w:w="1276" w:type="dxa"/>
          </w:tcPr>
          <w:p w14:paraId="768E7F7E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istribution</w:t>
            </w:r>
          </w:p>
        </w:tc>
        <w:tc>
          <w:tcPr>
            <w:tcW w:w="1770" w:type="dxa"/>
          </w:tcPr>
          <w:p w14:paraId="53BDECC6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Type of test</w:t>
            </w:r>
          </w:p>
        </w:tc>
        <w:tc>
          <w:tcPr>
            <w:tcW w:w="1984" w:type="dxa"/>
          </w:tcPr>
          <w:p w14:paraId="38314644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Power</w:t>
            </w:r>
          </w:p>
        </w:tc>
        <w:tc>
          <w:tcPr>
            <w:tcW w:w="993" w:type="dxa"/>
          </w:tcPr>
          <w:p w14:paraId="55616C7A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n</w:t>
            </w:r>
          </w:p>
        </w:tc>
      </w:tr>
      <w:tr w:rsidR="00C679A4" w:rsidRPr="00CF53D7" w14:paraId="1F5308F9" w14:textId="77777777" w:rsidTr="006D758F">
        <w:tc>
          <w:tcPr>
            <w:tcW w:w="3470" w:type="dxa"/>
          </w:tcPr>
          <w:p w14:paraId="21C7389E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3A</w:t>
            </w:r>
          </w:p>
        </w:tc>
        <w:tc>
          <w:tcPr>
            <w:tcW w:w="1276" w:type="dxa"/>
          </w:tcPr>
          <w:p w14:paraId="72D3BDA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402032C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4" w:type="dxa"/>
          </w:tcPr>
          <w:p w14:paraId="2E488DE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t=10.</w:t>
            </w:r>
            <w:proofErr w:type="gramStart"/>
            <w:r w:rsidRPr="00CF53D7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8,df</w:t>
            </w:r>
            <w:proofErr w:type="gramEnd"/>
            <w:r w:rsidRPr="00CF53D7">
              <w:rPr>
                <w:rFonts w:eastAsiaTheme="minorEastAsia" w:cstheme="minorHAnsi"/>
                <w:color w:val="000000" w:themeColor="text1"/>
                <w:sz w:val="18"/>
                <w:szCs w:val="18"/>
              </w:rPr>
              <w:t>=37, p</w:t>
            </w:r>
            <w:r w:rsidRPr="00CF53D7">
              <w:rPr>
                <w:rFonts w:eastAsiaTheme="minorEastAsia" w:cstheme="minorHAnsi"/>
                <w:sz w:val="18"/>
                <w:szCs w:val="18"/>
              </w:rPr>
              <w:t>&lt;0.0001</w:t>
            </w:r>
          </w:p>
        </w:tc>
        <w:tc>
          <w:tcPr>
            <w:tcW w:w="993" w:type="dxa"/>
          </w:tcPr>
          <w:p w14:paraId="3078A4B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27</w:t>
            </w:r>
          </w:p>
        </w:tc>
      </w:tr>
      <w:tr w:rsidR="00C679A4" w:rsidRPr="00CF53D7" w14:paraId="46175E58" w14:textId="77777777" w:rsidTr="006D758F">
        <w:tc>
          <w:tcPr>
            <w:tcW w:w="3470" w:type="dxa"/>
          </w:tcPr>
          <w:p w14:paraId="4F8BF6CC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3C</w:t>
            </w:r>
          </w:p>
          <w:p w14:paraId="4787CEB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401338A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C71FCA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, Mepc2-/y sham,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7BF7125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5086CAB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 vs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5E1B190E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509D1AB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361760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9D6918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77992E1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A8B4BC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5CE7F11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91884E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CAF565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7D8FA82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B32157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4.31, df=62, p&lt;0.0001</w:t>
            </w:r>
          </w:p>
          <w:p w14:paraId="1B6E4C7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1789A6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77)=12.57,p&lt;0.0001</w:t>
            </w:r>
          </w:p>
          <w:p w14:paraId="3AC8DA4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1</w:t>
            </w:r>
          </w:p>
          <w:p w14:paraId="4669D24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5</w:t>
            </w:r>
          </w:p>
          <w:p w14:paraId="64B5698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</w:tc>
        <w:tc>
          <w:tcPr>
            <w:tcW w:w="993" w:type="dxa"/>
          </w:tcPr>
          <w:p w14:paraId="1E9F2C0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B69C2C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3, 21</w:t>
            </w:r>
          </w:p>
          <w:p w14:paraId="0362B7F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D377C5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3, 19, 18</w:t>
            </w:r>
          </w:p>
          <w:p w14:paraId="54AA86C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3, 19</w:t>
            </w:r>
          </w:p>
          <w:p w14:paraId="2D0234E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3, 18</w:t>
            </w:r>
          </w:p>
          <w:p w14:paraId="48B5226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9, 18</w:t>
            </w:r>
          </w:p>
          <w:p w14:paraId="67F53C4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  <w:tr w:rsidR="00C679A4" w:rsidRPr="00CF53D7" w14:paraId="0355D37B" w14:textId="77777777" w:rsidTr="006D758F">
        <w:tc>
          <w:tcPr>
            <w:tcW w:w="3470" w:type="dxa"/>
          </w:tcPr>
          <w:p w14:paraId="098B1FED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3D</w:t>
            </w:r>
          </w:p>
        </w:tc>
        <w:tc>
          <w:tcPr>
            <w:tcW w:w="1276" w:type="dxa"/>
          </w:tcPr>
          <w:p w14:paraId="3954854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7A8A389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4" w:type="dxa"/>
          </w:tcPr>
          <w:p w14:paraId="23A977A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t=4.13, df=37, p=0.002</w:t>
            </w:r>
          </w:p>
        </w:tc>
        <w:tc>
          <w:tcPr>
            <w:tcW w:w="993" w:type="dxa"/>
          </w:tcPr>
          <w:p w14:paraId="3760457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27</w:t>
            </w:r>
          </w:p>
        </w:tc>
      </w:tr>
      <w:tr w:rsidR="00C679A4" w:rsidRPr="00CF53D7" w14:paraId="640E9666" w14:textId="77777777" w:rsidTr="006D758F">
        <w:tc>
          <w:tcPr>
            <w:tcW w:w="3470" w:type="dxa"/>
          </w:tcPr>
          <w:p w14:paraId="0E9EC2B8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3E</w:t>
            </w:r>
          </w:p>
          <w:p w14:paraId="7BA0C6A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ure</w:t>
            </w:r>
          </w:p>
          <w:p w14:paraId="61F3307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General aspect</w:t>
            </w:r>
          </w:p>
          <w:p w14:paraId="499740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Spontaneous activity</w:t>
            </w:r>
          </w:p>
          <w:p w14:paraId="4A808E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Limb grasp</w:t>
            </w:r>
          </w:p>
          <w:p w14:paraId="40E03BE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remor</w:t>
            </w:r>
          </w:p>
        </w:tc>
        <w:tc>
          <w:tcPr>
            <w:tcW w:w="1276" w:type="dxa"/>
          </w:tcPr>
          <w:p w14:paraId="7566C02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1E714C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1913EF95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2CDAD4D7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rmal</w:t>
            </w:r>
          </w:p>
          <w:p w14:paraId="6223FEF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19F83E4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n-normal</w:t>
            </w:r>
          </w:p>
        </w:tc>
        <w:tc>
          <w:tcPr>
            <w:tcW w:w="1770" w:type="dxa"/>
          </w:tcPr>
          <w:p w14:paraId="637A757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BF88B1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ann Whitney U test</w:t>
            </w:r>
          </w:p>
          <w:p w14:paraId="38FC50F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ann Whitney U test</w:t>
            </w:r>
          </w:p>
          <w:p w14:paraId="42BBC1C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38055D7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ann Whitney U test Mann Whitney U test</w:t>
            </w:r>
          </w:p>
        </w:tc>
        <w:tc>
          <w:tcPr>
            <w:tcW w:w="1984" w:type="dxa"/>
          </w:tcPr>
          <w:p w14:paraId="40DF48D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0FB2DAF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U=132, p=0.16</w:t>
            </w:r>
          </w:p>
          <w:p w14:paraId="4F1485E3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U=108, p=0.03</w:t>
            </w:r>
          </w:p>
          <w:p w14:paraId="61614435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highlight w:val="yellow"/>
                <w:lang w:val="es-US"/>
              </w:rPr>
              <w:t xml:space="preserve">t=5.66, </w:t>
            </w:r>
            <w:proofErr w:type="spellStart"/>
            <w:r w:rsidRPr="0063038A">
              <w:rPr>
                <w:rFonts w:cstheme="minorHAnsi"/>
                <w:sz w:val="18"/>
                <w:szCs w:val="18"/>
                <w:highlight w:val="yellow"/>
                <w:lang w:val="es-US"/>
              </w:rPr>
              <w:t>df</w:t>
            </w:r>
            <w:proofErr w:type="spellEnd"/>
            <w:r w:rsidRPr="0063038A">
              <w:rPr>
                <w:rFonts w:cstheme="minorHAnsi"/>
                <w:sz w:val="18"/>
                <w:szCs w:val="18"/>
                <w:highlight w:val="yellow"/>
                <w:lang w:val="es-US"/>
              </w:rPr>
              <w:t>=37, p&lt;0.0001</w:t>
            </w:r>
          </w:p>
          <w:p w14:paraId="6B8290E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highlight w:val="yellow"/>
                <w:lang w:val="es-US"/>
              </w:rPr>
              <w:t>U=102, p=0.022</w:t>
            </w:r>
          </w:p>
          <w:p w14:paraId="0AFEAE9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U=96, p=0.016</w:t>
            </w:r>
          </w:p>
        </w:tc>
        <w:tc>
          <w:tcPr>
            <w:tcW w:w="993" w:type="dxa"/>
          </w:tcPr>
          <w:p w14:paraId="677D80B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4BF075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27</w:t>
            </w:r>
          </w:p>
          <w:p w14:paraId="3F88F31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27</w:t>
            </w:r>
          </w:p>
          <w:p w14:paraId="03E371F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27</w:t>
            </w:r>
          </w:p>
          <w:p w14:paraId="4797965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27</w:t>
            </w:r>
          </w:p>
          <w:p w14:paraId="1D6FC61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27</w:t>
            </w:r>
          </w:p>
        </w:tc>
      </w:tr>
      <w:tr w:rsidR="00C679A4" w:rsidRPr="00CF53D7" w14:paraId="694AC79A" w14:textId="77777777" w:rsidTr="006D758F">
        <w:trPr>
          <w:trHeight w:val="53"/>
        </w:trPr>
        <w:tc>
          <w:tcPr>
            <w:tcW w:w="3470" w:type="dxa"/>
          </w:tcPr>
          <w:p w14:paraId="1EACBC8B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 xml:space="preserve">Fig.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CF53D7">
              <w:rPr>
                <w:rFonts w:cstheme="minorHAnsi"/>
                <w:b/>
                <w:bCs/>
                <w:sz w:val="18"/>
                <w:szCs w:val="18"/>
              </w:rPr>
              <w:t>F</w:t>
            </w:r>
          </w:p>
          <w:p w14:paraId="63C9F32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81935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0" w:type="dxa"/>
          </w:tcPr>
          <w:p w14:paraId="66FDE2E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Kaplan- Meier log rank test</w:t>
            </w:r>
          </w:p>
        </w:tc>
        <w:tc>
          <w:tcPr>
            <w:tcW w:w="1984" w:type="dxa"/>
          </w:tcPr>
          <w:p w14:paraId="34F63BD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16</w:t>
            </w:r>
          </w:p>
        </w:tc>
        <w:tc>
          <w:tcPr>
            <w:tcW w:w="993" w:type="dxa"/>
          </w:tcPr>
          <w:p w14:paraId="6561857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8, 14</w:t>
            </w:r>
          </w:p>
        </w:tc>
      </w:tr>
      <w:tr w:rsidR="00C679A4" w:rsidRPr="00CF53D7" w14:paraId="08663F5C" w14:textId="77777777" w:rsidTr="006D758F">
        <w:trPr>
          <w:trHeight w:val="53"/>
        </w:trPr>
        <w:tc>
          <w:tcPr>
            <w:tcW w:w="3470" w:type="dxa"/>
          </w:tcPr>
          <w:p w14:paraId="74D84BD0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 xml:space="preserve">Fig.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3</w:t>
            </w:r>
            <w:r w:rsidRPr="00CF53D7">
              <w:rPr>
                <w:rFonts w:cstheme="minorHAnsi"/>
                <w:b/>
                <w:bCs/>
                <w:sz w:val="18"/>
                <w:szCs w:val="18"/>
              </w:rPr>
              <w:t>G</w:t>
            </w:r>
          </w:p>
          <w:p w14:paraId="28E167D8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pc2-/y sham: P40 vs P50</w:t>
            </w:r>
          </w:p>
          <w:p w14:paraId="6A5997E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ure</w:t>
            </w:r>
          </w:p>
          <w:p w14:paraId="0A25F30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CE9398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General aspect</w:t>
            </w:r>
          </w:p>
          <w:p w14:paraId="4A5085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E178B1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Spontaneous activity</w:t>
            </w:r>
          </w:p>
          <w:p w14:paraId="38406F5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Limb grasp</w:t>
            </w:r>
          </w:p>
          <w:p w14:paraId="1AFD137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9E14792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Tremor</w:t>
            </w:r>
          </w:p>
          <w:p w14:paraId="5283AFD6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</w:p>
          <w:p w14:paraId="20FD9211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>: P40 vs P50</w:t>
            </w:r>
          </w:p>
          <w:p w14:paraId="3AD94A2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ure</w:t>
            </w:r>
          </w:p>
          <w:p w14:paraId="3CFF7C6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055913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General aspect</w:t>
            </w:r>
          </w:p>
          <w:p w14:paraId="5DB1554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721849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Spontaneous activity</w:t>
            </w:r>
          </w:p>
          <w:p w14:paraId="5BE99CF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Limb grasp</w:t>
            </w:r>
          </w:p>
          <w:p w14:paraId="2C372AB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B6E5B7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remor</w:t>
            </w:r>
          </w:p>
        </w:tc>
        <w:tc>
          <w:tcPr>
            <w:tcW w:w="1276" w:type="dxa"/>
          </w:tcPr>
          <w:p w14:paraId="33B6B0E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2AE5AC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5DC4BB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1F52A99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141EB0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18E2B3E7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C1C7384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lastRenderedPageBreak/>
              <w:t>Normal</w:t>
            </w:r>
          </w:p>
          <w:p w14:paraId="7A887D8B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61454198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38F2470D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rmal</w:t>
            </w:r>
          </w:p>
          <w:p w14:paraId="419C879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2D0AFC88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986C23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61D5F63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6853C9A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716C5A3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64CEF468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rmal</w:t>
            </w:r>
          </w:p>
          <w:p w14:paraId="72832B9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n-Normal</w:t>
            </w:r>
          </w:p>
          <w:p w14:paraId="2D2C630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AE0B4E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3987D655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2B36565E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5E9C25AB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Wilcoxon matched-pairs signed rank test</w:t>
            </w:r>
          </w:p>
          <w:p w14:paraId="275E02F0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Wilcoxon matched-pairs signed rank test</w:t>
            </w:r>
          </w:p>
          <w:p w14:paraId="5CA387A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0898030A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lastRenderedPageBreak/>
              <w:t>Wilcoxon matched-pairs signed rank test</w:t>
            </w:r>
          </w:p>
          <w:p w14:paraId="4AB9434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4057519D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70E2C4CE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46A50BB2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Wilcoxon matched-pairs signed rank test</w:t>
            </w:r>
          </w:p>
          <w:p w14:paraId="44BE850E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Wilcoxon matched-pairs signed rank test</w:t>
            </w:r>
          </w:p>
          <w:p w14:paraId="5C0338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029420D2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Wilcoxon matched-pairs signed rank test</w:t>
            </w:r>
          </w:p>
          <w:p w14:paraId="07BBBDE8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4" w:type="dxa"/>
          </w:tcPr>
          <w:p w14:paraId="487127C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810CEF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7E17D3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=-55, p=0.06</w:t>
            </w:r>
          </w:p>
          <w:p w14:paraId="208CFDB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BED6C5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W=-33, p=0.03</w:t>
            </w:r>
          </w:p>
          <w:p w14:paraId="3E62BEF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D44F6C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lastRenderedPageBreak/>
              <w:t>t=4.66, df=12, p=0.0005</w:t>
            </w:r>
          </w:p>
          <w:p w14:paraId="09BB089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6745E8A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W=-36, p=0.007</w:t>
            </w:r>
          </w:p>
          <w:p w14:paraId="7FFBB11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t</w:t>
            </w:r>
            <w:proofErr w:type="gram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 xml:space="preserve">=3.5, </w:t>
            </w:r>
            <w:proofErr w:type="spell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df</w:t>
            </w:r>
            <w:proofErr w:type="spell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=12, p=0.003</w:t>
            </w:r>
          </w:p>
          <w:p w14:paraId="75C6092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95963B3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55297BB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W=0, p&gt;0.999</w:t>
            </w:r>
          </w:p>
          <w:p w14:paraId="4C93A245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56C519E4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W=-9, p=0.25</w:t>
            </w:r>
          </w:p>
          <w:p w14:paraId="627F1E16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1B21F2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t</w:t>
            </w:r>
            <w:proofErr w:type="gram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 xml:space="preserve">=3.8, </w:t>
            </w:r>
            <w:proofErr w:type="spell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df</w:t>
            </w:r>
            <w:proofErr w:type="spell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=12, p=0.002</w:t>
            </w:r>
          </w:p>
          <w:p w14:paraId="69625AAF" w14:textId="77777777" w:rsidR="00C679A4" w:rsidRPr="001716B0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1716B0">
              <w:rPr>
                <w:rFonts w:cstheme="minorHAnsi"/>
                <w:sz w:val="18"/>
                <w:szCs w:val="18"/>
                <w:highlight w:val="yellow"/>
                <w:lang w:val="fr-FR"/>
              </w:rPr>
              <w:t>W=-46, p=0.015</w:t>
            </w:r>
          </w:p>
          <w:p w14:paraId="7D3DCFE6" w14:textId="77777777" w:rsidR="00C679A4" w:rsidRPr="001716B0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75DB31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0.89, df=12, p=0.39</w:t>
            </w:r>
          </w:p>
        </w:tc>
        <w:tc>
          <w:tcPr>
            <w:tcW w:w="993" w:type="dxa"/>
          </w:tcPr>
          <w:p w14:paraId="70ABB7F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6BC82C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</w:t>
            </w:r>
          </w:p>
          <w:p w14:paraId="08F2BBD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31C872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87B07B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2E4CC8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E8836D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AAC5BA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144F11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CE17D2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18C43B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D0EED5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</w:t>
            </w:r>
          </w:p>
          <w:p w14:paraId="30B41A6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559960A5" w14:textId="77777777" w:rsidR="00C679A4" w:rsidRPr="00CF53D7" w:rsidRDefault="00C679A4" w:rsidP="00C679A4">
      <w:pPr>
        <w:jc w:val="both"/>
        <w:rPr>
          <w:rFonts w:cstheme="minorHAnsi"/>
        </w:rPr>
      </w:pPr>
    </w:p>
    <w:p w14:paraId="781D8AEE" w14:textId="77777777" w:rsidR="00C679A4" w:rsidRPr="00CF53D7" w:rsidRDefault="00C679A4" w:rsidP="00C679A4">
      <w:pPr>
        <w:rPr>
          <w:rFonts w:cstheme="minorHAnsi"/>
        </w:rPr>
      </w:pPr>
      <w:r w:rsidRPr="00CF53D7">
        <w:rPr>
          <w:rFonts w:cstheme="minorHAnsi"/>
        </w:rPr>
        <w:br w:type="page"/>
      </w:r>
    </w:p>
    <w:p w14:paraId="2067C95E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  <w:r w:rsidRPr="00CF53D7">
        <w:rPr>
          <w:rFonts w:cstheme="minorHAnsi"/>
          <w:b/>
          <w:sz w:val="24"/>
          <w:szCs w:val="24"/>
        </w:rPr>
        <w:lastRenderedPageBreak/>
        <w:t xml:space="preserve">Table S4: Statistical differences among the samples illustrated in Fig. 4. </w:t>
      </w:r>
      <w:r w:rsidRPr="00CF53D7">
        <w:rPr>
          <w:rFonts w:cstheme="minorHAnsi"/>
          <w:sz w:val="24"/>
          <w:szCs w:val="24"/>
        </w:rPr>
        <w:t>Peach highlighting indicates cases when the difference is statistically significant at 0.05 level (</w:t>
      </w:r>
      <w:r w:rsidRPr="00CF53D7">
        <w:rPr>
          <w:rFonts w:cstheme="minorHAnsi"/>
          <w:i/>
          <w:sz w:val="24"/>
          <w:szCs w:val="24"/>
        </w:rPr>
        <w:t>P</w:t>
      </w:r>
      <w:r w:rsidRPr="00CF53D7">
        <w:rPr>
          <w:rFonts w:cstheme="minorHAnsi"/>
          <w:sz w:val="24"/>
          <w:szCs w:val="24"/>
        </w:rPr>
        <w:t xml:space="preserve">&lt;0.05). </w:t>
      </w:r>
      <w:r w:rsidRPr="00CF53D7">
        <w:rPr>
          <w:rFonts w:cstheme="minorHAnsi"/>
          <w:b/>
          <w:sz w:val="24"/>
          <w:szCs w:val="24"/>
        </w:rPr>
        <w:t xml:space="preserve"> </w:t>
      </w:r>
    </w:p>
    <w:p w14:paraId="48A4ED32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470"/>
        <w:gridCol w:w="1276"/>
        <w:gridCol w:w="1770"/>
        <w:gridCol w:w="1984"/>
        <w:gridCol w:w="993"/>
      </w:tblGrid>
      <w:tr w:rsidR="00C679A4" w:rsidRPr="00CF53D7" w14:paraId="314BC52B" w14:textId="77777777" w:rsidTr="006D758F">
        <w:tc>
          <w:tcPr>
            <w:tcW w:w="3470" w:type="dxa"/>
          </w:tcPr>
          <w:p w14:paraId="7A2C6D07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ata Reference</w:t>
            </w:r>
          </w:p>
        </w:tc>
        <w:tc>
          <w:tcPr>
            <w:tcW w:w="1276" w:type="dxa"/>
          </w:tcPr>
          <w:p w14:paraId="155FABE4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istribution</w:t>
            </w:r>
          </w:p>
        </w:tc>
        <w:tc>
          <w:tcPr>
            <w:tcW w:w="1770" w:type="dxa"/>
          </w:tcPr>
          <w:p w14:paraId="12521788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Type of test</w:t>
            </w:r>
          </w:p>
        </w:tc>
        <w:tc>
          <w:tcPr>
            <w:tcW w:w="1984" w:type="dxa"/>
          </w:tcPr>
          <w:p w14:paraId="725D7DBE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Power</w:t>
            </w:r>
          </w:p>
        </w:tc>
        <w:tc>
          <w:tcPr>
            <w:tcW w:w="993" w:type="dxa"/>
          </w:tcPr>
          <w:p w14:paraId="07ADCADA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n</w:t>
            </w:r>
          </w:p>
        </w:tc>
      </w:tr>
      <w:tr w:rsidR="00C679A4" w:rsidRPr="00CF53D7" w14:paraId="0AFDA277" w14:textId="77777777" w:rsidTr="006D758F">
        <w:tc>
          <w:tcPr>
            <w:tcW w:w="3470" w:type="dxa"/>
          </w:tcPr>
          <w:p w14:paraId="42D7D066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4A</w:t>
            </w:r>
          </w:p>
        </w:tc>
        <w:tc>
          <w:tcPr>
            <w:tcW w:w="1276" w:type="dxa"/>
          </w:tcPr>
          <w:p w14:paraId="6C62A15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1ED52B2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4" w:type="dxa"/>
          </w:tcPr>
          <w:p w14:paraId="72E4494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t=2.55, df=27, p=0.016</w:t>
            </w:r>
          </w:p>
        </w:tc>
        <w:tc>
          <w:tcPr>
            <w:tcW w:w="993" w:type="dxa"/>
          </w:tcPr>
          <w:p w14:paraId="3ADB52A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4, 15</w:t>
            </w:r>
          </w:p>
        </w:tc>
      </w:tr>
      <w:tr w:rsidR="00C679A4" w:rsidRPr="00CF53D7" w14:paraId="2A8B0B8C" w14:textId="77777777" w:rsidTr="006D758F">
        <w:tc>
          <w:tcPr>
            <w:tcW w:w="3470" w:type="dxa"/>
          </w:tcPr>
          <w:p w14:paraId="3F4E56A5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4B</w:t>
            </w:r>
          </w:p>
          <w:p w14:paraId="3B5EC03F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pc2-/y sham: P40 vs P50</w:t>
            </w:r>
          </w:p>
          <w:p w14:paraId="3D021597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>: P40 vs P50</w:t>
            </w:r>
          </w:p>
        </w:tc>
        <w:tc>
          <w:tcPr>
            <w:tcW w:w="1276" w:type="dxa"/>
          </w:tcPr>
          <w:p w14:paraId="1403207E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5702450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0D202E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26A9E30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E7860A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4B200AC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4" w:type="dxa"/>
          </w:tcPr>
          <w:p w14:paraId="274B6684" w14:textId="77777777" w:rsidR="00C679A4" w:rsidRPr="00CF53D7" w:rsidRDefault="00C679A4" w:rsidP="006D758F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14:paraId="12A89C17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t=2.96, df=7, p=0.03</w:t>
            </w:r>
          </w:p>
          <w:p w14:paraId="6978D26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t=0.18, df=7, p=0.85</w:t>
            </w:r>
          </w:p>
        </w:tc>
        <w:tc>
          <w:tcPr>
            <w:tcW w:w="993" w:type="dxa"/>
          </w:tcPr>
          <w:p w14:paraId="5B2DA90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1B9DD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</w:t>
            </w:r>
          </w:p>
          <w:p w14:paraId="52693E6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C679A4" w:rsidRPr="00CF53D7" w14:paraId="7F099D79" w14:textId="77777777" w:rsidTr="006D758F">
        <w:tc>
          <w:tcPr>
            <w:tcW w:w="3470" w:type="dxa"/>
          </w:tcPr>
          <w:p w14:paraId="3346D174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4C</w:t>
            </w:r>
          </w:p>
          <w:p w14:paraId="3EDE0F9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680882B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98AD00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, Mepc2-/y sham,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4D5AEBC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34138E8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 vs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6D4FA017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22BD8466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5B8D023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4B9AC48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B736DD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664A1E1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471F0D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623030D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DCE29F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192D4A6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798CA23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339074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5DD9183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C82E59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1.09, df=15, p=0.29</w:t>
            </w:r>
          </w:p>
          <w:p w14:paraId="74AFF7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DB0210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22)=0.49, p=0.02</w:t>
            </w:r>
          </w:p>
          <w:p w14:paraId="08EF65A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3</w:t>
            </w:r>
          </w:p>
          <w:p w14:paraId="631B914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33A15A4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9</w:t>
            </w:r>
          </w:p>
        </w:tc>
        <w:tc>
          <w:tcPr>
            <w:tcW w:w="993" w:type="dxa"/>
          </w:tcPr>
          <w:p w14:paraId="5011884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BA5B28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8</w:t>
            </w:r>
          </w:p>
          <w:p w14:paraId="2EBEE1B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BE659A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8, 8</w:t>
            </w:r>
          </w:p>
        </w:tc>
      </w:tr>
      <w:tr w:rsidR="00C679A4" w:rsidRPr="00CF53D7" w14:paraId="57CC45BB" w14:textId="77777777" w:rsidTr="006D758F">
        <w:tc>
          <w:tcPr>
            <w:tcW w:w="3470" w:type="dxa"/>
          </w:tcPr>
          <w:p w14:paraId="2EEB3474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4D</w:t>
            </w:r>
          </w:p>
        </w:tc>
        <w:tc>
          <w:tcPr>
            <w:tcW w:w="1276" w:type="dxa"/>
          </w:tcPr>
          <w:p w14:paraId="1048059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n-normal</w:t>
            </w:r>
          </w:p>
        </w:tc>
        <w:tc>
          <w:tcPr>
            <w:tcW w:w="1770" w:type="dxa"/>
          </w:tcPr>
          <w:p w14:paraId="360BDF6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ann Whitney U test</w:t>
            </w:r>
          </w:p>
        </w:tc>
        <w:tc>
          <w:tcPr>
            <w:tcW w:w="1984" w:type="dxa"/>
          </w:tcPr>
          <w:p w14:paraId="00855E7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U=29, p&lt;0.0001</w:t>
            </w:r>
          </w:p>
        </w:tc>
        <w:tc>
          <w:tcPr>
            <w:tcW w:w="993" w:type="dxa"/>
          </w:tcPr>
          <w:p w14:paraId="1784AC2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8, 20</w:t>
            </w:r>
          </w:p>
        </w:tc>
      </w:tr>
      <w:tr w:rsidR="00C679A4" w:rsidRPr="00CF53D7" w14:paraId="37AA037E" w14:textId="77777777" w:rsidTr="006D758F">
        <w:tc>
          <w:tcPr>
            <w:tcW w:w="3470" w:type="dxa"/>
          </w:tcPr>
          <w:p w14:paraId="529BF0CF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t>Fig. 4E</w:t>
            </w:r>
          </w:p>
          <w:p w14:paraId="43721D80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>: P40 vs P50</w:t>
            </w:r>
          </w:p>
          <w:p w14:paraId="0BE28B59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>: P40 vs P50</w:t>
            </w:r>
          </w:p>
        </w:tc>
        <w:tc>
          <w:tcPr>
            <w:tcW w:w="1276" w:type="dxa"/>
          </w:tcPr>
          <w:p w14:paraId="0D0892A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1CEDCDE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6A01FA1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68E3AA3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1057E0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4AC0DD6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</w:tc>
        <w:tc>
          <w:tcPr>
            <w:tcW w:w="1984" w:type="dxa"/>
          </w:tcPr>
          <w:p w14:paraId="63F9E8B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560CFC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1.13, df=17, p=0.27</w:t>
            </w:r>
          </w:p>
          <w:p w14:paraId="6E0FDA5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0.33, df=34, p=0.74</w:t>
            </w:r>
          </w:p>
        </w:tc>
        <w:tc>
          <w:tcPr>
            <w:tcW w:w="993" w:type="dxa"/>
          </w:tcPr>
          <w:p w14:paraId="7137F54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ACA5FB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8</w:t>
            </w:r>
          </w:p>
          <w:p w14:paraId="10C6DA1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8</w:t>
            </w:r>
          </w:p>
        </w:tc>
      </w:tr>
      <w:tr w:rsidR="00C679A4" w:rsidRPr="00CF53D7" w14:paraId="633744A3" w14:textId="77777777" w:rsidTr="006D758F">
        <w:tc>
          <w:tcPr>
            <w:tcW w:w="3470" w:type="dxa"/>
          </w:tcPr>
          <w:p w14:paraId="1054CFC5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4F</w:t>
            </w:r>
          </w:p>
          <w:p w14:paraId="20B367A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1D9B1B4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27318F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, Mepc2-/y sham,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749173D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0B164DE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 vs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71B7A3B5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2D103C35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62E294F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297AC90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67E51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1714296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B84C2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2F3824D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7EA456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1175D04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6FC3BB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30E9E7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22E2FE4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94092B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1.06, df=15, p=0.3</w:t>
            </w:r>
          </w:p>
          <w:p w14:paraId="3D4A9DC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292AC0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 41)=6.6, p&lt;0.0001</w:t>
            </w:r>
          </w:p>
          <w:p w14:paraId="7FDEB49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1DC26D6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8</w:t>
            </w:r>
          </w:p>
          <w:p w14:paraId="46EBE7F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52</w:t>
            </w:r>
          </w:p>
        </w:tc>
        <w:tc>
          <w:tcPr>
            <w:tcW w:w="993" w:type="dxa"/>
          </w:tcPr>
          <w:p w14:paraId="632E45D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1395C6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9</w:t>
            </w:r>
          </w:p>
          <w:p w14:paraId="109A064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FF0849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8, 18</w:t>
            </w:r>
          </w:p>
          <w:p w14:paraId="491CCC7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8</w:t>
            </w:r>
          </w:p>
          <w:p w14:paraId="70DE089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8, 18</w:t>
            </w:r>
          </w:p>
          <w:p w14:paraId="10FD5F2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8</w:t>
            </w:r>
          </w:p>
        </w:tc>
      </w:tr>
      <w:tr w:rsidR="00C679A4" w:rsidRPr="00CF53D7" w14:paraId="20E09C78" w14:textId="77777777" w:rsidTr="006D758F">
        <w:tc>
          <w:tcPr>
            <w:tcW w:w="3470" w:type="dxa"/>
          </w:tcPr>
          <w:p w14:paraId="5A50FE46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t>Fig. 4G</w:t>
            </w:r>
          </w:p>
          <w:p w14:paraId="7037B432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pc2-/y</w:t>
            </w:r>
          </w:p>
          <w:p w14:paraId="2408CA2B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</w:p>
          <w:p w14:paraId="00408B9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473813F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D63E5F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, Mepc2-/y sham,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0C7941A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22D80A6B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WT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  <w:p w14:paraId="55147C8B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0DFAB9E4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66BA07B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09C5DD0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6BE2E1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48F9FCB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9600D2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34E699B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DA3F2E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65AB21B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13995D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4935441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B815BF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4CB16B5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D6EEDC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3A5901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71967CA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539F860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t</w:t>
            </w:r>
            <w:proofErr w:type="gram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 xml:space="preserve">=9.10, </w:t>
            </w:r>
            <w:proofErr w:type="spell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df</w:t>
            </w:r>
            <w:proofErr w:type="spell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=24, p&lt;0.0001</w:t>
            </w:r>
          </w:p>
          <w:p w14:paraId="0BFA5AB6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E76B7C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lang w:val="fr-FR"/>
              </w:rPr>
              <w:t>t</w:t>
            </w:r>
            <w:proofErr w:type="gramEnd"/>
            <w:r w:rsidRPr="00480E08">
              <w:rPr>
                <w:rFonts w:cstheme="minorHAnsi"/>
                <w:sz w:val="18"/>
                <w:szCs w:val="18"/>
                <w:lang w:val="fr-FR"/>
              </w:rPr>
              <w:t xml:space="preserve">=1.03, </w:t>
            </w:r>
            <w:proofErr w:type="spellStart"/>
            <w:r w:rsidRPr="00480E08">
              <w:rPr>
                <w:rFonts w:cstheme="minorHAnsi"/>
                <w:sz w:val="18"/>
                <w:szCs w:val="18"/>
                <w:lang w:val="fr-FR"/>
              </w:rPr>
              <w:t>df</w:t>
            </w:r>
            <w:proofErr w:type="spellEnd"/>
            <w:r w:rsidRPr="00480E08">
              <w:rPr>
                <w:rFonts w:cstheme="minorHAnsi"/>
                <w:sz w:val="18"/>
                <w:szCs w:val="18"/>
                <w:lang w:val="fr-FR"/>
              </w:rPr>
              <w:t>=15, p=0.21</w:t>
            </w:r>
          </w:p>
          <w:p w14:paraId="4B7642C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2EDEB66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F(</w:t>
            </w:r>
            <w:proofErr w:type="gram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2, 21)=3.6, p&lt;0.001</w:t>
            </w:r>
          </w:p>
          <w:p w14:paraId="4C6C669F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63038A">
              <w:rPr>
                <w:rFonts w:cstheme="minorHAnsi"/>
                <w:sz w:val="18"/>
                <w:szCs w:val="18"/>
                <w:highlight w:val="yellow"/>
              </w:rPr>
              <w:t>P=0.0002</w:t>
            </w:r>
          </w:p>
          <w:p w14:paraId="75A9AEE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09A90A7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52</w:t>
            </w:r>
          </w:p>
        </w:tc>
        <w:tc>
          <w:tcPr>
            <w:tcW w:w="993" w:type="dxa"/>
          </w:tcPr>
          <w:p w14:paraId="3503A35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79E233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, 13</w:t>
            </w:r>
          </w:p>
          <w:p w14:paraId="38B9A9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5B9DF9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9</w:t>
            </w:r>
          </w:p>
          <w:p w14:paraId="06C3778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3CE31F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7, 9</w:t>
            </w:r>
          </w:p>
          <w:p w14:paraId="685EBC9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7</w:t>
            </w:r>
          </w:p>
          <w:p w14:paraId="15760F7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9</w:t>
            </w:r>
          </w:p>
          <w:p w14:paraId="6D3B8EC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9</w:t>
            </w:r>
          </w:p>
        </w:tc>
      </w:tr>
      <w:tr w:rsidR="00C679A4" w:rsidRPr="00CF53D7" w14:paraId="06480636" w14:textId="77777777" w:rsidTr="006D758F">
        <w:tc>
          <w:tcPr>
            <w:tcW w:w="3470" w:type="dxa"/>
          </w:tcPr>
          <w:p w14:paraId="63DF61F6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lastRenderedPageBreak/>
              <w:t>Fig. 4H</w:t>
            </w:r>
          </w:p>
          <w:p w14:paraId="0BBE0751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pc2-/y</w:t>
            </w:r>
          </w:p>
          <w:p w14:paraId="142B65F3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</w:p>
          <w:p w14:paraId="5FF2E59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045F4C5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700880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, Mepc2-/y sham,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4A709B3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5CFF58CE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WT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  <w:p w14:paraId="4AFED025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2C83F834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5DD5B7C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6AF86C2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7597DE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1F4055F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22DF9E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38D82C3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8242C8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bookmarkStart w:id="1" w:name="OLE_LINK2"/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7ECCB73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E9CBA9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2DAE894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BD4FD2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55016A6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25C076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0F95ACC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bookmarkEnd w:id="1"/>
            <w:proofErr w:type="spellEnd"/>
          </w:p>
        </w:tc>
        <w:tc>
          <w:tcPr>
            <w:tcW w:w="1984" w:type="dxa"/>
          </w:tcPr>
          <w:p w14:paraId="7C1303E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08956B7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lang w:val="fr-FR"/>
              </w:rPr>
              <w:t>t</w:t>
            </w:r>
            <w:proofErr w:type="gramEnd"/>
            <w:r w:rsidRPr="00480E08">
              <w:rPr>
                <w:rFonts w:cstheme="minorHAnsi"/>
                <w:sz w:val="18"/>
                <w:szCs w:val="18"/>
                <w:lang w:val="fr-FR"/>
              </w:rPr>
              <w:t xml:space="preserve">=2.86, </w:t>
            </w:r>
            <w:proofErr w:type="spellStart"/>
            <w:r w:rsidRPr="00480E08">
              <w:rPr>
                <w:rFonts w:cstheme="minorHAnsi"/>
                <w:sz w:val="18"/>
                <w:szCs w:val="18"/>
                <w:lang w:val="fr-FR"/>
              </w:rPr>
              <w:t>df</w:t>
            </w:r>
            <w:proofErr w:type="spellEnd"/>
            <w:r w:rsidRPr="00480E08">
              <w:rPr>
                <w:rFonts w:cstheme="minorHAnsi"/>
                <w:sz w:val="18"/>
                <w:szCs w:val="18"/>
                <w:lang w:val="fr-FR"/>
              </w:rPr>
              <w:t>=24, p=0.008</w:t>
            </w:r>
          </w:p>
          <w:p w14:paraId="2FD05AF6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673E56D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lang w:val="fr-FR"/>
              </w:rPr>
              <w:t>t</w:t>
            </w:r>
            <w:proofErr w:type="gramEnd"/>
            <w:r w:rsidRPr="00480E08">
              <w:rPr>
                <w:rFonts w:cstheme="minorHAnsi"/>
                <w:sz w:val="18"/>
                <w:szCs w:val="18"/>
                <w:lang w:val="fr-FR"/>
              </w:rPr>
              <w:t xml:space="preserve">=0.97, </w:t>
            </w:r>
            <w:proofErr w:type="spellStart"/>
            <w:r w:rsidRPr="00480E08">
              <w:rPr>
                <w:rFonts w:cstheme="minorHAnsi"/>
                <w:sz w:val="18"/>
                <w:szCs w:val="18"/>
                <w:lang w:val="fr-FR"/>
              </w:rPr>
              <w:t>df</w:t>
            </w:r>
            <w:proofErr w:type="spellEnd"/>
            <w:r w:rsidRPr="00480E08">
              <w:rPr>
                <w:rFonts w:cstheme="minorHAnsi"/>
                <w:sz w:val="18"/>
                <w:szCs w:val="18"/>
                <w:lang w:val="fr-FR"/>
              </w:rPr>
              <w:t>=15, p=0.34</w:t>
            </w:r>
          </w:p>
          <w:p w14:paraId="5D96B31C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9622D75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lang w:val="fr-FR"/>
              </w:rPr>
              <w:t>F(</w:t>
            </w:r>
            <w:proofErr w:type="gramEnd"/>
            <w:r w:rsidRPr="00480E08">
              <w:rPr>
                <w:rFonts w:cstheme="minorHAnsi"/>
                <w:sz w:val="18"/>
                <w:szCs w:val="18"/>
                <w:lang w:val="fr-FR"/>
              </w:rPr>
              <w:t>2, 21) =4.09, p=0.03</w:t>
            </w:r>
          </w:p>
          <w:p w14:paraId="4676DE1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63038A">
              <w:rPr>
                <w:rFonts w:cstheme="minorHAnsi"/>
                <w:sz w:val="18"/>
                <w:szCs w:val="18"/>
              </w:rPr>
              <w:t>p=0.08</w:t>
            </w:r>
          </w:p>
          <w:p w14:paraId="5933B4B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3</w:t>
            </w:r>
          </w:p>
          <w:p w14:paraId="2FA86A1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42</w:t>
            </w:r>
          </w:p>
        </w:tc>
        <w:tc>
          <w:tcPr>
            <w:tcW w:w="993" w:type="dxa"/>
          </w:tcPr>
          <w:p w14:paraId="6AFB6C4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A7654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, 13</w:t>
            </w:r>
          </w:p>
          <w:p w14:paraId="38A6216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85D5E6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9</w:t>
            </w:r>
          </w:p>
          <w:p w14:paraId="10FBE01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9D105E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7, 9</w:t>
            </w:r>
          </w:p>
          <w:p w14:paraId="52DB910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7</w:t>
            </w:r>
          </w:p>
          <w:p w14:paraId="4C57C94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9</w:t>
            </w:r>
          </w:p>
          <w:p w14:paraId="5ED0AB4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9</w:t>
            </w:r>
          </w:p>
        </w:tc>
      </w:tr>
    </w:tbl>
    <w:p w14:paraId="1422EE4E" w14:textId="77777777" w:rsidR="00C679A4" w:rsidRPr="00CF53D7" w:rsidRDefault="00C679A4" w:rsidP="00C679A4">
      <w:pPr>
        <w:jc w:val="both"/>
        <w:rPr>
          <w:rFonts w:cstheme="minorHAnsi"/>
        </w:rPr>
      </w:pPr>
    </w:p>
    <w:p w14:paraId="1B1CF204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  <w:r w:rsidRPr="00CF53D7">
        <w:rPr>
          <w:rFonts w:cstheme="minorHAnsi"/>
          <w:b/>
          <w:sz w:val="24"/>
          <w:szCs w:val="24"/>
        </w:rPr>
        <w:t xml:space="preserve">Table S5: Statistical differences among the samples illustrated in Fig. 5. </w:t>
      </w:r>
      <w:r w:rsidRPr="00CF53D7">
        <w:rPr>
          <w:rFonts w:cstheme="minorHAnsi"/>
          <w:sz w:val="24"/>
          <w:szCs w:val="24"/>
        </w:rPr>
        <w:t>Peach highlighting indicates cases when the difference is statistically significant at 0.05 level (</w:t>
      </w:r>
      <w:r w:rsidRPr="00CF53D7">
        <w:rPr>
          <w:rFonts w:cstheme="minorHAnsi"/>
          <w:i/>
          <w:sz w:val="24"/>
          <w:szCs w:val="24"/>
        </w:rPr>
        <w:t>P</w:t>
      </w:r>
      <w:r w:rsidRPr="00CF53D7">
        <w:rPr>
          <w:rFonts w:cstheme="minorHAnsi"/>
          <w:sz w:val="24"/>
          <w:szCs w:val="24"/>
        </w:rPr>
        <w:t xml:space="preserve">&lt;0.05). </w:t>
      </w:r>
      <w:r w:rsidRPr="00CF53D7">
        <w:rPr>
          <w:rFonts w:cstheme="minorHAnsi"/>
          <w:b/>
          <w:sz w:val="24"/>
          <w:szCs w:val="24"/>
        </w:rPr>
        <w:t xml:space="preserve"> </w:t>
      </w:r>
    </w:p>
    <w:p w14:paraId="407D4876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470"/>
        <w:gridCol w:w="1276"/>
        <w:gridCol w:w="1770"/>
        <w:gridCol w:w="1984"/>
        <w:gridCol w:w="993"/>
      </w:tblGrid>
      <w:tr w:rsidR="00C679A4" w:rsidRPr="00CF53D7" w14:paraId="674C69A1" w14:textId="77777777" w:rsidTr="006D758F">
        <w:tc>
          <w:tcPr>
            <w:tcW w:w="3470" w:type="dxa"/>
          </w:tcPr>
          <w:p w14:paraId="2151BBDF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ata Reference</w:t>
            </w:r>
          </w:p>
        </w:tc>
        <w:tc>
          <w:tcPr>
            <w:tcW w:w="1276" w:type="dxa"/>
          </w:tcPr>
          <w:p w14:paraId="57A12E28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istribution</w:t>
            </w:r>
          </w:p>
        </w:tc>
        <w:tc>
          <w:tcPr>
            <w:tcW w:w="1770" w:type="dxa"/>
          </w:tcPr>
          <w:p w14:paraId="5D748DB2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Type of test</w:t>
            </w:r>
          </w:p>
        </w:tc>
        <w:tc>
          <w:tcPr>
            <w:tcW w:w="1984" w:type="dxa"/>
          </w:tcPr>
          <w:p w14:paraId="5B6CC559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Power</w:t>
            </w:r>
          </w:p>
        </w:tc>
        <w:tc>
          <w:tcPr>
            <w:tcW w:w="993" w:type="dxa"/>
          </w:tcPr>
          <w:p w14:paraId="76DBBF72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n</w:t>
            </w:r>
          </w:p>
        </w:tc>
      </w:tr>
      <w:tr w:rsidR="00C679A4" w:rsidRPr="00CF53D7" w14:paraId="4D9EB8F0" w14:textId="77777777" w:rsidTr="006D758F">
        <w:tc>
          <w:tcPr>
            <w:tcW w:w="3470" w:type="dxa"/>
          </w:tcPr>
          <w:p w14:paraId="797D3102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t>Fig. 5B</w:t>
            </w:r>
          </w:p>
          <w:p w14:paraId="52CE0CAA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pc2-/y</w:t>
            </w:r>
          </w:p>
          <w:p w14:paraId="45C8C82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42B427D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WT lep</w:t>
            </w:r>
          </w:p>
          <w:p w14:paraId="14690D2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D29F41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WT sham, Mepc2-/y sham, Mepc2-/y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antilep</w:t>
            </w:r>
            <w:proofErr w:type="spellEnd"/>
          </w:p>
          <w:p w14:paraId="6D862A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sham vs Mepc2-/y sham</w:t>
            </w:r>
          </w:p>
          <w:p w14:paraId="4F1E9AF6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lastRenderedPageBreak/>
              <w:t xml:space="preserve">WT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  <w:p w14:paraId="642BB0FF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7B321A79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4C2E8D1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30E886C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388243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78E21F3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5D4FEB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273B814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0DB446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66DB10E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D25768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Unpaired </w:t>
            </w:r>
            <w:r w:rsidRPr="00CF53D7">
              <w:rPr>
                <w:rFonts w:cstheme="minorHAnsi"/>
                <w:i/>
                <w:iCs/>
                <w:sz w:val="18"/>
                <w:szCs w:val="18"/>
              </w:rPr>
              <w:t>t</w:t>
            </w:r>
            <w:r w:rsidRPr="00CF53D7">
              <w:rPr>
                <w:rFonts w:cstheme="minorHAnsi"/>
                <w:sz w:val="18"/>
                <w:szCs w:val="18"/>
              </w:rPr>
              <w:t>-test</w:t>
            </w:r>
          </w:p>
          <w:p w14:paraId="2141848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9869E7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6C7915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7C3FFE1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E034CD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1FA691AB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542F193F" w14:textId="77777777" w:rsidR="00C679A4" w:rsidRPr="00480E08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eastAsiaTheme="minorEastAsia" w:cstheme="minorHAnsi"/>
                <w:sz w:val="18"/>
                <w:szCs w:val="18"/>
                <w:highlight w:val="yellow"/>
                <w:lang w:val="fr-FR"/>
              </w:rPr>
              <w:t>t</w:t>
            </w:r>
            <w:proofErr w:type="gramEnd"/>
            <w:r w:rsidRPr="00480E08">
              <w:rPr>
                <w:rFonts w:eastAsiaTheme="minorEastAsia" w:cstheme="minorHAnsi"/>
                <w:sz w:val="18"/>
                <w:szCs w:val="18"/>
                <w:highlight w:val="yellow"/>
                <w:lang w:val="fr-FR"/>
              </w:rPr>
              <w:t xml:space="preserve">=3.8, </w:t>
            </w:r>
            <w:proofErr w:type="spellStart"/>
            <w:r w:rsidRPr="00480E08">
              <w:rPr>
                <w:rFonts w:eastAsiaTheme="minorEastAsia" w:cstheme="minorHAnsi"/>
                <w:sz w:val="18"/>
                <w:szCs w:val="18"/>
                <w:highlight w:val="yellow"/>
                <w:lang w:val="fr-FR"/>
              </w:rPr>
              <w:t>df</w:t>
            </w:r>
            <w:proofErr w:type="spellEnd"/>
            <w:r w:rsidRPr="00480E08">
              <w:rPr>
                <w:rFonts w:eastAsiaTheme="minorEastAsia" w:cstheme="minorHAnsi"/>
                <w:sz w:val="18"/>
                <w:szCs w:val="18"/>
                <w:highlight w:val="yellow"/>
                <w:lang w:val="fr-FR"/>
              </w:rPr>
              <w:t>=25, p=0.0008</w:t>
            </w:r>
          </w:p>
          <w:p w14:paraId="2DE874B5" w14:textId="77777777" w:rsidR="00C679A4" w:rsidRPr="00480E08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  <w:lang w:val="fr-FR"/>
              </w:rPr>
            </w:pPr>
          </w:p>
          <w:p w14:paraId="49D21008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t</w:t>
            </w:r>
            <w:proofErr w:type="gram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 xml:space="preserve">=4.51, </w:t>
            </w:r>
            <w:proofErr w:type="spell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df</w:t>
            </w:r>
            <w:proofErr w:type="spell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=34, p&lt;0.0001</w:t>
            </w:r>
          </w:p>
          <w:p w14:paraId="1ABDD94D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0462303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proofErr w:type="gramStart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F(</w:t>
            </w:r>
            <w:proofErr w:type="gramEnd"/>
            <w:r w:rsidRPr="00480E08">
              <w:rPr>
                <w:rFonts w:cstheme="minorHAnsi"/>
                <w:sz w:val="18"/>
                <w:szCs w:val="18"/>
                <w:highlight w:val="yellow"/>
                <w:lang w:val="fr-FR"/>
              </w:rPr>
              <w:t>2,48)=11.5, p&lt;0.0001</w:t>
            </w:r>
          </w:p>
          <w:p w14:paraId="1DB9DADF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63038A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7E0E5A0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lastRenderedPageBreak/>
              <w:t>p</w:t>
            </w:r>
            <w:r w:rsidRPr="00CF53D7">
              <w:rPr>
                <w:rFonts w:cstheme="minorHAnsi"/>
                <w:sz w:val="18"/>
                <w:szCs w:val="18"/>
              </w:rPr>
              <w:t>=0.0003</w:t>
            </w:r>
          </w:p>
          <w:p w14:paraId="079FBB0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99</w:t>
            </w:r>
          </w:p>
        </w:tc>
        <w:tc>
          <w:tcPr>
            <w:tcW w:w="993" w:type="dxa"/>
          </w:tcPr>
          <w:p w14:paraId="15D7776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60B8AA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15</w:t>
            </w:r>
          </w:p>
          <w:p w14:paraId="03D3B87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C574CE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0, 16</w:t>
            </w:r>
          </w:p>
          <w:p w14:paraId="6C2DCD7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430848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0, 19, 16</w:t>
            </w:r>
          </w:p>
          <w:p w14:paraId="44592CB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0, 19</w:t>
            </w:r>
          </w:p>
          <w:p w14:paraId="2C1499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20, 16</w:t>
            </w:r>
          </w:p>
          <w:p w14:paraId="2D63180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9, 16</w:t>
            </w:r>
          </w:p>
        </w:tc>
      </w:tr>
      <w:tr w:rsidR="00C679A4" w:rsidRPr="00CF53D7" w14:paraId="13FBE381" w14:textId="77777777" w:rsidTr="006D758F">
        <w:tc>
          <w:tcPr>
            <w:tcW w:w="3470" w:type="dxa"/>
          </w:tcPr>
          <w:p w14:paraId="5D299F96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b/>
                <w:bCs/>
                <w:sz w:val="18"/>
                <w:szCs w:val="18"/>
                <w:lang w:val="es-US"/>
              </w:rPr>
              <w:lastRenderedPageBreak/>
              <w:t>Fig. 5C</w:t>
            </w:r>
          </w:p>
          <w:p w14:paraId="20DC1383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pc2-/y</w:t>
            </w:r>
          </w:p>
          <w:p w14:paraId="35E55026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3940873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WT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,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,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  <w:p w14:paraId="7B8F1DEA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WT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</w:p>
          <w:p w14:paraId="3C7BA646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WT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  <w:p w14:paraId="6EA6A677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sham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vs Mepc2-/y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antilep</w:t>
            </w:r>
            <w:proofErr w:type="spellEnd"/>
          </w:p>
        </w:tc>
        <w:tc>
          <w:tcPr>
            <w:tcW w:w="1276" w:type="dxa"/>
          </w:tcPr>
          <w:p w14:paraId="0A4D17A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4A91DF7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n-normal</w:t>
            </w:r>
          </w:p>
          <w:p w14:paraId="593620E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C9A48B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n-normal</w:t>
            </w:r>
          </w:p>
          <w:p w14:paraId="15E470C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7C7ED3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0" w:type="dxa"/>
          </w:tcPr>
          <w:p w14:paraId="4BE35BA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C3FCA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ann Whitney U test</w:t>
            </w:r>
          </w:p>
          <w:p w14:paraId="6636E08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251C2C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75A9937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dunn’s</w:t>
            </w:r>
            <w:proofErr w:type="spellEnd"/>
          </w:p>
          <w:p w14:paraId="058C551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dunn’s</w:t>
            </w:r>
            <w:proofErr w:type="spellEnd"/>
          </w:p>
          <w:p w14:paraId="73AA1B9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dunn’s</w:t>
            </w:r>
            <w:proofErr w:type="spellEnd"/>
          </w:p>
        </w:tc>
        <w:tc>
          <w:tcPr>
            <w:tcW w:w="1984" w:type="dxa"/>
          </w:tcPr>
          <w:p w14:paraId="5FF24D52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6D8D2338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  <w:highlight w:val="yellow"/>
              </w:rPr>
              <w:t>U=12, p=0.015</w:t>
            </w:r>
          </w:p>
          <w:p w14:paraId="5A8D12C7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71164AC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10.7, p&lt;0.0048</w:t>
            </w:r>
          </w:p>
          <w:p w14:paraId="7F40E4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52</w:t>
            </w:r>
          </w:p>
          <w:p w14:paraId="7784518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2A39120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6</w:t>
            </w:r>
          </w:p>
        </w:tc>
        <w:tc>
          <w:tcPr>
            <w:tcW w:w="993" w:type="dxa"/>
          </w:tcPr>
          <w:p w14:paraId="6A76140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EEB16D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7</w:t>
            </w:r>
          </w:p>
          <w:p w14:paraId="2BD7850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617385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9, 21</w:t>
            </w:r>
          </w:p>
          <w:p w14:paraId="43D9DA9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9</w:t>
            </w:r>
          </w:p>
          <w:p w14:paraId="17A3C36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21</w:t>
            </w:r>
          </w:p>
          <w:p w14:paraId="008BF32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9, 21</w:t>
            </w:r>
          </w:p>
        </w:tc>
      </w:tr>
      <w:tr w:rsidR="00C679A4" w:rsidRPr="00CF53D7" w14:paraId="211C07C0" w14:textId="77777777" w:rsidTr="006D758F">
        <w:tc>
          <w:tcPr>
            <w:tcW w:w="3470" w:type="dxa"/>
          </w:tcPr>
          <w:p w14:paraId="41539884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5D</w:t>
            </w:r>
          </w:p>
          <w:p w14:paraId="3F0EDE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Early potentiation</w:t>
            </w:r>
          </w:p>
          <w:p w14:paraId="3873FA8F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Late potentiation</w:t>
            </w:r>
          </w:p>
        </w:tc>
        <w:tc>
          <w:tcPr>
            <w:tcW w:w="1276" w:type="dxa"/>
          </w:tcPr>
          <w:p w14:paraId="546002B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254D3E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0B51882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51E10E1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1E69BF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wo-way RM ANOVA</w:t>
            </w:r>
          </w:p>
          <w:p w14:paraId="46F9CA1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wo-way RM ANOVA</w:t>
            </w:r>
          </w:p>
        </w:tc>
        <w:tc>
          <w:tcPr>
            <w:tcW w:w="1984" w:type="dxa"/>
          </w:tcPr>
          <w:p w14:paraId="77CB98A4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58ABD12D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eastAsiaTheme="minorEastAsia"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eastAsiaTheme="minorEastAsia" w:cstheme="minorHAnsi"/>
                <w:sz w:val="18"/>
                <w:szCs w:val="18"/>
                <w:highlight w:val="yellow"/>
              </w:rPr>
              <w:t>1,22)=6.7, p=0.016</w:t>
            </w:r>
          </w:p>
          <w:p w14:paraId="52848017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proofErr w:type="gramStart"/>
            <w:r w:rsidRPr="00CF53D7">
              <w:rPr>
                <w:rFonts w:eastAsiaTheme="minorEastAsia"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eastAsiaTheme="minorEastAsia" w:cstheme="minorHAnsi"/>
                <w:sz w:val="18"/>
                <w:szCs w:val="18"/>
                <w:highlight w:val="yellow"/>
              </w:rPr>
              <w:t>1,16)=5.1, p=0.03</w:t>
            </w:r>
          </w:p>
        </w:tc>
        <w:tc>
          <w:tcPr>
            <w:tcW w:w="993" w:type="dxa"/>
          </w:tcPr>
          <w:p w14:paraId="4032DCE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A516EF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7</w:t>
            </w:r>
          </w:p>
        </w:tc>
      </w:tr>
      <w:tr w:rsidR="00C679A4" w:rsidRPr="00CF53D7" w14:paraId="4EB96D28" w14:textId="77777777" w:rsidTr="006D758F">
        <w:tc>
          <w:tcPr>
            <w:tcW w:w="3470" w:type="dxa"/>
          </w:tcPr>
          <w:p w14:paraId="4B6225CB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5E</w:t>
            </w:r>
          </w:p>
          <w:p w14:paraId="0F50BCC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Early potentiation</w:t>
            </w:r>
          </w:p>
          <w:p w14:paraId="2767FF6F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Late potentiation</w:t>
            </w:r>
          </w:p>
        </w:tc>
        <w:tc>
          <w:tcPr>
            <w:tcW w:w="1276" w:type="dxa"/>
          </w:tcPr>
          <w:p w14:paraId="5BBEFB9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8C5FD5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6E958CC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7A46D71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AB709C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wo-way RM ANOVA</w:t>
            </w:r>
          </w:p>
          <w:p w14:paraId="2AFF624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wo-way RM ANOVA</w:t>
            </w:r>
          </w:p>
        </w:tc>
        <w:tc>
          <w:tcPr>
            <w:tcW w:w="1984" w:type="dxa"/>
          </w:tcPr>
          <w:p w14:paraId="2269F3BE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55B89178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proofErr w:type="gramStart"/>
            <w:r w:rsidRPr="00CF53D7">
              <w:rPr>
                <w:rFonts w:eastAsiaTheme="minorEastAsia"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eastAsiaTheme="minorEastAsia" w:cstheme="minorHAnsi"/>
                <w:sz w:val="18"/>
                <w:szCs w:val="18"/>
              </w:rPr>
              <w:t>1,22)=11.9, p=0.2</w:t>
            </w:r>
          </w:p>
          <w:p w14:paraId="24B19372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proofErr w:type="gramStart"/>
            <w:r w:rsidRPr="00CF53D7">
              <w:rPr>
                <w:rFonts w:eastAsiaTheme="minorEastAsia"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eastAsiaTheme="minorEastAsia" w:cstheme="minorHAnsi"/>
                <w:sz w:val="18"/>
                <w:szCs w:val="18"/>
              </w:rPr>
              <w:t>1,20)=2.1, p=0.16</w:t>
            </w:r>
          </w:p>
        </w:tc>
        <w:tc>
          <w:tcPr>
            <w:tcW w:w="993" w:type="dxa"/>
          </w:tcPr>
          <w:p w14:paraId="4B7230A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6C0CE3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11</w:t>
            </w:r>
          </w:p>
          <w:p w14:paraId="5DB39DC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11</w:t>
            </w:r>
          </w:p>
        </w:tc>
      </w:tr>
      <w:tr w:rsidR="00C679A4" w:rsidRPr="00CF53D7" w14:paraId="02AC176F" w14:textId="77777777" w:rsidTr="006D758F">
        <w:tc>
          <w:tcPr>
            <w:tcW w:w="3470" w:type="dxa"/>
          </w:tcPr>
          <w:p w14:paraId="3A9D6D66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5F</w:t>
            </w:r>
          </w:p>
          <w:p w14:paraId="447AC2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Early potentiation</w:t>
            </w:r>
          </w:p>
          <w:p w14:paraId="3472C742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Late potentiation</w:t>
            </w:r>
          </w:p>
        </w:tc>
        <w:tc>
          <w:tcPr>
            <w:tcW w:w="1276" w:type="dxa"/>
          </w:tcPr>
          <w:p w14:paraId="32530FB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78E7FB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70C5D3E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705F825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B17FE4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wo-way RM ANOVA</w:t>
            </w:r>
          </w:p>
          <w:p w14:paraId="0282A5F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wo-way RM ANOVA</w:t>
            </w:r>
          </w:p>
        </w:tc>
        <w:tc>
          <w:tcPr>
            <w:tcW w:w="1984" w:type="dxa"/>
          </w:tcPr>
          <w:p w14:paraId="6925A2BC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</w:p>
          <w:p w14:paraId="63E0F45E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proofErr w:type="gramStart"/>
            <w:r w:rsidRPr="00CF53D7">
              <w:rPr>
                <w:rFonts w:eastAsiaTheme="minorEastAsia"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eastAsiaTheme="minorEastAsia" w:cstheme="minorHAnsi"/>
                <w:sz w:val="18"/>
                <w:szCs w:val="18"/>
                <w:highlight w:val="yellow"/>
              </w:rPr>
              <w:t>1,14)=4.59, p=0.05</w:t>
            </w:r>
          </w:p>
          <w:p w14:paraId="480BA479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proofErr w:type="gramStart"/>
            <w:r w:rsidRPr="00CF53D7">
              <w:rPr>
                <w:rFonts w:eastAsiaTheme="minorEastAsia"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eastAsiaTheme="minorEastAsia" w:cstheme="minorHAnsi"/>
                <w:sz w:val="18"/>
                <w:szCs w:val="18"/>
              </w:rPr>
              <w:t>1,11)=3.7, p=0.07</w:t>
            </w:r>
          </w:p>
        </w:tc>
        <w:tc>
          <w:tcPr>
            <w:tcW w:w="993" w:type="dxa"/>
          </w:tcPr>
          <w:p w14:paraId="01B1862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273877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8</w:t>
            </w:r>
          </w:p>
          <w:p w14:paraId="7520B42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8</w:t>
            </w:r>
          </w:p>
        </w:tc>
      </w:tr>
    </w:tbl>
    <w:p w14:paraId="1F0BBA18" w14:textId="77777777" w:rsidR="00C679A4" w:rsidRPr="00CF53D7" w:rsidRDefault="00C679A4" w:rsidP="00C679A4">
      <w:pPr>
        <w:jc w:val="both"/>
        <w:rPr>
          <w:rFonts w:cstheme="minorHAnsi"/>
        </w:rPr>
      </w:pPr>
    </w:p>
    <w:p w14:paraId="1FEEEA1D" w14:textId="77777777" w:rsidR="00C679A4" w:rsidRPr="00CF53D7" w:rsidRDefault="00C679A4" w:rsidP="00C679A4">
      <w:pPr>
        <w:rPr>
          <w:rFonts w:cstheme="minorHAnsi"/>
        </w:rPr>
      </w:pPr>
      <w:r w:rsidRPr="00CF53D7">
        <w:rPr>
          <w:rFonts w:cstheme="minorHAnsi"/>
        </w:rPr>
        <w:br w:type="page"/>
      </w:r>
    </w:p>
    <w:p w14:paraId="2B981847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  <w:r w:rsidRPr="00CF53D7">
        <w:rPr>
          <w:rFonts w:cstheme="minorHAnsi"/>
          <w:b/>
          <w:sz w:val="24"/>
          <w:szCs w:val="24"/>
        </w:rPr>
        <w:lastRenderedPageBreak/>
        <w:t xml:space="preserve">Table S6: Statistical differences among the samples illustrated in Fig. 6. </w:t>
      </w:r>
      <w:r w:rsidRPr="00CF53D7">
        <w:rPr>
          <w:rFonts w:cstheme="minorHAnsi"/>
          <w:sz w:val="24"/>
          <w:szCs w:val="24"/>
        </w:rPr>
        <w:t>Peach highlighting indicates cases when the difference is statistically significant at 0.05 level (</w:t>
      </w:r>
      <w:r w:rsidRPr="00CF53D7">
        <w:rPr>
          <w:rFonts w:cstheme="minorHAnsi"/>
          <w:i/>
          <w:sz w:val="24"/>
          <w:szCs w:val="24"/>
        </w:rPr>
        <w:t>P</w:t>
      </w:r>
      <w:r w:rsidRPr="00CF53D7">
        <w:rPr>
          <w:rFonts w:cstheme="minorHAnsi"/>
          <w:sz w:val="24"/>
          <w:szCs w:val="24"/>
        </w:rPr>
        <w:t xml:space="preserve">&lt;0.05). </w:t>
      </w:r>
      <w:r w:rsidRPr="00CF53D7">
        <w:rPr>
          <w:rFonts w:cstheme="minorHAnsi"/>
          <w:b/>
          <w:sz w:val="24"/>
          <w:szCs w:val="24"/>
        </w:rPr>
        <w:t xml:space="preserve"> </w:t>
      </w:r>
    </w:p>
    <w:p w14:paraId="04E8290C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470"/>
        <w:gridCol w:w="1276"/>
        <w:gridCol w:w="1770"/>
        <w:gridCol w:w="1984"/>
        <w:gridCol w:w="993"/>
      </w:tblGrid>
      <w:tr w:rsidR="00C679A4" w:rsidRPr="00CF53D7" w14:paraId="01A2AB11" w14:textId="77777777" w:rsidTr="006D758F">
        <w:tc>
          <w:tcPr>
            <w:tcW w:w="3470" w:type="dxa"/>
          </w:tcPr>
          <w:p w14:paraId="597B6F40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ata Reference</w:t>
            </w:r>
          </w:p>
        </w:tc>
        <w:tc>
          <w:tcPr>
            <w:tcW w:w="1276" w:type="dxa"/>
          </w:tcPr>
          <w:p w14:paraId="6F67C56F" w14:textId="77777777" w:rsidR="00C679A4" w:rsidRPr="00CF53D7" w:rsidRDefault="00C679A4" w:rsidP="006D758F">
            <w:pPr>
              <w:jc w:val="center"/>
              <w:rPr>
                <w:rFonts w:cstheme="minorHAnsi"/>
              </w:rPr>
            </w:pPr>
            <w:r w:rsidRPr="00CF53D7">
              <w:rPr>
                <w:rFonts w:cstheme="minorHAnsi"/>
              </w:rPr>
              <w:t>Distribution</w:t>
            </w:r>
          </w:p>
        </w:tc>
        <w:tc>
          <w:tcPr>
            <w:tcW w:w="1770" w:type="dxa"/>
          </w:tcPr>
          <w:p w14:paraId="7B0E35B2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Type of test</w:t>
            </w:r>
          </w:p>
        </w:tc>
        <w:tc>
          <w:tcPr>
            <w:tcW w:w="1984" w:type="dxa"/>
          </w:tcPr>
          <w:p w14:paraId="6B2EEFF6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Power</w:t>
            </w:r>
          </w:p>
        </w:tc>
        <w:tc>
          <w:tcPr>
            <w:tcW w:w="993" w:type="dxa"/>
          </w:tcPr>
          <w:p w14:paraId="02B8ABC7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n</w:t>
            </w:r>
          </w:p>
        </w:tc>
      </w:tr>
      <w:tr w:rsidR="00C679A4" w:rsidRPr="00CF53D7" w14:paraId="3D67C731" w14:textId="77777777" w:rsidTr="006D758F">
        <w:tc>
          <w:tcPr>
            <w:tcW w:w="3470" w:type="dxa"/>
          </w:tcPr>
          <w:p w14:paraId="58896060" w14:textId="77777777" w:rsidR="00C679A4" w:rsidRPr="00CB17C5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CB17C5">
              <w:rPr>
                <w:rFonts w:cstheme="minorHAnsi"/>
                <w:b/>
                <w:bCs/>
                <w:sz w:val="18"/>
                <w:szCs w:val="18"/>
                <w:lang w:val="es-US"/>
              </w:rPr>
              <w:t>Fig. 6A</w:t>
            </w:r>
          </w:p>
          <w:p w14:paraId="2943325D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, Mecp2-/y,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11EFEB4F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3C230127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25F00BA3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</w:tc>
        <w:tc>
          <w:tcPr>
            <w:tcW w:w="1276" w:type="dxa"/>
          </w:tcPr>
          <w:p w14:paraId="04FB3739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3482325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01D2FD8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65481B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43018F1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DDA6F7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FF4195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427C7C3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CB6158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6)=3.05, p=0.007</w:t>
            </w:r>
          </w:p>
          <w:p w14:paraId="3063F9A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7</w:t>
            </w:r>
          </w:p>
          <w:p w14:paraId="066DB5A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66</w:t>
            </w:r>
          </w:p>
          <w:p w14:paraId="39DE27F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8</w:t>
            </w:r>
          </w:p>
        </w:tc>
        <w:tc>
          <w:tcPr>
            <w:tcW w:w="993" w:type="dxa"/>
          </w:tcPr>
          <w:p w14:paraId="1AB05BA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AB96B4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7, 6</w:t>
            </w:r>
          </w:p>
          <w:p w14:paraId="3655CA4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7</w:t>
            </w:r>
          </w:p>
          <w:p w14:paraId="143CE77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6</w:t>
            </w:r>
          </w:p>
          <w:p w14:paraId="7F88C7D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6</w:t>
            </w:r>
          </w:p>
        </w:tc>
      </w:tr>
      <w:tr w:rsidR="00C679A4" w:rsidRPr="00CF53D7" w14:paraId="343E6B93" w14:textId="77777777" w:rsidTr="006D758F">
        <w:tc>
          <w:tcPr>
            <w:tcW w:w="3470" w:type="dxa"/>
          </w:tcPr>
          <w:p w14:paraId="51518A47" w14:textId="77777777" w:rsidR="00C679A4" w:rsidRPr="00CB17C5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B17C5">
              <w:rPr>
                <w:rFonts w:cstheme="minorHAnsi"/>
                <w:b/>
                <w:bCs/>
                <w:sz w:val="18"/>
                <w:szCs w:val="18"/>
              </w:rPr>
              <w:t>Fig. 6B</w:t>
            </w:r>
          </w:p>
          <w:p w14:paraId="403299B7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B17C5">
              <w:rPr>
                <w:rFonts w:cstheme="minorHAnsi"/>
                <w:sz w:val="18"/>
                <w:szCs w:val="18"/>
              </w:rPr>
              <w:t>WT, Mecp2-/y, Mecp2y/</w:t>
            </w:r>
            <w:proofErr w:type="gramStart"/>
            <w:r w:rsidRPr="00CB17C5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B17C5">
              <w:rPr>
                <w:rFonts w:cstheme="minorHAnsi"/>
                <w:sz w:val="18"/>
                <w:szCs w:val="18"/>
              </w:rPr>
              <w:t>/+ at P40</w:t>
            </w:r>
          </w:p>
          <w:p w14:paraId="703FC5BD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CB17C5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5991CFB5" w14:textId="77777777" w:rsidR="00C679A4" w:rsidRPr="005A7D63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5A7D63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5A7D63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5A7D63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49DA29E5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5186198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208EE428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, Mecp2-/y, Mecp2y/</w:t>
            </w:r>
            <w:proofErr w:type="gramStart"/>
            <w:r w:rsidRPr="00B85936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B85936">
              <w:rPr>
                <w:rFonts w:cstheme="minorHAnsi"/>
                <w:sz w:val="18"/>
                <w:szCs w:val="18"/>
                <w:lang w:val="es-US"/>
              </w:rPr>
              <w:t>/+ at P50</w:t>
            </w:r>
          </w:p>
          <w:p w14:paraId="24D39345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63C59582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2E057518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</w:tc>
        <w:tc>
          <w:tcPr>
            <w:tcW w:w="1276" w:type="dxa"/>
          </w:tcPr>
          <w:p w14:paraId="2269DD88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52646CA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71A8BF4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1BF99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E7B591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D165DB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E16077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4E28BC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0" w:type="dxa"/>
          </w:tcPr>
          <w:p w14:paraId="0BC2AFB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6DCB2E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1BC878E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74D2EAB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A84570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20BD03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A3F563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2ADBA1C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6DAE7D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6FC65E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2BDDA6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141ED4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20)=6.45, p=0.0006</w:t>
            </w:r>
          </w:p>
          <w:p w14:paraId="0939A38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5</w:t>
            </w:r>
          </w:p>
          <w:p w14:paraId="0344266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2</w:t>
            </w:r>
          </w:p>
          <w:p w14:paraId="6880F5A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144</w:t>
            </w:r>
          </w:p>
          <w:p w14:paraId="365D247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E4DED4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7)=21.0, p&lt;0.001</w:t>
            </w:r>
          </w:p>
          <w:p w14:paraId="7E94D87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2F4244D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3</w:t>
            </w:r>
          </w:p>
          <w:p w14:paraId="1C5802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1</w:t>
            </w:r>
          </w:p>
        </w:tc>
        <w:tc>
          <w:tcPr>
            <w:tcW w:w="993" w:type="dxa"/>
          </w:tcPr>
          <w:p w14:paraId="7752FED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6085E3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6, 8</w:t>
            </w:r>
          </w:p>
          <w:p w14:paraId="4A126C0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6</w:t>
            </w:r>
          </w:p>
          <w:p w14:paraId="3FC6DD1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8</w:t>
            </w:r>
          </w:p>
          <w:p w14:paraId="4B1BF2E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8</w:t>
            </w:r>
          </w:p>
          <w:p w14:paraId="0A4248F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BF5AB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4, 7</w:t>
            </w:r>
          </w:p>
          <w:p w14:paraId="0AD29E6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4</w:t>
            </w:r>
          </w:p>
          <w:p w14:paraId="4D13014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7</w:t>
            </w:r>
          </w:p>
          <w:p w14:paraId="6D24B4F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, 7</w:t>
            </w:r>
          </w:p>
        </w:tc>
      </w:tr>
      <w:tr w:rsidR="00C679A4" w:rsidRPr="00CF53D7" w14:paraId="3D07995B" w14:textId="77777777" w:rsidTr="006D758F">
        <w:tc>
          <w:tcPr>
            <w:tcW w:w="3470" w:type="dxa"/>
          </w:tcPr>
          <w:p w14:paraId="59B1C124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6C</w:t>
            </w:r>
          </w:p>
        </w:tc>
        <w:tc>
          <w:tcPr>
            <w:tcW w:w="1276" w:type="dxa"/>
          </w:tcPr>
          <w:p w14:paraId="134B5AA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0" w:type="dxa"/>
          </w:tcPr>
          <w:p w14:paraId="4CE13A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ann Whitney U test</w:t>
            </w:r>
          </w:p>
        </w:tc>
        <w:tc>
          <w:tcPr>
            <w:tcW w:w="1984" w:type="dxa"/>
          </w:tcPr>
          <w:p w14:paraId="77842F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=2.28, df=9, p=0.04</w:t>
            </w:r>
          </w:p>
        </w:tc>
        <w:tc>
          <w:tcPr>
            <w:tcW w:w="993" w:type="dxa"/>
          </w:tcPr>
          <w:p w14:paraId="25154BB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, 7</w:t>
            </w:r>
          </w:p>
        </w:tc>
      </w:tr>
      <w:tr w:rsidR="00C679A4" w:rsidRPr="00CF53D7" w14:paraId="4DBBA21B" w14:textId="77777777" w:rsidTr="006D758F">
        <w:tc>
          <w:tcPr>
            <w:tcW w:w="3470" w:type="dxa"/>
          </w:tcPr>
          <w:p w14:paraId="67931006" w14:textId="77777777" w:rsidR="00C679A4" w:rsidRPr="00CB17C5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B17C5">
              <w:rPr>
                <w:rFonts w:cstheme="minorHAnsi"/>
                <w:b/>
                <w:bCs/>
                <w:sz w:val="18"/>
                <w:szCs w:val="18"/>
              </w:rPr>
              <w:t>Fig. 6D</w:t>
            </w:r>
          </w:p>
          <w:p w14:paraId="0FDA9977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B17C5">
              <w:rPr>
                <w:rFonts w:cstheme="minorHAnsi"/>
                <w:sz w:val="18"/>
                <w:szCs w:val="18"/>
              </w:rPr>
              <w:t>WT, Mecp2-/y, Mecp2y/</w:t>
            </w:r>
            <w:proofErr w:type="gramStart"/>
            <w:r w:rsidRPr="00CB17C5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B17C5">
              <w:rPr>
                <w:rFonts w:cstheme="minorHAnsi"/>
                <w:sz w:val="18"/>
                <w:szCs w:val="18"/>
              </w:rPr>
              <w:t>/+ at P40</w:t>
            </w:r>
          </w:p>
          <w:p w14:paraId="503E1131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CB17C5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78267005" w14:textId="77777777" w:rsidR="00C679A4" w:rsidRPr="005A7D63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5A7D63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5A7D63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5A7D63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75A46D3E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3FFFE66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5737A3A9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, Mecp2-/y, Mecp2y/</w:t>
            </w:r>
            <w:proofErr w:type="gramStart"/>
            <w:r w:rsidRPr="00B85936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B85936">
              <w:rPr>
                <w:rFonts w:cstheme="minorHAnsi"/>
                <w:sz w:val="18"/>
                <w:szCs w:val="18"/>
                <w:lang w:val="es-US"/>
              </w:rPr>
              <w:t>/+ at P50</w:t>
            </w:r>
          </w:p>
          <w:p w14:paraId="0C8E6FDA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4F65AF6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lastRenderedPageBreak/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0B07A90A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</w:tc>
        <w:tc>
          <w:tcPr>
            <w:tcW w:w="1276" w:type="dxa"/>
          </w:tcPr>
          <w:p w14:paraId="3FECA033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73CAADE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417D530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FE7EA1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F0D7D4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38BFAB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C1E03F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5689F6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0" w:type="dxa"/>
          </w:tcPr>
          <w:p w14:paraId="05C7AD2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84A4DC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3597270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02C23A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70558CF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D0E44D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774AE5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6252556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0BA3BAB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33EFE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42AEF1E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C82A5D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48)=0.18, p&lt;0.0001</w:t>
            </w:r>
          </w:p>
          <w:p w14:paraId="4B205C0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33766FB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61A8F27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2</w:t>
            </w:r>
          </w:p>
          <w:p w14:paraId="296B569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5E4B22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43)=1.18, &lt;0.0001</w:t>
            </w:r>
          </w:p>
          <w:p w14:paraId="01931B7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039299C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lastRenderedPageBreak/>
              <w:t>p&lt;0.0001</w:t>
            </w:r>
          </w:p>
          <w:p w14:paraId="2A21209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2</w:t>
            </w:r>
          </w:p>
        </w:tc>
        <w:tc>
          <w:tcPr>
            <w:tcW w:w="993" w:type="dxa"/>
          </w:tcPr>
          <w:p w14:paraId="53EBE48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BABEFC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19, 24</w:t>
            </w:r>
          </w:p>
          <w:p w14:paraId="2E1A21F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19</w:t>
            </w:r>
          </w:p>
          <w:p w14:paraId="3B970D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24</w:t>
            </w:r>
          </w:p>
          <w:p w14:paraId="2CF8527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8, 24</w:t>
            </w:r>
          </w:p>
          <w:p w14:paraId="4D80DB3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3670FC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5, 20</w:t>
            </w:r>
          </w:p>
          <w:p w14:paraId="03D5C2C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5</w:t>
            </w:r>
          </w:p>
          <w:p w14:paraId="3A9E129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11, 20</w:t>
            </w:r>
          </w:p>
          <w:p w14:paraId="5D3B79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5, 20</w:t>
            </w:r>
          </w:p>
        </w:tc>
      </w:tr>
      <w:tr w:rsidR="00C679A4" w:rsidRPr="00CF53D7" w14:paraId="5DA6B0F3" w14:textId="77777777" w:rsidTr="006D758F">
        <w:tc>
          <w:tcPr>
            <w:tcW w:w="3470" w:type="dxa"/>
          </w:tcPr>
          <w:p w14:paraId="3246C558" w14:textId="77777777" w:rsidR="00C679A4" w:rsidRPr="00CB17C5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CB17C5">
              <w:rPr>
                <w:rFonts w:cstheme="minorHAnsi"/>
                <w:b/>
                <w:bCs/>
                <w:sz w:val="18"/>
                <w:szCs w:val="18"/>
                <w:lang w:val="es-US"/>
              </w:rPr>
              <w:lastRenderedPageBreak/>
              <w:t>Fig. 4E</w:t>
            </w:r>
          </w:p>
          <w:p w14:paraId="600D8B25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, Mecp2-/y,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02A003E7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4FC2794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72B27F44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</w:tc>
        <w:tc>
          <w:tcPr>
            <w:tcW w:w="1276" w:type="dxa"/>
          </w:tcPr>
          <w:p w14:paraId="44C93D94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774C239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3EFD527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0" w:type="dxa"/>
          </w:tcPr>
          <w:p w14:paraId="17522C9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685C35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14A3F8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716F4E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62E1C8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4208769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9B9CCF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37)=12.7, p&lt;0.0001</w:t>
            </w:r>
          </w:p>
          <w:p w14:paraId="47F8878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24742C8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39</w:t>
            </w:r>
          </w:p>
          <w:p w14:paraId="17DDBCE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8</w:t>
            </w:r>
          </w:p>
        </w:tc>
        <w:tc>
          <w:tcPr>
            <w:tcW w:w="993" w:type="dxa"/>
          </w:tcPr>
          <w:p w14:paraId="30A556D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2015D4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2, 17</w:t>
            </w:r>
          </w:p>
          <w:p w14:paraId="1964719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2</w:t>
            </w:r>
          </w:p>
          <w:p w14:paraId="3D659C6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7</w:t>
            </w:r>
          </w:p>
          <w:p w14:paraId="7E2E9F6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17</w:t>
            </w:r>
          </w:p>
        </w:tc>
      </w:tr>
      <w:tr w:rsidR="00C679A4" w:rsidRPr="00CF53D7" w14:paraId="3F4FEE8F" w14:textId="77777777" w:rsidTr="006D758F">
        <w:tc>
          <w:tcPr>
            <w:tcW w:w="3470" w:type="dxa"/>
          </w:tcPr>
          <w:p w14:paraId="5EDF3577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6F</w:t>
            </w:r>
          </w:p>
          <w:p w14:paraId="3412F2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Early potentiation</w:t>
            </w:r>
          </w:p>
          <w:p w14:paraId="55E41076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Late potentiation</w:t>
            </w:r>
          </w:p>
        </w:tc>
        <w:tc>
          <w:tcPr>
            <w:tcW w:w="1276" w:type="dxa"/>
          </w:tcPr>
          <w:p w14:paraId="295853D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C9511D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3DD9F11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770" w:type="dxa"/>
          </w:tcPr>
          <w:p w14:paraId="6D0301F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76EDE7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wo-way RM ANOVA</w:t>
            </w:r>
          </w:p>
          <w:p w14:paraId="635A03C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wo-way RM ANOVA</w:t>
            </w:r>
          </w:p>
        </w:tc>
        <w:tc>
          <w:tcPr>
            <w:tcW w:w="1984" w:type="dxa"/>
          </w:tcPr>
          <w:p w14:paraId="0F50B7A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6A13B0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1,18)=2.41, p=0.13</w:t>
            </w:r>
          </w:p>
          <w:p w14:paraId="12628DC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1,13)=4.23, p=0.057</w:t>
            </w:r>
          </w:p>
        </w:tc>
        <w:tc>
          <w:tcPr>
            <w:tcW w:w="993" w:type="dxa"/>
          </w:tcPr>
          <w:p w14:paraId="69E6E0E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94E687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7</w:t>
            </w:r>
          </w:p>
          <w:p w14:paraId="300B5F3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7</w:t>
            </w:r>
          </w:p>
        </w:tc>
      </w:tr>
      <w:tr w:rsidR="00C679A4" w:rsidRPr="00CF53D7" w14:paraId="7EF75942" w14:textId="77777777" w:rsidTr="006D758F">
        <w:tc>
          <w:tcPr>
            <w:tcW w:w="3470" w:type="dxa"/>
          </w:tcPr>
          <w:p w14:paraId="787FC547" w14:textId="77777777" w:rsidR="00C679A4" w:rsidRPr="00CB17C5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B17C5">
              <w:rPr>
                <w:rFonts w:cstheme="minorHAnsi"/>
                <w:b/>
                <w:bCs/>
                <w:sz w:val="18"/>
                <w:szCs w:val="18"/>
              </w:rPr>
              <w:t>Fig. 6G</w:t>
            </w:r>
          </w:p>
          <w:p w14:paraId="58C0331F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B17C5">
              <w:rPr>
                <w:rFonts w:cstheme="minorHAnsi"/>
                <w:sz w:val="18"/>
                <w:szCs w:val="18"/>
              </w:rPr>
              <w:t>WT, Mecp2-/y, Mecp2y/</w:t>
            </w:r>
            <w:proofErr w:type="gramStart"/>
            <w:r w:rsidRPr="00CB17C5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B17C5">
              <w:rPr>
                <w:rFonts w:cstheme="minorHAnsi"/>
                <w:sz w:val="18"/>
                <w:szCs w:val="18"/>
              </w:rPr>
              <w:t>/+ at P40</w:t>
            </w:r>
          </w:p>
          <w:p w14:paraId="60760FB1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CB17C5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2C44D491" w14:textId="77777777" w:rsidR="00C679A4" w:rsidRPr="005A7D63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5A7D63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5A7D63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5A7D63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679B7B4A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52D5C41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6DCF6F27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, Mecp2-/y, Mecp2y/</w:t>
            </w:r>
            <w:proofErr w:type="gramStart"/>
            <w:r w:rsidRPr="00B85936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B85936">
              <w:rPr>
                <w:rFonts w:cstheme="minorHAnsi"/>
                <w:sz w:val="18"/>
                <w:szCs w:val="18"/>
                <w:lang w:val="es-US"/>
              </w:rPr>
              <w:t>/+ at P50</w:t>
            </w:r>
          </w:p>
          <w:p w14:paraId="49E82719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6A30D4B4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6E5CE96F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</w:tc>
        <w:tc>
          <w:tcPr>
            <w:tcW w:w="1276" w:type="dxa"/>
          </w:tcPr>
          <w:p w14:paraId="7D7444AD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707B9CB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513788F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A8E7B5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71FA6D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450F40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0AD99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0ED4E3D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70" w:type="dxa"/>
          </w:tcPr>
          <w:p w14:paraId="18353BF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D4B626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600AEF2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E86381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E227A5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BBB0C2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1CD294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76B45F3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00B6324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68B2969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1984" w:type="dxa"/>
          </w:tcPr>
          <w:p w14:paraId="26481AC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73886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31)=11.6, p=0.0015</w:t>
            </w:r>
          </w:p>
          <w:p w14:paraId="0E9E3B1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1</w:t>
            </w:r>
          </w:p>
          <w:p w14:paraId="674DFC9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06</w:t>
            </w:r>
          </w:p>
          <w:p w14:paraId="35E0ADE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1</w:t>
            </w:r>
          </w:p>
          <w:p w14:paraId="077D8BA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664749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8)=4.0, p=0.0003</w:t>
            </w:r>
          </w:p>
          <w:p w14:paraId="06D9B1A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6</w:t>
            </w:r>
          </w:p>
          <w:p w14:paraId="6881239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7</w:t>
            </w:r>
          </w:p>
          <w:p w14:paraId="3D4036F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99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6389A86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30D546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, 15</w:t>
            </w:r>
          </w:p>
          <w:p w14:paraId="216AB72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</w:t>
            </w:r>
          </w:p>
          <w:p w14:paraId="16000EB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5</w:t>
            </w:r>
          </w:p>
          <w:p w14:paraId="1B41058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5</w:t>
            </w:r>
          </w:p>
          <w:p w14:paraId="287EDD3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5F995D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, 8</w:t>
            </w:r>
          </w:p>
          <w:p w14:paraId="72F74E6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</w:t>
            </w:r>
          </w:p>
          <w:p w14:paraId="1487765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8</w:t>
            </w:r>
          </w:p>
          <w:p w14:paraId="2BD3FF5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8</w:t>
            </w:r>
          </w:p>
        </w:tc>
      </w:tr>
      <w:tr w:rsidR="00C679A4" w:rsidRPr="00CF53D7" w14:paraId="37CD97ED" w14:textId="77777777" w:rsidTr="006D758F">
        <w:tc>
          <w:tcPr>
            <w:tcW w:w="3470" w:type="dxa"/>
          </w:tcPr>
          <w:p w14:paraId="72284311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6H</w:t>
            </w:r>
          </w:p>
          <w:p w14:paraId="0DA1DA6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, Mecp2-/y, Mecp2y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 at P40</w:t>
            </w:r>
          </w:p>
          <w:p w14:paraId="1543E18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ure</w:t>
            </w:r>
          </w:p>
          <w:p w14:paraId="682EEE0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General aspect</w:t>
            </w:r>
          </w:p>
          <w:p w14:paraId="6B6E460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Spontaneous activity</w:t>
            </w:r>
          </w:p>
          <w:p w14:paraId="008253D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-/y</w:t>
            </w:r>
          </w:p>
          <w:p w14:paraId="22D62C67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0D723D18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729E803E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lastRenderedPageBreak/>
              <w:t>Limb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grasp</w:t>
            </w:r>
            <w:proofErr w:type="spellEnd"/>
          </w:p>
          <w:p w14:paraId="45AACDC3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44A47E0B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75843B6B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6CE86663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Tremor</w:t>
            </w:r>
          </w:p>
          <w:p w14:paraId="2AACE12C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45471C8A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541EC5E1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3B9A2A38" w14:textId="77777777" w:rsidR="00C679A4" w:rsidRPr="0063038A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  <w:lang w:val="es-US"/>
              </w:rPr>
            </w:pPr>
          </w:p>
          <w:p w14:paraId="24528C40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CB17C5">
              <w:rPr>
                <w:rFonts w:cstheme="minorHAnsi"/>
                <w:sz w:val="18"/>
                <w:szCs w:val="18"/>
                <w:lang w:val="es-US"/>
              </w:rPr>
              <w:t>WT, Mecp2-/y, Mecp2y/</w:t>
            </w:r>
            <w:proofErr w:type="gramStart"/>
            <w:r w:rsidRPr="00CB17C5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CB17C5">
              <w:rPr>
                <w:rFonts w:cstheme="minorHAnsi"/>
                <w:sz w:val="18"/>
                <w:szCs w:val="18"/>
                <w:lang w:val="es-US"/>
              </w:rPr>
              <w:t>/+ at P50</w:t>
            </w:r>
          </w:p>
          <w:p w14:paraId="0DDB27EE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CB17C5">
              <w:rPr>
                <w:rFonts w:cstheme="minorHAnsi"/>
                <w:sz w:val="18"/>
                <w:szCs w:val="18"/>
                <w:lang w:val="es-US"/>
              </w:rPr>
              <w:t xml:space="preserve">General </w:t>
            </w:r>
            <w:proofErr w:type="spellStart"/>
            <w:r w:rsidRPr="00CB17C5">
              <w:rPr>
                <w:rFonts w:cstheme="minorHAnsi"/>
                <w:sz w:val="18"/>
                <w:szCs w:val="18"/>
                <w:lang w:val="es-US"/>
              </w:rPr>
              <w:t>aspect</w:t>
            </w:r>
            <w:proofErr w:type="spellEnd"/>
          </w:p>
          <w:p w14:paraId="2B977D2D" w14:textId="77777777" w:rsidR="00C679A4" w:rsidRPr="00CB17C5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CB17C5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6DA9E529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29C9507B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2B21387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Spontaneous activity</w:t>
            </w:r>
          </w:p>
          <w:p w14:paraId="347F95B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-/y</w:t>
            </w:r>
          </w:p>
          <w:p w14:paraId="1D9EF2E2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75D88F6E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10036C2B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Limb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grasp</w:t>
            </w:r>
            <w:proofErr w:type="spellEnd"/>
          </w:p>
          <w:p w14:paraId="6E59752D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78F12B17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570F1959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794C5F3E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Tremor</w:t>
            </w:r>
          </w:p>
          <w:p w14:paraId="01EECDA8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41544A86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59BBBBC4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</w:tc>
        <w:tc>
          <w:tcPr>
            <w:tcW w:w="1276" w:type="dxa"/>
          </w:tcPr>
          <w:p w14:paraId="121F2AD1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50BA5AE2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183D6A78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072A335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78FF8D54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rmal</w:t>
            </w:r>
          </w:p>
          <w:p w14:paraId="7EDDC6B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D1DA71D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5A0B96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51F5BB9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lastRenderedPageBreak/>
              <w:t>Non-normal</w:t>
            </w:r>
          </w:p>
          <w:p w14:paraId="5B2BB1BB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364E2D26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026D8F4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D5DF3C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385E5CA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7147AE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7BCF2A0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6B4A8C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BBB030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206EFFD4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5D591FE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3F2A1AD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D53905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rmal</w:t>
            </w:r>
          </w:p>
          <w:p w14:paraId="19D5B107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35F51556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6405C23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3E1B60A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3B582B35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07E54BD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985B140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28EDAEE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n-normal</w:t>
            </w:r>
          </w:p>
        </w:tc>
        <w:tc>
          <w:tcPr>
            <w:tcW w:w="1770" w:type="dxa"/>
          </w:tcPr>
          <w:p w14:paraId="415AC44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228D02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2C550E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66BCF89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7A98C64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51FC002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B9E374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0FBB5C3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1CE418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Kruskal-Wallis test</w:t>
            </w:r>
          </w:p>
          <w:p w14:paraId="00B5198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3EA069E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2B0C201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0B3898E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154EC1B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096B581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76200BF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46776B0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E52C2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7801DD2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7A8DF76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335953A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04EC20A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One-way ANOVA</w:t>
            </w:r>
          </w:p>
          <w:p w14:paraId="71ACF2A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2E661B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B3F69F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AD21E2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29DC633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06D6F7A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7FE827E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0850698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0FEDC70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2FF9F12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22A4235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</w:tc>
        <w:tc>
          <w:tcPr>
            <w:tcW w:w="1984" w:type="dxa"/>
          </w:tcPr>
          <w:p w14:paraId="0DEC2B0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83B796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CACE6F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X</w:t>
            </w:r>
            <w:r w:rsidRPr="00CF53D7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</w:rPr>
              <w:t>=2.09, p=0.35</w:t>
            </w:r>
          </w:p>
          <w:p w14:paraId="702572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X</w:t>
            </w:r>
            <w:r w:rsidRPr="00CF53D7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</w:rPr>
              <w:t>=2.6, p=0.26</w:t>
            </w:r>
          </w:p>
          <w:p w14:paraId="679F461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31)=7.6, p=0.0001</w:t>
            </w:r>
          </w:p>
          <w:p w14:paraId="645006A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6D1C97B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48</w:t>
            </w:r>
          </w:p>
          <w:p w14:paraId="7CF4961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14</w:t>
            </w:r>
          </w:p>
          <w:p w14:paraId="4E2F48D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X</w:t>
            </w:r>
            <w:r w:rsidRPr="00CF53D7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</w:rPr>
              <w:t>=7.1, p=0.028</w:t>
            </w:r>
          </w:p>
          <w:p w14:paraId="0709975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03</w:t>
            </w:r>
          </w:p>
          <w:p w14:paraId="1600233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9</w:t>
            </w:r>
          </w:p>
          <w:p w14:paraId="1E541F2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17</w:t>
            </w:r>
          </w:p>
          <w:p w14:paraId="1C3B95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7.8, p=0.016</w:t>
            </w:r>
          </w:p>
          <w:p w14:paraId="34DC648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9</w:t>
            </w:r>
          </w:p>
          <w:p w14:paraId="060A2F1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08</w:t>
            </w:r>
          </w:p>
          <w:p w14:paraId="4FBC81B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0DC8D12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C0B805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9.1, p=0.01</w:t>
            </w:r>
          </w:p>
          <w:p w14:paraId="1047103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</w:t>
            </w:r>
          </w:p>
          <w:p w14:paraId="11454DC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2AC53ED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3</w:t>
            </w:r>
          </w:p>
          <w:p w14:paraId="6C092B8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9)=5.3, p&gt;0.0001</w:t>
            </w:r>
          </w:p>
          <w:p w14:paraId="36D8B1D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1</w:t>
            </w:r>
          </w:p>
          <w:p w14:paraId="322A607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1EC472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9</w:t>
            </w:r>
          </w:p>
          <w:p w14:paraId="71740E3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12.3, p=0.0007</w:t>
            </w:r>
          </w:p>
          <w:p w14:paraId="0C5135B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4</w:t>
            </w:r>
          </w:p>
          <w:p w14:paraId="22872F2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3</w:t>
            </w:r>
          </w:p>
          <w:p w14:paraId="372904C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3BA8E15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11;4, p=0.014</w:t>
            </w:r>
          </w:p>
          <w:p w14:paraId="58D9B66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29</w:t>
            </w:r>
          </w:p>
          <w:p w14:paraId="3337413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5</w:t>
            </w:r>
          </w:p>
          <w:p w14:paraId="69CCE25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</w:tc>
        <w:tc>
          <w:tcPr>
            <w:tcW w:w="993" w:type="dxa"/>
          </w:tcPr>
          <w:p w14:paraId="7414393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6E4A8E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D2FCA2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, 15</w:t>
            </w:r>
          </w:p>
          <w:p w14:paraId="3D6A40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, 15</w:t>
            </w:r>
          </w:p>
          <w:p w14:paraId="303E6F3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, 15</w:t>
            </w:r>
          </w:p>
          <w:p w14:paraId="663DDEE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</w:t>
            </w:r>
          </w:p>
          <w:p w14:paraId="6E9C63A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5</w:t>
            </w:r>
          </w:p>
          <w:p w14:paraId="00A72E6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5</w:t>
            </w:r>
          </w:p>
          <w:p w14:paraId="28ABABF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8, 11, 15</w:t>
            </w:r>
          </w:p>
          <w:p w14:paraId="5CEFE87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</w:t>
            </w:r>
          </w:p>
          <w:p w14:paraId="7AB5C6C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5</w:t>
            </w:r>
          </w:p>
          <w:p w14:paraId="2A97A29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5</w:t>
            </w:r>
          </w:p>
          <w:p w14:paraId="1645AD6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, 15</w:t>
            </w:r>
          </w:p>
          <w:p w14:paraId="0A1A693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1</w:t>
            </w:r>
          </w:p>
          <w:p w14:paraId="3243352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15</w:t>
            </w:r>
          </w:p>
          <w:p w14:paraId="575BE32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1, 15</w:t>
            </w:r>
          </w:p>
          <w:p w14:paraId="7B2626E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1AF870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, 8</w:t>
            </w:r>
          </w:p>
          <w:p w14:paraId="45DBA4A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</w:t>
            </w:r>
          </w:p>
          <w:p w14:paraId="164892B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8</w:t>
            </w:r>
          </w:p>
          <w:p w14:paraId="7930F3C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8</w:t>
            </w:r>
          </w:p>
          <w:p w14:paraId="66052B2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, 8</w:t>
            </w:r>
          </w:p>
          <w:p w14:paraId="6F56505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</w:t>
            </w:r>
          </w:p>
          <w:p w14:paraId="5D55D2A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8</w:t>
            </w:r>
          </w:p>
          <w:p w14:paraId="407F4CF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8</w:t>
            </w:r>
          </w:p>
          <w:p w14:paraId="6EB8D36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, 8</w:t>
            </w:r>
          </w:p>
          <w:p w14:paraId="43932CA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</w:t>
            </w:r>
          </w:p>
          <w:p w14:paraId="0024BD7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8</w:t>
            </w:r>
          </w:p>
          <w:p w14:paraId="1C862E7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8</w:t>
            </w:r>
          </w:p>
          <w:p w14:paraId="62B06A3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, 8</w:t>
            </w:r>
          </w:p>
          <w:p w14:paraId="24E7749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9</w:t>
            </w:r>
          </w:p>
          <w:p w14:paraId="5E703F3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8</w:t>
            </w:r>
          </w:p>
          <w:p w14:paraId="1336C91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8</w:t>
            </w:r>
          </w:p>
        </w:tc>
      </w:tr>
    </w:tbl>
    <w:p w14:paraId="654A42C0" w14:textId="77777777" w:rsidR="00C679A4" w:rsidRPr="00CF53D7" w:rsidRDefault="00C679A4" w:rsidP="00C679A4">
      <w:pPr>
        <w:jc w:val="both"/>
        <w:rPr>
          <w:rFonts w:cstheme="minorHAnsi"/>
        </w:rPr>
      </w:pPr>
    </w:p>
    <w:p w14:paraId="6CEFAFEA" w14:textId="77777777" w:rsidR="00C679A4" w:rsidRPr="00CF53D7" w:rsidRDefault="00C679A4" w:rsidP="00C679A4">
      <w:pPr>
        <w:rPr>
          <w:rFonts w:cstheme="minorHAnsi"/>
        </w:rPr>
      </w:pPr>
      <w:r w:rsidRPr="00CF53D7">
        <w:rPr>
          <w:rFonts w:cstheme="minorHAnsi"/>
        </w:rPr>
        <w:br w:type="page"/>
      </w:r>
    </w:p>
    <w:p w14:paraId="423CA0FD" w14:textId="77777777" w:rsidR="00C679A4" w:rsidRPr="00CF53D7" w:rsidRDefault="00C679A4" w:rsidP="00C679A4">
      <w:pPr>
        <w:jc w:val="both"/>
        <w:rPr>
          <w:rFonts w:cstheme="minorHAnsi"/>
          <w:b/>
          <w:sz w:val="24"/>
          <w:szCs w:val="24"/>
        </w:rPr>
      </w:pPr>
      <w:r w:rsidRPr="00CF53D7">
        <w:rPr>
          <w:rFonts w:cstheme="minorHAnsi"/>
          <w:b/>
          <w:sz w:val="24"/>
          <w:szCs w:val="24"/>
        </w:rPr>
        <w:lastRenderedPageBreak/>
        <w:t xml:space="preserve">Table S7: Statistical differences among the samples illustrated in Fig. 7. </w:t>
      </w:r>
      <w:r w:rsidRPr="00CF53D7">
        <w:rPr>
          <w:rFonts w:cstheme="minorHAnsi"/>
          <w:sz w:val="24"/>
          <w:szCs w:val="24"/>
        </w:rPr>
        <w:t>Peach highlighting indicates cases when the difference is statistically significant at 0.05 level (</w:t>
      </w:r>
      <w:r w:rsidRPr="00CF53D7">
        <w:rPr>
          <w:rFonts w:cstheme="minorHAnsi"/>
          <w:i/>
          <w:sz w:val="24"/>
          <w:szCs w:val="24"/>
        </w:rPr>
        <w:t>P</w:t>
      </w:r>
      <w:r w:rsidRPr="00CF53D7">
        <w:rPr>
          <w:rFonts w:cstheme="minorHAnsi"/>
          <w:sz w:val="24"/>
          <w:szCs w:val="24"/>
        </w:rPr>
        <w:t xml:space="preserve">&lt;0.05). </w:t>
      </w:r>
      <w:r w:rsidRPr="00CF53D7">
        <w:rPr>
          <w:rFonts w:cstheme="minorHAnsi"/>
          <w:b/>
          <w:sz w:val="24"/>
          <w:szCs w:val="24"/>
        </w:rPr>
        <w:t xml:space="preserve"> </w:t>
      </w:r>
    </w:p>
    <w:tbl>
      <w:tblPr>
        <w:tblStyle w:val="Grilledutableau"/>
        <w:tblW w:w="9918" w:type="dxa"/>
        <w:tblLayout w:type="fixed"/>
        <w:tblLook w:val="04A0" w:firstRow="1" w:lastRow="0" w:firstColumn="1" w:lastColumn="0" w:noHBand="0" w:noVBand="1"/>
      </w:tblPr>
      <w:tblGrid>
        <w:gridCol w:w="3256"/>
        <w:gridCol w:w="1143"/>
        <w:gridCol w:w="1905"/>
        <w:gridCol w:w="2055"/>
        <w:gridCol w:w="1559"/>
      </w:tblGrid>
      <w:tr w:rsidR="00C679A4" w:rsidRPr="00CF53D7" w14:paraId="14BCAAE1" w14:textId="77777777" w:rsidTr="006D758F">
        <w:tc>
          <w:tcPr>
            <w:tcW w:w="3256" w:type="dxa"/>
          </w:tcPr>
          <w:p w14:paraId="2AF8E2DA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Data Reference</w:t>
            </w:r>
          </w:p>
        </w:tc>
        <w:tc>
          <w:tcPr>
            <w:tcW w:w="1143" w:type="dxa"/>
          </w:tcPr>
          <w:p w14:paraId="29238FFA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Distribution</w:t>
            </w:r>
          </w:p>
        </w:tc>
        <w:tc>
          <w:tcPr>
            <w:tcW w:w="1905" w:type="dxa"/>
          </w:tcPr>
          <w:p w14:paraId="545727EF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Type of test</w:t>
            </w:r>
          </w:p>
        </w:tc>
        <w:tc>
          <w:tcPr>
            <w:tcW w:w="2055" w:type="dxa"/>
          </w:tcPr>
          <w:p w14:paraId="2EA3EBEB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Power</w:t>
            </w:r>
          </w:p>
        </w:tc>
        <w:tc>
          <w:tcPr>
            <w:tcW w:w="1559" w:type="dxa"/>
          </w:tcPr>
          <w:p w14:paraId="619E6605" w14:textId="77777777" w:rsidR="00C679A4" w:rsidRPr="00CF53D7" w:rsidRDefault="00C679A4" w:rsidP="006D758F">
            <w:pPr>
              <w:jc w:val="both"/>
              <w:rPr>
                <w:rFonts w:cstheme="minorHAnsi"/>
              </w:rPr>
            </w:pPr>
            <w:r w:rsidRPr="00CF53D7">
              <w:rPr>
                <w:rFonts w:cstheme="minorHAnsi"/>
              </w:rPr>
              <w:t>n</w:t>
            </w:r>
          </w:p>
        </w:tc>
      </w:tr>
      <w:tr w:rsidR="00C679A4" w:rsidRPr="00CF53D7" w14:paraId="6B63939B" w14:textId="77777777" w:rsidTr="006D758F">
        <w:tc>
          <w:tcPr>
            <w:tcW w:w="3256" w:type="dxa"/>
          </w:tcPr>
          <w:p w14:paraId="24F44425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7A</w:t>
            </w:r>
          </w:p>
          <w:p w14:paraId="49E7011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age dependence</w:t>
            </w:r>
          </w:p>
          <w:p w14:paraId="3E213A9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age dependence</w:t>
            </w:r>
          </w:p>
          <w:p w14:paraId="1BD1F3B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 age dependence</w:t>
            </w:r>
          </w:p>
          <w:p w14:paraId="607FC88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13C2E4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2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1CC8D1E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3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5F288E6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4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31EB4A2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2A887A0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50BD6F4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0E62B46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5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7BAEF94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029E054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033DC2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7354A6D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6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1191A24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1B0A584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76E96C4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73EB49B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10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2476CED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7CE8CE5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0A41A69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13A0E2C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20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1E28795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WT vs Mecp2+/-</w:t>
            </w:r>
          </w:p>
          <w:p w14:paraId="11C37C9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138F3DA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</w:tc>
        <w:tc>
          <w:tcPr>
            <w:tcW w:w="1143" w:type="dxa"/>
          </w:tcPr>
          <w:p w14:paraId="793C8A6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2976D3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2646778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786462F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3E3661C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752998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46D81E9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6C1A653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4BA8D69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73CB43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EDABAF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8442BF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3A56809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38FD1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F6A173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409208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6D3281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5B091C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1D68B2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EA4AED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4ED4EC0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970055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98A906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3D3CF6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905" w:type="dxa"/>
          </w:tcPr>
          <w:p w14:paraId="3FC7D35E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7004A525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ANOVA</w:t>
            </w:r>
          </w:p>
          <w:p w14:paraId="7D408123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ANOVA</w:t>
            </w:r>
          </w:p>
          <w:p w14:paraId="2EA70FEE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ANOVA</w:t>
            </w:r>
          </w:p>
          <w:p w14:paraId="5A1AECCF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55FBA8C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ANOVA</w:t>
            </w:r>
          </w:p>
          <w:p w14:paraId="3285A8A4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ANOVA</w:t>
            </w:r>
          </w:p>
          <w:p w14:paraId="4CA35BB7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ANOVA</w:t>
            </w:r>
          </w:p>
          <w:p w14:paraId="320267E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158DC6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690BA92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7F64A87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53A0982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2F9FAC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B17036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CEB69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0E4C8B1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97F9AF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F699BE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18EA5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485E4C5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64A3B26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76FFB22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A620D0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2E9AD2C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04952B8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69B4CBD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2055" w:type="dxa"/>
          </w:tcPr>
          <w:p w14:paraId="57FBD39C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72F1FAD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6,44)=4.85, p&lt;0.0001</w:t>
            </w:r>
          </w:p>
          <w:p w14:paraId="4830C48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6,59)=4.15, p&lt;0.0001</w:t>
            </w:r>
          </w:p>
          <w:p w14:paraId="11F122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6,37)=10.8, p&lt;0.0001</w:t>
            </w:r>
          </w:p>
          <w:p w14:paraId="6ACFDFB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3C57A5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2,14)=0.13, =0.28</w:t>
            </w:r>
          </w:p>
          <w:p w14:paraId="09F445B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2,18)=1.14, =0.33</w:t>
            </w:r>
          </w:p>
          <w:p w14:paraId="7B24121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9)=0.97, p=0.0018</w:t>
            </w:r>
          </w:p>
          <w:p w14:paraId="31D7D40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19</w:t>
            </w:r>
          </w:p>
          <w:p w14:paraId="3FEED7C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26</w:t>
            </w:r>
          </w:p>
          <w:p w14:paraId="48D7E99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8</w:t>
            </w:r>
          </w:p>
          <w:p w14:paraId="1E28537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2)=2.05, =0.0012</w:t>
            </w:r>
          </w:p>
          <w:p w14:paraId="0C15E1E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15</w:t>
            </w:r>
          </w:p>
          <w:p w14:paraId="3E8747A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68</w:t>
            </w:r>
          </w:p>
          <w:p w14:paraId="66D5E15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64</w:t>
            </w:r>
          </w:p>
          <w:p w14:paraId="3632752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2,12)=2.09, p=0.07</w:t>
            </w:r>
          </w:p>
          <w:p w14:paraId="48C491D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06</w:t>
            </w:r>
          </w:p>
          <w:p w14:paraId="381B9B9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39</w:t>
            </w:r>
          </w:p>
          <w:p w14:paraId="162C58A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42</w:t>
            </w:r>
          </w:p>
          <w:p w14:paraId="3E50E67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32)=50.3, p=0.01</w:t>
            </w:r>
          </w:p>
          <w:p w14:paraId="40A7269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</w:t>
            </w:r>
          </w:p>
          <w:p w14:paraId="67817A1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69</w:t>
            </w:r>
          </w:p>
          <w:p w14:paraId="6D36173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24</w:t>
            </w:r>
          </w:p>
          <w:p w14:paraId="4F2504F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32)=3.3, p&lt;0.0001</w:t>
            </w:r>
          </w:p>
          <w:p w14:paraId="5A3CB1A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lastRenderedPageBreak/>
              <w:t>p&lt;0.0001</w:t>
            </w:r>
          </w:p>
          <w:p w14:paraId="657739E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86</w:t>
            </w:r>
          </w:p>
          <w:p w14:paraId="29F5AA5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34</w:t>
            </w:r>
          </w:p>
        </w:tc>
        <w:tc>
          <w:tcPr>
            <w:tcW w:w="1559" w:type="dxa"/>
          </w:tcPr>
          <w:p w14:paraId="5094876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D1B2BF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8, 7, 5, 4, 13, 9</w:t>
            </w:r>
          </w:p>
          <w:p w14:paraId="4671BF3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9, 8, 5, 6, 15, 17</w:t>
            </w:r>
          </w:p>
          <w:p w14:paraId="14C1E58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4, 7, 5, 6, 7, 9</w:t>
            </w:r>
          </w:p>
          <w:p w14:paraId="6D8EE3C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DC60A1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, 6</w:t>
            </w:r>
          </w:p>
          <w:p w14:paraId="517CD28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9, 4</w:t>
            </w:r>
          </w:p>
          <w:p w14:paraId="3CA4EF7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8, 7</w:t>
            </w:r>
          </w:p>
          <w:p w14:paraId="1E83761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8</w:t>
            </w:r>
          </w:p>
          <w:p w14:paraId="3455D2E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7</w:t>
            </w:r>
          </w:p>
          <w:p w14:paraId="5B88C88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7</w:t>
            </w:r>
          </w:p>
          <w:p w14:paraId="2980B58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, 5</w:t>
            </w:r>
          </w:p>
          <w:p w14:paraId="49C0225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6AF2C6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7EBB434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</w:t>
            </w:r>
          </w:p>
          <w:p w14:paraId="7111534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, 6, 6</w:t>
            </w:r>
          </w:p>
          <w:p w14:paraId="40B4020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, 6</w:t>
            </w:r>
          </w:p>
          <w:p w14:paraId="54BF053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4, 6</w:t>
            </w:r>
          </w:p>
          <w:p w14:paraId="3F38B33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6, 6</w:t>
            </w:r>
          </w:p>
          <w:p w14:paraId="7D3F94A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, 15, 7</w:t>
            </w:r>
          </w:p>
          <w:p w14:paraId="0B369E7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, 15</w:t>
            </w:r>
          </w:p>
          <w:p w14:paraId="49690B8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3, 7</w:t>
            </w:r>
          </w:p>
          <w:p w14:paraId="5DEBEF8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5, 7</w:t>
            </w:r>
          </w:p>
          <w:p w14:paraId="3F51757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17, 9</w:t>
            </w:r>
          </w:p>
          <w:p w14:paraId="3315665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9, 17</w:t>
            </w:r>
          </w:p>
          <w:p w14:paraId="57043CA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9, 9</w:t>
            </w:r>
          </w:p>
          <w:p w14:paraId="589872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7, 9</w:t>
            </w:r>
          </w:p>
        </w:tc>
      </w:tr>
      <w:tr w:rsidR="00C679A4" w:rsidRPr="00CF53D7" w14:paraId="76A4D75A" w14:textId="77777777" w:rsidTr="006D758F">
        <w:tc>
          <w:tcPr>
            <w:tcW w:w="3256" w:type="dxa"/>
          </w:tcPr>
          <w:p w14:paraId="66228E67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lastRenderedPageBreak/>
              <w:t>Fig. 7B</w:t>
            </w:r>
          </w:p>
          <w:p w14:paraId="56BDF13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40-5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4FDC999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5CFDD77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113F588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46350A2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BD2D6A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100-20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62819AC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211AF97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22E02C49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</w:tc>
        <w:tc>
          <w:tcPr>
            <w:tcW w:w="1143" w:type="dxa"/>
          </w:tcPr>
          <w:p w14:paraId="0D0FA3E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C0F449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60C6F16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B27DE2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381461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169EF3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80AE02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905" w:type="dxa"/>
          </w:tcPr>
          <w:p w14:paraId="54471E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763394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449964E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BC10BB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7EC74B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54600D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99A538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30842B3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97A41C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23A71F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2055" w:type="dxa"/>
          </w:tcPr>
          <w:p w14:paraId="5733088A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5BDB80F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32)=3.3, p=0.055</w:t>
            </w:r>
          </w:p>
          <w:p w14:paraId="0EEFF7C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2701318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63038A">
              <w:rPr>
                <w:rFonts w:cstheme="minorHAnsi"/>
                <w:sz w:val="18"/>
                <w:szCs w:val="18"/>
                <w:highlight w:val="yellow"/>
              </w:rPr>
              <w:t>p=0.025</w:t>
            </w:r>
          </w:p>
          <w:p w14:paraId="73D7117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06</w:t>
            </w:r>
          </w:p>
          <w:p w14:paraId="1CC6E0BF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14A8CE7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62)=2.19, p=0.0004</w:t>
            </w:r>
          </w:p>
          <w:p w14:paraId="2B046A5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11</w:t>
            </w:r>
          </w:p>
          <w:p w14:paraId="63715D2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42</w:t>
            </w:r>
          </w:p>
          <w:p w14:paraId="0F0FAC8A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97</w:t>
            </w:r>
          </w:p>
        </w:tc>
        <w:tc>
          <w:tcPr>
            <w:tcW w:w="1559" w:type="dxa"/>
          </w:tcPr>
          <w:p w14:paraId="675AD7E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31A052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4, 18, 15</w:t>
            </w:r>
          </w:p>
          <w:p w14:paraId="384548A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4, 18</w:t>
            </w:r>
          </w:p>
          <w:p w14:paraId="5501A03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4, 15</w:t>
            </w:r>
          </w:p>
          <w:p w14:paraId="3A6D0F0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8, 15</w:t>
            </w:r>
          </w:p>
          <w:p w14:paraId="04E5D18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FA460B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5, 22, 18</w:t>
            </w:r>
          </w:p>
          <w:p w14:paraId="6020290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5, 22</w:t>
            </w:r>
          </w:p>
          <w:p w14:paraId="4CD38AE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5, 18</w:t>
            </w:r>
          </w:p>
          <w:p w14:paraId="6A8475B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2, 18</w:t>
            </w:r>
          </w:p>
        </w:tc>
      </w:tr>
      <w:tr w:rsidR="00C679A4" w:rsidRPr="00CF53D7" w14:paraId="08FE9682" w14:textId="77777777" w:rsidTr="006D758F">
        <w:tc>
          <w:tcPr>
            <w:tcW w:w="3256" w:type="dxa"/>
          </w:tcPr>
          <w:p w14:paraId="2CE68AC9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7C</w:t>
            </w:r>
          </w:p>
          <w:p w14:paraId="23671AD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40-5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457E3B9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16C10F9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0780A1E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6CCFC04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91162A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100-20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2B0367E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3CB5054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0797FC70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</w:tc>
        <w:tc>
          <w:tcPr>
            <w:tcW w:w="1143" w:type="dxa"/>
          </w:tcPr>
          <w:p w14:paraId="6CBC1C6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79A220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3F17A65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954CB2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503049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FD4ECA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6869E0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905" w:type="dxa"/>
          </w:tcPr>
          <w:p w14:paraId="456A301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5C3B44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0FE6E98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89A61B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45A3C31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67FE46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36A333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7C3B78C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09471A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9D9297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</w:tc>
        <w:tc>
          <w:tcPr>
            <w:tcW w:w="2055" w:type="dxa"/>
          </w:tcPr>
          <w:p w14:paraId="0B17FE71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288EA7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6)=1.6, p=0.006</w:t>
            </w:r>
          </w:p>
          <w:p w14:paraId="4998115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6</w:t>
            </w:r>
          </w:p>
          <w:p w14:paraId="69DE8B0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48</w:t>
            </w:r>
          </w:p>
          <w:p w14:paraId="1988638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</w:t>
            </w:r>
          </w:p>
          <w:p w14:paraId="205E5582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5E03298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8)=2.47, p=0.02</w:t>
            </w:r>
          </w:p>
          <w:p w14:paraId="3A5DF17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22</w:t>
            </w:r>
          </w:p>
          <w:p w14:paraId="4104797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2</w:t>
            </w:r>
          </w:p>
          <w:p w14:paraId="63B5401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94</w:t>
            </w:r>
          </w:p>
        </w:tc>
        <w:tc>
          <w:tcPr>
            <w:tcW w:w="1559" w:type="dxa"/>
          </w:tcPr>
          <w:p w14:paraId="3B67CAF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7E1D95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7, 7</w:t>
            </w:r>
          </w:p>
          <w:p w14:paraId="4E5CC61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7</w:t>
            </w:r>
          </w:p>
          <w:p w14:paraId="58290DA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7</w:t>
            </w:r>
          </w:p>
          <w:p w14:paraId="39FD34E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7</w:t>
            </w:r>
          </w:p>
          <w:p w14:paraId="41E26F9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6DF8AC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8, 8</w:t>
            </w:r>
          </w:p>
          <w:p w14:paraId="68DC0AD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8</w:t>
            </w:r>
          </w:p>
          <w:p w14:paraId="5C98174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8</w:t>
            </w:r>
          </w:p>
          <w:p w14:paraId="51C18B0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8, 8</w:t>
            </w:r>
          </w:p>
        </w:tc>
      </w:tr>
      <w:tr w:rsidR="00C679A4" w:rsidRPr="00CF53D7" w14:paraId="28A68BE3" w14:textId="77777777" w:rsidTr="006D758F">
        <w:tc>
          <w:tcPr>
            <w:tcW w:w="3256" w:type="dxa"/>
          </w:tcPr>
          <w:p w14:paraId="29E0B758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7D</w:t>
            </w:r>
          </w:p>
          <w:p w14:paraId="2CE674B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40-5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2017C6A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4B2DB7E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33F5300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6041245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E1CBBC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100-20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</w:tc>
        <w:tc>
          <w:tcPr>
            <w:tcW w:w="1143" w:type="dxa"/>
          </w:tcPr>
          <w:p w14:paraId="6F5BCF4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02AB8E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  <w:p w14:paraId="7204F42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3173B6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D4EEA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77FB74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9A641C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Normal</w:t>
            </w:r>
          </w:p>
        </w:tc>
        <w:tc>
          <w:tcPr>
            <w:tcW w:w="1905" w:type="dxa"/>
          </w:tcPr>
          <w:p w14:paraId="0A376C1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B3A18D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4ED8380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7E9BC9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CF5674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D87773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0F464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</w:tc>
        <w:tc>
          <w:tcPr>
            <w:tcW w:w="2055" w:type="dxa"/>
          </w:tcPr>
          <w:p w14:paraId="7AB98F9A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BC703C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bookmarkStart w:id="2" w:name="OLE_LINK3"/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40)=0.11, p=0.005</w:t>
            </w:r>
          </w:p>
          <w:bookmarkEnd w:id="2"/>
          <w:p w14:paraId="5CE8B47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33</w:t>
            </w:r>
          </w:p>
          <w:p w14:paraId="665F5A5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71</w:t>
            </w:r>
          </w:p>
          <w:p w14:paraId="731AC9F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57</w:t>
            </w:r>
          </w:p>
          <w:p w14:paraId="65C43385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32F9672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64)=4.12, p=0.13</w:t>
            </w:r>
          </w:p>
        </w:tc>
        <w:tc>
          <w:tcPr>
            <w:tcW w:w="1559" w:type="dxa"/>
          </w:tcPr>
          <w:p w14:paraId="24F659D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9E0984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6, 12, 15</w:t>
            </w:r>
          </w:p>
          <w:p w14:paraId="583F484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6, 15</w:t>
            </w:r>
          </w:p>
          <w:p w14:paraId="0EC43C7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6, 15</w:t>
            </w:r>
          </w:p>
          <w:p w14:paraId="194F3F1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12, 15</w:t>
            </w:r>
          </w:p>
          <w:p w14:paraId="1034749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7692B1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24, 23, 20</w:t>
            </w:r>
          </w:p>
        </w:tc>
      </w:tr>
      <w:tr w:rsidR="00C679A4" w:rsidRPr="00CF53D7" w14:paraId="7178EA20" w14:textId="77777777" w:rsidTr="006D758F">
        <w:tc>
          <w:tcPr>
            <w:tcW w:w="3256" w:type="dxa"/>
          </w:tcPr>
          <w:p w14:paraId="18515357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lastRenderedPageBreak/>
              <w:t>Fig. 7E</w:t>
            </w:r>
          </w:p>
          <w:p w14:paraId="02F6FC3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4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583661A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394D532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667C104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408A53F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5C3ACC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6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0EC73E4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0CAD25A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698A34C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7618CB6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04119D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6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4C8865A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-</w:t>
            </w:r>
          </w:p>
          <w:p w14:paraId="27AFB14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1A2F9CF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- vs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2FA5C33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53DF44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4D0706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 :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 xml:space="preserve"> P40 vs P60</w:t>
            </w:r>
          </w:p>
          <w:p w14:paraId="3B75E76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53A4FA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: P40 vs P60</w:t>
            </w:r>
          </w:p>
          <w:p w14:paraId="190E8439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43" w:type="dxa"/>
          </w:tcPr>
          <w:p w14:paraId="5CF34E48" w14:textId="77777777" w:rsidR="00C679A4" w:rsidRPr="0039278C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D0EF63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rmal</w:t>
            </w:r>
          </w:p>
          <w:p w14:paraId="4209C3C6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BA86A8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570CAB7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C19F06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2A2998C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rmal</w:t>
            </w:r>
          </w:p>
          <w:p w14:paraId="18D61A6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68C09A2B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3FE743E7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2624DE6B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6F757F1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rmal</w:t>
            </w:r>
          </w:p>
          <w:p w14:paraId="099A905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9A04FEC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6626BCF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72B49D5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52BC59E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ED0DCFD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4DBA9DF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B4BE913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</w:tc>
        <w:tc>
          <w:tcPr>
            <w:tcW w:w="1905" w:type="dxa"/>
          </w:tcPr>
          <w:p w14:paraId="7A39428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1BA6A4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678CA81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1A1898C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CAACE4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7FB889E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58E61E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224E4A1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07C004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2024AEE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A5632A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7E1F1A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ANOVA</w:t>
            </w:r>
          </w:p>
          <w:p w14:paraId="51FF99D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5BD73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5FFAFCD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 xml:space="preserve">Post-hoc </w:t>
            </w:r>
            <w:proofErr w:type="spellStart"/>
            <w:r w:rsidRPr="00CF53D7">
              <w:rPr>
                <w:rFonts w:cstheme="minorHAnsi"/>
                <w:sz w:val="18"/>
                <w:szCs w:val="18"/>
              </w:rPr>
              <w:t>tukey</w:t>
            </w:r>
            <w:proofErr w:type="spellEnd"/>
          </w:p>
          <w:p w14:paraId="3AC1E25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B14626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8107BAA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Wilcoxon matched-pairs signed rank test</w:t>
            </w:r>
          </w:p>
          <w:p w14:paraId="4B64E599" w14:textId="77777777" w:rsidR="00C679A4" w:rsidRPr="00CF53D7" w:rsidRDefault="00C679A4" w:rsidP="006D758F">
            <w:pPr>
              <w:jc w:val="both"/>
              <w:rPr>
                <w:rFonts w:eastAsiaTheme="minorEastAsia" w:cstheme="minorHAnsi"/>
                <w:sz w:val="18"/>
                <w:szCs w:val="18"/>
              </w:rPr>
            </w:pPr>
            <w:r w:rsidRPr="00CF53D7">
              <w:rPr>
                <w:rFonts w:eastAsiaTheme="minorEastAsia" w:cstheme="minorHAnsi"/>
                <w:sz w:val="18"/>
                <w:szCs w:val="18"/>
              </w:rPr>
              <w:t>Wilcoxon matched-pairs signed rank test</w:t>
            </w:r>
          </w:p>
        </w:tc>
        <w:tc>
          <w:tcPr>
            <w:tcW w:w="2055" w:type="dxa"/>
          </w:tcPr>
          <w:p w14:paraId="78C90B4D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53C3785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 xml:space="preserve">2,19)=3.19, p=0.98, </w:t>
            </w:r>
          </w:p>
          <w:p w14:paraId="0CEB924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41</w:t>
            </w:r>
          </w:p>
          <w:p w14:paraId="4457288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08</w:t>
            </w:r>
          </w:p>
          <w:p w14:paraId="5EBB67A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62</w:t>
            </w:r>
          </w:p>
          <w:p w14:paraId="5683BDD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715E07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9)=8.05,p=0.0008</w:t>
            </w:r>
          </w:p>
          <w:p w14:paraId="3D50A0B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6</w:t>
            </w:r>
          </w:p>
          <w:p w14:paraId="5931D5B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</w:t>
            </w:r>
          </w:p>
          <w:p w14:paraId="67E0630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15</w:t>
            </w:r>
          </w:p>
          <w:p w14:paraId="26451C47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445AA3D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proofErr w:type="gramStart"/>
            <w:r w:rsidRPr="00CF53D7">
              <w:rPr>
                <w:rFonts w:cstheme="minorHAnsi"/>
                <w:sz w:val="18"/>
                <w:szCs w:val="18"/>
                <w:highlight w:val="yellow"/>
              </w:rPr>
              <w:t>F(</w:t>
            </w:r>
            <w:proofErr w:type="gramEnd"/>
            <w:r w:rsidRPr="00CF53D7">
              <w:rPr>
                <w:rFonts w:cstheme="minorHAnsi"/>
                <w:sz w:val="18"/>
                <w:szCs w:val="18"/>
                <w:highlight w:val="yellow"/>
              </w:rPr>
              <w:t>2,12)=2.41,p&lt;0.0001</w:t>
            </w:r>
          </w:p>
          <w:p w14:paraId="644D277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7EF07D7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&lt;0.0001</w:t>
            </w:r>
          </w:p>
          <w:p w14:paraId="6B0AFC2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=0.82</w:t>
            </w:r>
          </w:p>
          <w:p w14:paraId="1F78329F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613AB82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24B6B6F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W=-28, p=0.015</w:t>
            </w:r>
          </w:p>
          <w:p w14:paraId="1094CCB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77E2C7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=-12, p=0.37</w:t>
            </w:r>
          </w:p>
        </w:tc>
        <w:tc>
          <w:tcPr>
            <w:tcW w:w="1559" w:type="dxa"/>
          </w:tcPr>
          <w:p w14:paraId="7E7BF271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410E1D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7, 7</w:t>
            </w:r>
          </w:p>
          <w:p w14:paraId="46B5F59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D9A6F2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8A6FCD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93E9D7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22CDF5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7, 7</w:t>
            </w:r>
          </w:p>
          <w:p w14:paraId="3E81BE8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277803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D7D72E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20AEBE7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ACEE42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 5, 5</w:t>
            </w:r>
          </w:p>
          <w:p w14:paraId="1E139A1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10B29D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44FF90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B10CA0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E230B2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17032EF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</w:t>
            </w:r>
          </w:p>
          <w:p w14:paraId="585ECB3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7A71FB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C679A4" w:rsidRPr="00CF53D7" w14:paraId="12C93C1E" w14:textId="77777777" w:rsidTr="006D758F">
        <w:tc>
          <w:tcPr>
            <w:tcW w:w="3256" w:type="dxa"/>
          </w:tcPr>
          <w:p w14:paraId="46BAB95F" w14:textId="77777777" w:rsidR="00C679A4" w:rsidRPr="00CF53D7" w:rsidRDefault="00C679A4" w:rsidP="006D758F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CF53D7">
              <w:rPr>
                <w:rFonts w:cstheme="minorHAnsi"/>
                <w:b/>
                <w:bCs/>
                <w:sz w:val="18"/>
                <w:szCs w:val="18"/>
              </w:rPr>
              <w:t>Fig. 7F</w:t>
            </w:r>
          </w:p>
          <w:p w14:paraId="0466532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6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64907FE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Spontaneous activity</w:t>
            </w:r>
          </w:p>
          <w:p w14:paraId="16882D2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Tremor</w:t>
            </w:r>
          </w:p>
          <w:p w14:paraId="0139997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-/y</w:t>
            </w:r>
          </w:p>
          <w:p w14:paraId="19C0878D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lastRenderedPageBreak/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0A1CFD99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15399F9A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Limb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grasp</w:t>
            </w:r>
            <w:proofErr w:type="spellEnd"/>
          </w:p>
          <w:p w14:paraId="5EAC9DF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1F33F138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26B9B83A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3DDD5C77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7031217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150: WT, Mecp2+/-, Mecp2+/</w:t>
            </w:r>
            <w:proofErr w:type="gramStart"/>
            <w:r w:rsidRPr="00CF53D7">
              <w:rPr>
                <w:rFonts w:cstheme="minorHAnsi"/>
                <w:sz w:val="18"/>
                <w:szCs w:val="18"/>
              </w:rPr>
              <w:t>-;ob</w:t>
            </w:r>
            <w:proofErr w:type="gramEnd"/>
            <w:r w:rsidRPr="00CF53D7">
              <w:rPr>
                <w:rFonts w:cstheme="minorHAnsi"/>
                <w:sz w:val="18"/>
                <w:szCs w:val="18"/>
              </w:rPr>
              <w:t>/+</w:t>
            </w:r>
          </w:p>
          <w:p w14:paraId="27DCA83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Spontaneous activity</w:t>
            </w:r>
          </w:p>
          <w:p w14:paraId="572E40C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WT vs Mecp2-/y</w:t>
            </w:r>
          </w:p>
          <w:p w14:paraId="2478540F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373D92A6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502FC3EB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Tremor</w:t>
            </w:r>
          </w:p>
          <w:p w14:paraId="537BF180" w14:textId="77777777" w:rsidR="00C679A4" w:rsidRPr="00B85936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B85936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54ECA140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14F307B8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4A7BCDC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Limb</w:t>
            </w:r>
            <w:proofErr w:type="spellEnd"/>
            <w:r w:rsidRPr="0063038A">
              <w:rPr>
                <w:rFonts w:cstheme="minorHAnsi"/>
                <w:sz w:val="18"/>
                <w:szCs w:val="18"/>
                <w:lang w:val="es-US"/>
              </w:rPr>
              <w:t xml:space="preserve"> </w:t>
            </w:r>
            <w:proofErr w:type="spellStart"/>
            <w:r w:rsidRPr="0063038A">
              <w:rPr>
                <w:rFonts w:cstheme="minorHAnsi"/>
                <w:sz w:val="18"/>
                <w:szCs w:val="18"/>
                <w:lang w:val="es-US"/>
              </w:rPr>
              <w:t>grasp</w:t>
            </w:r>
            <w:proofErr w:type="spellEnd"/>
          </w:p>
          <w:p w14:paraId="0A92EE8B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-/y</w:t>
            </w:r>
          </w:p>
          <w:p w14:paraId="41D5FF65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WT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  <w:p w14:paraId="49B3A8AC" w14:textId="77777777" w:rsidR="00C679A4" w:rsidRPr="0063038A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  <w:r w:rsidRPr="0063038A">
              <w:rPr>
                <w:rFonts w:cstheme="minorHAnsi"/>
                <w:sz w:val="18"/>
                <w:szCs w:val="18"/>
                <w:lang w:val="es-US"/>
              </w:rPr>
              <w:t>Mecp2-/y vs Mecp2y/</w:t>
            </w:r>
            <w:proofErr w:type="gramStart"/>
            <w:r w:rsidRPr="0063038A">
              <w:rPr>
                <w:rFonts w:cstheme="minorHAnsi"/>
                <w:sz w:val="18"/>
                <w:szCs w:val="18"/>
                <w:lang w:val="es-US"/>
              </w:rPr>
              <w:t>-;ob</w:t>
            </w:r>
            <w:proofErr w:type="gramEnd"/>
            <w:r w:rsidRPr="0063038A">
              <w:rPr>
                <w:rFonts w:cstheme="minorHAnsi"/>
                <w:sz w:val="18"/>
                <w:szCs w:val="18"/>
                <w:lang w:val="es-US"/>
              </w:rPr>
              <w:t>/+</w:t>
            </w:r>
          </w:p>
        </w:tc>
        <w:tc>
          <w:tcPr>
            <w:tcW w:w="1143" w:type="dxa"/>
          </w:tcPr>
          <w:p w14:paraId="0C5AA64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0CAAAD5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lang w:val="es-US"/>
              </w:rPr>
            </w:pPr>
          </w:p>
          <w:p w14:paraId="0AC7D1F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2ECFE7B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78FA687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3987AF5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255FA44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612D3C2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1F69D5FA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3A428C9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26179216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14C0FAF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0E02A789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6E1E918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73B80BA4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6A38F2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BB8DA9B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DA77918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1CDD999D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C5AD44E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438F9DFC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77ACAAE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  <w:r w:rsidRPr="00480E08">
              <w:rPr>
                <w:rFonts w:cstheme="minorHAnsi"/>
                <w:sz w:val="18"/>
                <w:szCs w:val="18"/>
                <w:lang w:val="fr-FR"/>
              </w:rPr>
              <w:t>Non-normal</w:t>
            </w:r>
          </w:p>
          <w:p w14:paraId="36246DE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2E98193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1C0B5F72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</w:tc>
        <w:tc>
          <w:tcPr>
            <w:tcW w:w="1905" w:type="dxa"/>
          </w:tcPr>
          <w:p w14:paraId="7B594871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2B3D0173" w14:textId="77777777" w:rsidR="00C679A4" w:rsidRPr="00480E08" w:rsidRDefault="00C679A4" w:rsidP="006D758F">
            <w:pPr>
              <w:jc w:val="both"/>
              <w:rPr>
                <w:rFonts w:cstheme="minorHAnsi"/>
                <w:sz w:val="18"/>
                <w:szCs w:val="18"/>
                <w:lang w:val="fr-FR"/>
              </w:rPr>
            </w:pPr>
          </w:p>
          <w:p w14:paraId="5E6D6FEB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276B6DBA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5F5D4CD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195AA16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Post-hoc Dunn’s</w:t>
            </w:r>
          </w:p>
          <w:p w14:paraId="44EE2A6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7FDDB0A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76CE941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6E15053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3775B904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3A47A48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9805D6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7C8B603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09F772E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7500D0A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3B5084D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1B05B3C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44CEBA8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49D7843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6BF83FB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2DB24F5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Kruskal-Wallis test</w:t>
            </w:r>
          </w:p>
          <w:p w14:paraId="2C9A851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3EEF831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  <w:p w14:paraId="0584DFC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ost-hoc Dunn’s</w:t>
            </w:r>
          </w:p>
        </w:tc>
        <w:tc>
          <w:tcPr>
            <w:tcW w:w="2055" w:type="dxa"/>
          </w:tcPr>
          <w:p w14:paraId="55888CC9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728DD229" w14:textId="77777777" w:rsidR="00C679A4" w:rsidRPr="00CF53D7" w:rsidRDefault="00C679A4" w:rsidP="006D758F">
            <w:pPr>
              <w:jc w:val="both"/>
              <w:rPr>
                <w:rFonts w:cstheme="minorHAnsi"/>
                <w:i/>
                <w:iCs/>
                <w:sz w:val="18"/>
                <w:szCs w:val="18"/>
              </w:rPr>
            </w:pPr>
          </w:p>
          <w:p w14:paraId="45C4524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X</w:t>
            </w:r>
            <w:r w:rsidRPr="00CF53D7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</w:rPr>
              <w:t>=0.13, p=0.25</w:t>
            </w:r>
          </w:p>
          <w:p w14:paraId="179435B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15.19, p&lt;0.001</w:t>
            </w:r>
          </w:p>
          <w:p w14:paraId="2BDCBC5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04</w:t>
            </w:r>
          </w:p>
          <w:p w14:paraId="4E3224C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lastRenderedPageBreak/>
              <w:t>p=0.095</w:t>
            </w:r>
          </w:p>
          <w:p w14:paraId="74BACC73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9</w:t>
            </w:r>
          </w:p>
          <w:p w14:paraId="3D423AE8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9.17, p=0.006</w:t>
            </w:r>
          </w:p>
          <w:p w14:paraId="30DABC1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8</w:t>
            </w:r>
          </w:p>
          <w:p w14:paraId="526F523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2</w:t>
            </w:r>
          </w:p>
          <w:p w14:paraId="13B2E6B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514A04A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FA12C0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52396BD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10.45, p=0.0006</w:t>
            </w:r>
          </w:p>
          <w:p w14:paraId="415A83F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41</w:t>
            </w:r>
          </w:p>
          <w:p w14:paraId="488644A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69</w:t>
            </w:r>
          </w:p>
          <w:p w14:paraId="62044F9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5A6D87E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13.6, p&lt;0.0001</w:t>
            </w:r>
          </w:p>
          <w:p w14:paraId="3702958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3</w:t>
            </w:r>
          </w:p>
          <w:p w14:paraId="792F779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</w:t>
            </w:r>
          </w:p>
          <w:p w14:paraId="2D0BDF5B" w14:textId="77777777" w:rsidR="00C679A4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  <w:p w14:paraId="3B84778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X</w:t>
            </w:r>
            <w:r w:rsidRPr="00CF53D7">
              <w:rPr>
                <w:rFonts w:cstheme="minorHAnsi"/>
                <w:sz w:val="18"/>
                <w:szCs w:val="18"/>
                <w:highlight w:val="yellow"/>
                <w:vertAlign w:val="superscript"/>
              </w:rPr>
              <w:t>2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=13.</w:t>
            </w:r>
            <w:r>
              <w:rPr>
                <w:rFonts w:cstheme="minorHAnsi"/>
                <w:sz w:val="18"/>
                <w:szCs w:val="18"/>
                <w:highlight w:val="yellow"/>
              </w:rPr>
              <w:t>7</w:t>
            </w:r>
            <w:r w:rsidRPr="00CF53D7">
              <w:rPr>
                <w:rFonts w:cstheme="minorHAnsi"/>
                <w:sz w:val="18"/>
                <w:szCs w:val="18"/>
                <w:highlight w:val="yellow"/>
              </w:rPr>
              <w:t>, p&lt;0.0001</w:t>
            </w:r>
          </w:p>
          <w:p w14:paraId="63E97AB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0</w:t>
            </w:r>
            <w:r>
              <w:rPr>
                <w:rFonts w:cstheme="minorHAnsi"/>
                <w:sz w:val="18"/>
                <w:szCs w:val="18"/>
                <w:highlight w:val="yellow"/>
              </w:rPr>
              <w:t>2</w:t>
            </w:r>
          </w:p>
          <w:p w14:paraId="0F1572B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  <w:highlight w:val="yellow"/>
              </w:rPr>
            </w:pPr>
            <w:r w:rsidRPr="00CF53D7">
              <w:rPr>
                <w:rFonts w:cstheme="minorHAnsi"/>
                <w:sz w:val="18"/>
                <w:szCs w:val="18"/>
                <w:highlight w:val="yellow"/>
              </w:rPr>
              <w:t>p=0.01</w:t>
            </w:r>
          </w:p>
          <w:p w14:paraId="44DE5462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p&gt;0.999</w:t>
            </w:r>
          </w:p>
        </w:tc>
        <w:tc>
          <w:tcPr>
            <w:tcW w:w="1559" w:type="dxa"/>
          </w:tcPr>
          <w:p w14:paraId="20580A2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C89FF6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7, 7, 7</w:t>
            </w:r>
          </w:p>
          <w:p w14:paraId="05185469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16AFDF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509D9A9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9404CA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42C871B0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EBE456E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47A544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6400981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05D771D7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35370386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  <w:p w14:paraId="1A8EEAEC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  <w:r w:rsidRPr="00CF53D7">
              <w:rPr>
                <w:rFonts w:cstheme="minorHAnsi"/>
                <w:sz w:val="18"/>
                <w:szCs w:val="18"/>
              </w:rPr>
              <w:t>5,5,5,</w:t>
            </w:r>
          </w:p>
          <w:p w14:paraId="77D71EE5" w14:textId="77777777" w:rsidR="00C679A4" w:rsidRPr="00CF53D7" w:rsidRDefault="00C679A4" w:rsidP="006D758F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</w:tr>
    </w:tbl>
    <w:p w14:paraId="4D14075D" w14:textId="77777777" w:rsidR="00C679A4" w:rsidRPr="00CF53D7" w:rsidRDefault="00C679A4" w:rsidP="00C679A4">
      <w:pPr>
        <w:jc w:val="both"/>
        <w:rPr>
          <w:rFonts w:cstheme="minorHAnsi"/>
        </w:rPr>
      </w:pPr>
    </w:p>
    <w:p w14:paraId="146B6B08" w14:textId="77777777" w:rsidR="00C679A4" w:rsidRPr="009E28EC" w:rsidRDefault="00C679A4" w:rsidP="00C679A4">
      <w:pPr>
        <w:spacing w:after="16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B01A35" w14:textId="77777777" w:rsidR="00AD635D" w:rsidRDefault="00AD635D"/>
    <w:sectPr w:rsidR="00AD635D">
      <w:footerReference w:type="default" r:id="rId10"/>
      <w:pgSz w:w="12240" w:h="15840"/>
      <w:pgMar w:top="1417" w:right="1417" w:bottom="1417" w:left="1417" w:header="0" w:footer="0" w:gutter="0"/>
      <w:lnNumType w:countBy="1" w:distance="283" w:restart="continuous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DC2F0" w14:textId="77777777" w:rsidR="00835D39" w:rsidRDefault="0039278C">
      <w:pPr>
        <w:spacing w:after="0" w:line="240" w:lineRule="auto"/>
      </w:pPr>
      <w:r>
        <w:separator/>
      </w:r>
    </w:p>
  </w:endnote>
  <w:endnote w:type="continuationSeparator" w:id="0">
    <w:p w14:paraId="48987DCD" w14:textId="77777777" w:rsidR="00835D39" w:rsidRDefault="00392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4949697"/>
      <w:docPartObj>
        <w:docPartGallery w:val="Page Numbers (Bottom of Page)"/>
        <w:docPartUnique/>
      </w:docPartObj>
    </w:sdtPr>
    <w:sdtEndPr/>
    <w:sdtContent>
      <w:p w14:paraId="7D5D78F2" w14:textId="77777777" w:rsidR="00794288" w:rsidRDefault="00C679A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F5D54D" w14:textId="77777777" w:rsidR="00794288" w:rsidRDefault="00305F7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A834E" w14:textId="77777777" w:rsidR="00835D39" w:rsidRDefault="0039278C">
      <w:pPr>
        <w:spacing w:after="0" w:line="240" w:lineRule="auto"/>
      </w:pPr>
      <w:r>
        <w:separator/>
      </w:r>
    </w:p>
  </w:footnote>
  <w:footnote w:type="continuationSeparator" w:id="0">
    <w:p w14:paraId="5253CA41" w14:textId="77777777" w:rsidR="00835D39" w:rsidRDefault="003927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D4BB9"/>
    <w:multiLevelType w:val="multilevel"/>
    <w:tmpl w:val="67AC8788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4E93447"/>
    <w:multiLevelType w:val="hybridMultilevel"/>
    <w:tmpl w:val="70A01F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CD4A28"/>
    <w:multiLevelType w:val="multilevel"/>
    <w:tmpl w:val="2790357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9A4"/>
    <w:rsid w:val="001716B0"/>
    <w:rsid w:val="002E2ACD"/>
    <w:rsid w:val="00305F7D"/>
    <w:rsid w:val="0039278C"/>
    <w:rsid w:val="00835D39"/>
    <w:rsid w:val="00857DB7"/>
    <w:rsid w:val="00AD635D"/>
    <w:rsid w:val="00C6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5A6F1"/>
  <w15:chartTrackingRefBased/>
  <w15:docId w15:val="{A3434551-C868-4F1D-B4B3-3E84BCCD2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9A4"/>
    <w:pPr>
      <w:suppressAutoHyphens/>
      <w:spacing w:after="200" w:line="276" w:lineRule="auto"/>
    </w:pPr>
    <w:rPr>
      <w:rFonts w:ascii="Calibri" w:hAnsi="Calibri" w:cs="Arial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679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C679A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-2Char">
    <w:name w:val="§-2 Char"/>
    <w:basedOn w:val="Policepardfaut"/>
    <w:uiPriority w:val="99"/>
    <w:qFormat/>
    <w:rsid w:val="00C679A4"/>
    <w:rPr>
      <w:rFonts w:ascii="Georgia" w:eastAsiaTheme="minorHAnsi" w:hAnsi="Georgia" w:cs="Times New Roman"/>
      <w:bCs/>
      <w:sz w:val="21"/>
      <w:szCs w:val="21"/>
    </w:rPr>
  </w:style>
  <w:style w:type="character" w:styleId="Accentuation">
    <w:name w:val="Emphasis"/>
    <w:basedOn w:val="Policepardfaut"/>
    <w:uiPriority w:val="20"/>
    <w:qFormat/>
    <w:rsid w:val="00C679A4"/>
    <w:rPr>
      <w:i/>
      <w:i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679A4"/>
    <w:rPr>
      <w:rFonts w:ascii="Tahoma" w:hAnsi="Tahoma" w:cs="Tahoma"/>
      <w:sz w:val="16"/>
      <w:szCs w:val="16"/>
    </w:rPr>
  </w:style>
  <w:style w:type="character" w:customStyle="1" w:styleId="LienInternet">
    <w:name w:val="Lien Internet"/>
    <w:basedOn w:val="Policepardfaut"/>
    <w:uiPriority w:val="99"/>
    <w:unhideWhenUsed/>
    <w:rsid w:val="00C679A4"/>
    <w:rPr>
      <w:color w:val="0000FF"/>
      <w:u w:val="single"/>
    </w:rPr>
  </w:style>
  <w:style w:type="character" w:customStyle="1" w:styleId="docsum-authors">
    <w:name w:val="docsum-authors"/>
    <w:basedOn w:val="Policepardfaut"/>
    <w:qFormat/>
    <w:rsid w:val="00C679A4"/>
  </w:style>
  <w:style w:type="character" w:customStyle="1" w:styleId="docsum-journal-citation">
    <w:name w:val="docsum-journal-citation"/>
    <w:basedOn w:val="Policepardfaut"/>
    <w:qFormat/>
    <w:rsid w:val="00C679A4"/>
  </w:style>
  <w:style w:type="character" w:customStyle="1" w:styleId="citation-part">
    <w:name w:val="citation-part"/>
    <w:basedOn w:val="Policepardfaut"/>
    <w:qFormat/>
    <w:rsid w:val="00C679A4"/>
  </w:style>
  <w:style w:type="character" w:customStyle="1" w:styleId="docsum-pmid">
    <w:name w:val="docsum-pmid"/>
    <w:basedOn w:val="Policepardfaut"/>
    <w:qFormat/>
    <w:rsid w:val="00C679A4"/>
  </w:style>
  <w:style w:type="character" w:customStyle="1" w:styleId="free-resources">
    <w:name w:val="free-resources"/>
    <w:basedOn w:val="Policepardfaut"/>
    <w:qFormat/>
    <w:rsid w:val="00C679A4"/>
  </w:style>
  <w:style w:type="character" w:customStyle="1" w:styleId="period">
    <w:name w:val="period"/>
    <w:basedOn w:val="Policepardfaut"/>
    <w:qFormat/>
    <w:rsid w:val="00C679A4"/>
  </w:style>
  <w:style w:type="character" w:customStyle="1" w:styleId="cit">
    <w:name w:val="cit"/>
    <w:basedOn w:val="Policepardfaut"/>
    <w:qFormat/>
    <w:rsid w:val="00C679A4"/>
  </w:style>
  <w:style w:type="character" w:customStyle="1" w:styleId="citation-doi">
    <w:name w:val="citation-doi"/>
    <w:basedOn w:val="Policepardfaut"/>
    <w:qFormat/>
    <w:rsid w:val="00C679A4"/>
  </w:style>
  <w:style w:type="character" w:customStyle="1" w:styleId="authors-list-item">
    <w:name w:val="authors-list-item"/>
    <w:basedOn w:val="Policepardfaut"/>
    <w:qFormat/>
    <w:rsid w:val="00C679A4"/>
  </w:style>
  <w:style w:type="character" w:customStyle="1" w:styleId="author-sup-separator">
    <w:name w:val="author-sup-separator"/>
    <w:basedOn w:val="Policepardfaut"/>
    <w:qFormat/>
    <w:rsid w:val="00C679A4"/>
  </w:style>
  <w:style w:type="character" w:customStyle="1" w:styleId="comma">
    <w:name w:val="comma"/>
    <w:basedOn w:val="Policepardfaut"/>
    <w:qFormat/>
    <w:rsid w:val="00C679A4"/>
  </w:style>
  <w:style w:type="character" w:customStyle="1" w:styleId="stock-number-label">
    <w:name w:val="stock-number-label"/>
    <w:basedOn w:val="Policepardfaut"/>
    <w:qFormat/>
    <w:rsid w:val="00C679A4"/>
  </w:style>
  <w:style w:type="character" w:styleId="Numrodeligne">
    <w:name w:val="line number"/>
    <w:basedOn w:val="Policepardfaut"/>
    <w:uiPriority w:val="99"/>
    <w:semiHidden/>
    <w:unhideWhenUsed/>
    <w:qFormat/>
    <w:rsid w:val="00C679A4"/>
  </w:style>
  <w:style w:type="character" w:styleId="Marquedecommentaire">
    <w:name w:val="annotation reference"/>
    <w:basedOn w:val="Policepardfaut"/>
    <w:uiPriority w:val="99"/>
    <w:semiHidden/>
    <w:unhideWhenUsed/>
    <w:qFormat/>
    <w:rsid w:val="00C679A4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C679A4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C679A4"/>
    <w:rPr>
      <w:b/>
      <w:bCs/>
      <w:sz w:val="20"/>
      <w:szCs w:val="20"/>
    </w:rPr>
  </w:style>
  <w:style w:type="character" w:customStyle="1" w:styleId="En-tteCar">
    <w:name w:val="En-tête Car"/>
    <w:basedOn w:val="Policepardfaut"/>
    <w:uiPriority w:val="99"/>
    <w:qFormat/>
    <w:rsid w:val="00C679A4"/>
    <w:rPr>
      <w:rFonts w:eastAsiaTheme="minorHAnsi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C679A4"/>
  </w:style>
  <w:style w:type="character" w:customStyle="1" w:styleId="hwtze">
    <w:name w:val="hwtze"/>
    <w:basedOn w:val="Policepardfaut"/>
    <w:qFormat/>
    <w:rsid w:val="00C679A4"/>
  </w:style>
  <w:style w:type="character" w:customStyle="1" w:styleId="rynqvb">
    <w:name w:val="rynqvb"/>
    <w:basedOn w:val="Policepardfaut"/>
    <w:qFormat/>
    <w:rsid w:val="00C679A4"/>
  </w:style>
  <w:style w:type="character" w:customStyle="1" w:styleId="Numrotationdelignes">
    <w:name w:val="Numérotation de lignes"/>
    <w:rsid w:val="00C679A4"/>
  </w:style>
  <w:style w:type="paragraph" w:styleId="Titre">
    <w:name w:val="Title"/>
    <w:basedOn w:val="Normal"/>
    <w:next w:val="Corpsdetexte"/>
    <w:link w:val="TitreCar"/>
    <w:qFormat/>
    <w:rsid w:val="00C679A4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character" w:customStyle="1" w:styleId="TitreCar">
    <w:name w:val="Titre Car"/>
    <w:basedOn w:val="Policepardfaut"/>
    <w:link w:val="Titre"/>
    <w:rsid w:val="00C679A4"/>
    <w:rPr>
      <w:rFonts w:ascii="Liberation Sans" w:eastAsia="Microsoft YaHei" w:hAnsi="Liberation Sans" w:cs="Arial"/>
      <w:sz w:val="28"/>
      <w:szCs w:val="28"/>
      <w:lang w:val="en-US"/>
    </w:rPr>
  </w:style>
  <w:style w:type="paragraph" w:styleId="Corpsdetexte">
    <w:name w:val="Body Text"/>
    <w:basedOn w:val="Normal"/>
    <w:link w:val="CorpsdetexteCar"/>
    <w:rsid w:val="00C679A4"/>
    <w:pPr>
      <w:spacing w:after="140"/>
    </w:pPr>
  </w:style>
  <w:style w:type="character" w:customStyle="1" w:styleId="CorpsdetexteCar">
    <w:name w:val="Corps de texte Car"/>
    <w:basedOn w:val="Policepardfaut"/>
    <w:link w:val="Corpsdetexte"/>
    <w:rsid w:val="00C679A4"/>
    <w:rPr>
      <w:rFonts w:ascii="Calibri" w:hAnsi="Calibri" w:cs="Arial"/>
      <w:lang w:val="en-US"/>
    </w:rPr>
  </w:style>
  <w:style w:type="paragraph" w:styleId="Liste">
    <w:name w:val="List"/>
    <w:basedOn w:val="Corpsdetexte"/>
    <w:rsid w:val="00C679A4"/>
  </w:style>
  <w:style w:type="paragraph" w:styleId="Lgende">
    <w:name w:val="caption"/>
    <w:basedOn w:val="Normal"/>
    <w:qFormat/>
    <w:rsid w:val="00C679A4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rsid w:val="00C679A4"/>
    <w:pPr>
      <w:suppressLineNumbers/>
    </w:pPr>
  </w:style>
  <w:style w:type="paragraph" w:customStyle="1" w:styleId="Default">
    <w:name w:val="Default"/>
    <w:qFormat/>
    <w:rsid w:val="00C679A4"/>
    <w:pPr>
      <w:suppressAutoHyphens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C679A4"/>
    <w:pPr>
      <w:ind w:left="720"/>
      <w:contextualSpacing/>
    </w:pPr>
  </w:style>
  <w:style w:type="paragraph" w:customStyle="1" w:styleId="-2">
    <w:name w:val="§-2"/>
    <w:basedOn w:val="Normal"/>
    <w:uiPriority w:val="99"/>
    <w:qFormat/>
    <w:rsid w:val="00C679A4"/>
    <w:pPr>
      <w:spacing w:after="80" w:line="264" w:lineRule="auto"/>
      <w:ind w:firstLine="357"/>
      <w:jc w:val="both"/>
    </w:pPr>
    <w:rPr>
      <w:rFonts w:ascii="Georgia" w:hAnsi="Georgia" w:cs="Times New Roman"/>
      <w:bCs/>
      <w:sz w:val="21"/>
      <w:szCs w:val="21"/>
    </w:rPr>
  </w:style>
  <w:style w:type="paragraph" w:customStyle="1" w:styleId="DataField11pt">
    <w:name w:val="Data Field 11pt"/>
    <w:basedOn w:val="Normal"/>
    <w:qFormat/>
    <w:rsid w:val="00C679A4"/>
    <w:pPr>
      <w:spacing w:after="0" w:line="300" w:lineRule="exact"/>
    </w:pPr>
    <w:rPr>
      <w:rFonts w:ascii="Arial" w:eastAsia="Times New Roman" w:hAnsi="Arial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679A4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TextedebullesCar1">
    <w:name w:val="Texte de bulles Car1"/>
    <w:basedOn w:val="Policepardfaut"/>
    <w:uiPriority w:val="99"/>
    <w:semiHidden/>
    <w:rsid w:val="00C679A4"/>
    <w:rPr>
      <w:rFonts w:ascii="Segoe UI" w:hAnsi="Segoe UI" w:cs="Segoe UI"/>
      <w:sz w:val="18"/>
      <w:szCs w:val="18"/>
      <w:lang w:val="en-US"/>
    </w:rPr>
  </w:style>
  <w:style w:type="paragraph" w:styleId="Bibliographie">
    <w:name w:val="Bibliography"/>
    <w:basedOn w:val="Normal"/>
    <w:next w:val="Normal"/>
    <w:uiPriority w:val="37"/>
    <w:unhideWhenUsed/>
    <w:qFormat/>
    <w:rsid w:val="00C679A4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Standard">
    <w:name w:val="Standard"/>
    <w:qFormat/>
    <w:rsid w:val="00C679A4"/>
    <w:pPr>
      <w:suppressAutoHyphens/>
      <w:spacing w:after="200" w:line="276" w:lineRule="auto"/>
      <w:textAlignment w:val="baseline"/>
    </w:pPr>
    <w:rPr>
      <w:rFonts w:eastAsia="Calibri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C679A4"/>
    <w:pPr>
      <w:spacing w:line="240" w:lineRule="auto"/>
    </w:pPr>
    <w:rPr>
      <w:rFonts w:asciiTheme="minorHAnsi" w:hAnsiTheme="minorHAnsi" w:cstheme="minorBidi"/>
      <w:sz w:val="20"/>
      <w:szCs w:val="20"/>
      <w:lang w:val="fr-FR"/>
    </w:rPr>
  </w:style>
  <w:style w:type="character" w:customStyle="1" w:styleId="CommentaireCar1">
    <w:name w:val="Commentaire Car1"/>
    <w:basedOn w:val="Policepardfaut"/>
    <w:uiPriority w:val="99"/>
    <w:semiHidden/>
    <w:rsid w:val="00C679A4"/>
    <w:rPr>
      <w:rFonts w:ascii="Calibri" w:hAnsi="Calibri" w:cs="Arial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C679A4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C679A4"/>
    <w:rPr>
      <w:rFonts w:ascii="Calibri" w:hAnsi="Calibri" w:cs="Arial"/>
      <w:b/>
      <w:bCs/>
      <w:sz w:val="20"/>
      <w:szCs w:val="20"/>
      <w:lang w:val="en-US"/>
    </w:rPr>
  </w:style>
  <w:style w:type="paragraph" w:customStyle="1" w:styleId="En-tteetpieddepage">
    <w:name w:val="En-tête et pied de page"/>
    <w:basedOn w:val="Normal"/>
    <w:qFormat/>
    <w:rsid w:val="00C679A4"/>
  </w:style>
  <w:style w:type="paragraph" w:styleId="En-tte">
    <w:name w:val="header"/>
    <w:basedOn w:val="Normal"/>
    <w:link w:val="En-tteCar1"/>
    <w:uiPriority w:val="99"/>
    <w:unhideWhenUsed/>
    <w:rsid w:val="00C679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C679A4"/>
    <w:rPr>
      <w:rFonts w:ascii="Calibri" w:hAnsi="Calibri" w:cs="Arial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679A4"/>
    <w:pPr>
      <w:tabs>
        <w:tab w:val="center" w:pos="4703"/>
        <w:tab w:val="right" w:pos="9406"/>
      </w:tabs>
      <w:spacing w:after="0" w:line="240" w:lineRule="auto"/>
    </w:pPr>
    <w:rPr>
      <w:rFonts w:asciiTheme="minorHAnsi" w:hAnsiTheme="minorHAnsi" w:cstheme="minorBidi"/>
      <w:lang w:val="fr-FR"/>
    </w:rPr>
  </w:style>
  <w:style w:type="character" w:customStyle="1" w:styleId="PieddepageCar1">
    <w:name w:val="Pied de page Car1"/>
    <w:basedOn w:val="Policepardfaut"/>
    <w:uiPriority w:val="99"/>
    <w:semiHidden/>
    <w:rsid w:val="00C679A4"/>
    <w:rPr>
      <w:rFonts w:ascii="Calibri" w:hAnsi="Calibri" w:cs="Arial"/>
      <w:lang w:val="en-US"/>
    </w:rPr>
  </w:style>
  <w:style w:type="paragraph" w:styleId="Rvision">
    <w:name w:val="Revision"/>
    <w:uiPriority w:val="99"/>
    <w:semiHidden/>
    <w:qFormat/>
    <w:rsid w:val="00C679A4"/>
    <w:pPr>
      <w:suppressAutoHyphens/>
      <w:spacing w:after="0" w:line="240" w:lineRule="auto"/>
    </w:pPr>
    <w:rPr>
      <w:rFonts w:ascii="Calibri" w:hAnsi="Calibri" w:cs="Arial"/>
      <w:lang w:val="en-US"/>
    </w:rPr>
  </w:style>
  <w:style w:type="paragraph" w:styleId="NormalWeb">
    <w:name w:val="Normal (Web)"/>
    <w:basedOn w:val="Normal"/>
    <w:uiPriority w:val="99"/>
    <w:unhideWhenUsed/>
    <w:qFormat/>
    <w:rsid w:val="00C679A4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Lignehorizontale">
    <w:name w:val="Ligne horizontale"/>
    <w:basedOn w:val="Normal"/>
    <w:next w:val="Corpsdetexte"/>
    <w:qFormat/>
    <w:rsid w:val="00C679A4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table" w:styleId="Grilledutableau">
    <w:name w:val="Table Grid"/>
    <w:basedOn w:val="TableauNormal"/>
    <w:uiPriority w:val="39"/>
    <w:rsid w:val="00C679A4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C679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9</Pages>
  <Words>3327</Words>
  <Characters>18304</Characters>
  <Application>Microsoft Office Word</Application>
  <DocSecurity>0</DocSecurity>
  <Lines>152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uc Gaiarsa</dc:creator>
  <cp:keywords/>
  <dc:description/>
  <cp:lastModifiedBy>Jean-Luc Gaiarsa</cp:lastModifiedBy>
  <cp:revision>3</cp:revision>
  <dcterms:created xsi:type="dcterms:W3CDTF">2026-03-09T11:17:00Z</dcterms:created>
  <dcterms:modified xsi:type="dcterms:W3CDTF">2026-03-09T11:41:00Z</dcterms:modified>
</cp:coreProperties>
</file>